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30028E" w14:textId="662E1D43" w:rsidR="00F33D2F" w:rsidRPr="00907FEC" w:rsidRDefault="00F613D7">
      <w:r>
        <w:t xml:space="preserve">Supplementary </w:t>
      </w:r>
      <w:r w:rsidR="004E5549" w:rsidRPr="00907FEC">
        <w:t xml:space="preserve">Table </w:t>
      </w:r>
      <w:r w:rsidR="00DC5A74">
        <w:t>S</w:t>
      </w:r>
      <w:r>
        <w:t>1</w:t>
      </w:r>
      <w:r w:rsidR="004E5549" w:rsidRPr="00907FEC">
        <w:t xml:space="preserve">: </w:t>
      </w:r>
      <w:r w:rsidR="002E2AA1" w:rsidRPr="00907FEC">
        <w:t>Contributing factors</w:t>
      </w:r>
      <w:r w:rsidR="004E5549" w:rsidRPr="00907FEC">
        <w:t xml:space="preserve"> for high </w:t>
      </w:r>
      <w:r w:rsidR="002A1920" w:rsidRPr="00907FEC">
        <w:t xml:space="preserve">burden of latent </w:t>
      </w:r>
      <w:r w:rsidR="004E5549" w:rsidRPr="00907FEC">
        <w:t>TB</w:t>
      </w:r>
      <w:r w:rsidR="002A1920" w:rsidRPr="00907FEC">
        <w:t xml:space="preserve"> infection</w:t>
      </w:r>
      <w:r w:rsidR="004E5549" w:rsidRPr="00907FEC">
        <w:t xml:space="preserve"> among agate-stone workers in Khambhat</w:t>
      </w:r>
    </w:p>
    <w:tbl>
      <w:tblPr>
        <w:tblStyle w:val="TableGrid"/>
        <w:tblW w:w="5000" w:type="pct"/>
        <w:tblLook w:val="04A0" w:firstRow="1" w:lastRow="0" w:firstColumn="1" w:lastColumn="0" w:noHBand="0" w:noVBand="1"/>
      </w:tblPr>
      <w:tblGrid>
        <w:gridCol w:w="1696"/>
        <w:gridCol w:w="1892"/>
        <w:gridCol w:w="5428"/>
      </w:tblGrid>
      <w:tr w:rsidR="002A3ED2" w:rsidRPr="002A3ED2" w14:paraId="26EE2F62" w14:textId="77777777" w:rsidTr="00000E64">
        <w:tc>
          <w:tcPr>
            <w:tcW w:w="941" w:type="pct"/>
            <w:hideMark/>
          </w:tcPr>
          <w:p w14:paraId="1D6F58DB" w14:textId="77777777" w:rsidR="002A3ED2" w:rsidRPr="002A3ED2" w:rsidRDefault="002A3ED2" w:rsidP="002A3ED2">
            <w:pPr>
              <w:rPr>
                <w:b/>
                <w:bCs/>
              </w:rPr>
            </w:pPr>
            <w:r w:rsidRPr="002A3ED2">
              <w:rPr>
                <w:b/>
                <w:bCs/>
              </w:rPr>
              <w:t>Categories</w:t>
            </w:r>
          </w:p>
        </w:tc>
        <w:tc>
          <w:tcPr>
            <w:tcW w:w="1049" w:type="pct"/>
            <w:hideMark/>
          </w:tcPr>
          <w:p w14:paraId="53B08187" w14:textId="77777777" w:rsidR="002A3ED2" w:rsidRPr="002A3ED2" w:rsidRDefault="002A3ED2" w:rsidP="002A3ED2">
            <w:pPr>
              <w:rPr>
                <w:b/>
                <w:bCs/>
              </w:rPr>
            </w:pPr>
            <w:r w:rsidRPr="002A3ED2">
              <w:rPr>
                <w:b/>
                <w:bCs/>
              </w:rPr>
              <w:t>Codes</w:t>
            </w:r>
          </w:p>
        </w:tc>
        <w:tc>
          <w:tcPr>
            <w:tcW w:w="3010" w:type="pct"/>
            <w:hideMark/>
          </w:tcPr>
          <w:p w14:paraId="35660C2F" w14:textId="77777777" w:rsidR="002A3ED2" w:rsidRPr="002A3ED2" w:rsidRDefault="002A3ED2" w:rsidP="002A3ED2">
            <w:pPr>
              <w:rPr>
                <w:b/>
                <w:bCs/>
              </w:rPr>
            </w:pPr>
            <w:r w:rsidRPr="002A3ED2">
              <w:rPr>
                <w:b/>
                <w:bCs/>
              </w:rPr>
              <w:t>Description</w:t>
            </w:r>
          </w:p>
        </w:tc>
      </w:tr>
      <w:tr w:rsidR="00000E64" w:rsidRPr="002A3ED2" w14:paraId="38309765" w14:textId="77777777" w:rsidTr="00000E64">
        <w:tc>
          <w:tcPr>
            <w:tcW w:w="941" w:type="pct"/>
            <w:vMerge w:val="restart"/>
            <w:hideMark/>
          </w:tcPr>
          <w:p w14:paraId="1A9C80F2" w14:textId="2BEAF48D" w:rsidR="00000E64" w:rsidRPr="00000E64" w:rsidRDefault="00000E64" w:rsidP="002A3ED2">
            <w:r w:rsidRPr="00000E64">
              <w:t>Work environment factors</w:t>
            </w:r>
          </w:p>
        </w:tc>
        <w:tc>
          <w:tcPr>
            <w:tcW w:w="1049" w:type="pct"/>
            <w:hideMark/>
          </w:tcPr>
          <w:p w14:paraId="010B7C30" w14:textId="77777777" w:rsidR="00000E64" w:rsidRPr="00000E64" w:rsidRDefault="00000E64" w:rsidP="002A3ED2">
            <w:r w:rsidRPr="00000E64">
              <w:t>Silica dust exposure</w:t>
            </w:r>
          </w:p>
        </w:tc>
        <w:tc>
          <w:tcPr>
            <w:tcW w:w="3010" w:type="pct"/>
            <w:hideMark/>
          </w:tcPr>
          <w:p w14:paraId="30A800B9" w14:textId="77777777" w:rsidR="00000E64" w:rsidRPr="00000E64" w:rsidRDefault="00000E64" w:rsidP="002A3ED2">
            <w:r w:rsidRPr="00000E64">
              <w:t>Exposure to silica dust in the workplace, a prevalent factor in the agate industry, contributing to increased risk of latent TB infection among workers.</w:t>
            </w:r>
          </w:p>
        </w:tc>
      </w:tr>
      <w:tr w:rsidR="00000E64" w:rsidRPr="002A3ED2" w14:paraId="1635DD14" w14:textId="77777777" w:rsidTr="00000E64">
        <w:tc>
          <w:tcPr>
            <w:tcW w:w="941" w:type="pct"/>
            <w:vMerge/>
            <w:hideMark/>
          </w:tcPr>
          <w:p w14:paraId="3B2CC908" w14:textId="41D9E2A8" w:rsidR="00000E64" w:rsidRPr="00000E64" w:rsidRDefault="00000E64" w:rsidP="002A3ED2"/>
        </w:tc>
        <w:tc>
          <w:tcPr>
            <w:tcW w:w="1049" w:type="pct"/>
            <w:hideMark/>
          </w:tcPr>
          <w:p w14:paraId="40291711" w14:textId="77777777" w:rsidR="00000E64" w:rsidRPr="00000E64" w:rsidRDefault="00000E64" w:rsidP="002A3ED2">
            <w:r w:rsidRPr="00000E64">
              <w:t>High workplace density</w:t>
            </w:r>
          </w:p>
        </w:tc>
        <w:tc>
          <w:tcPr>
            <w:tcW w:w="3010" w:type="pct"/>
            <w:hideMark/>
          </w:tcPr>
          <w:p w14:paraId="0366B4E1" w14:textId="77777777" w:rsidR="00000E64" w:rsidRPr="00000E64" w:rsidRDefault="00000E64" w:rsidP="002A3ED2">
            <w:r w:rsidRPr="00000E64">
              <w:t>The overcrowded work environment that enhances the probability of TB transmission among agate-stone workers.</w:t>
            </w:r>
          </w:p>
        </w:tc>
      </w:tr>
      <w:tr w:rsidR="00000E64" w:rsidRPr="002A3ED2" w14:paraId="5D3D3EDD" w14:textId="77777777" w:rsidTr="00000E64">
        <w:tc>
          <w:tcPr>
            <w:tcW w:w="941" w:type="pct"/>
            <w:vMerge/>
            <w:hideMark/>
          </w:tcPr>
          <w:p w14:paraId="2B6F0ABB" w14:textId="758432F2" w:rsidR="00000E64" w:rsidRPr="00000E64" w:rsidRDefault="00000E64" w:rsidP="002A3ED2"/>
        </w:tc>
        <w:tc>
          <w:tcPr>
            <w:tcW w:w="1049" w:type="pct"/>
            <w:hideMark/>
          </w:tcPr>
          <w:p w14:paraId="5DFB5FD4" w14:textId="77777777" w:rsidR="00000E64" w:rsidRPr="00000E64" w:rsidRDefault="00000E64" w:rsidP="002A3ED2">
            <w:r w:rsidRPr="00000E64">
              <w:t>Low ventilation</w:t>
            </w:r>
          </w:p>
        </w:tc>
        <w:tc>
          <w:tcPr>
            <w:tcW w:w="3010" w:type="pct"/>
            <w:hideMark/>
          </w:tcPr>
          <w:p w14:paraId="0F983530" w14:textId="77777777" w:rsidR="00000E64" w:rsidRPr="00000E64" w:rsidRDefault="00000E64" w:rsidP="002A3ED2">
            <w:r w:rsidRPr="00000E64">
              <w:t>Inadequate ventilation in workplaces, fostering the accumulation of airborne contaminants and potential TB transmission.</w:t>
            </w:r>
          </w:p>
        </w:tc>
      </w:tr>
      <w:tr w:rsidR="00000E64" w:rsidRPr="002A3ED2" w14:paraId="1AF98EB1" w14:textId="77777777" w:rsidTr="00000E64">
        <w:tc>
          <w:tcPr>
            <w:tcW w:w="941" w:type="pct"/>
            <w:vMerge/>
            <w:hideMark/>
          </w:tcPr>
          <w:p w14:paraId="11A1889E" w14:textId="2D03670B" w:rsidR="00000E64" w:rsidRPr="00000E64" w:rsidRDefault="00000E64" w:rsidP="002A3ED2"/>
        </w:tc>
        <w:tc>
          <w:tcPr>
            <w:tcW w:w="1049" w:type="pct"/>
            <w:hideMark/>
          </w:tcPr>
          <w:p w14:paraId="7D02D130" w14:textId="77777777" w:rsidR="00000E64" w:rsidRPr="00000E64" w:rsidRDefault="00000E64" w:rsidP="002A3ED2">
            <w:r w:rsidRPr="00000E64">
              <w:t>Inadequate safety measures</w:t>
            </w:r>
          </w:p>
        </w:tc>
        <w:tc>
          <w:tcPr>
            <w:tcW w:w="3010" w:type="pct"/>
            <w:hideMark/>
          </w:tcPr>
          <w:p w14:paraId="70201CB0" w14:textId="77777777" w:rsidR="00000E64" w:rsidRPr="00000E64" w:rsidRDefault="00000E64" w:rsidP="002A3ED2">
            <w:r w:rsidRPr="00000E64">
              <w:t>Lack of proper safety protocols and measures, potentially exposing workers to conditions conducive to latent TB infection.</w:t>
            </w:r>
          </w:p>
        </w:tc>
      </w:tr>
      <w:tr w:rsidR="00000E64" w:rsidRPr="002A3ED2" w14:paraId="689B1ED6" w14:textId="77777777" w:rsidTr="00000E64">
        <w:tc>
          <w:tcPr>
            <w:tcW w:w="941" w:type="pct"/>
            <w:vMerge/>
            <w:hideMark/>
          </w:tcPr>
          <w:p w14:paraId="72E3CE6D" w14:textId="26747ECD" w:rsidR="00000E64" w:rsidRPr="00000E64" w:rsidRDefault="00000E64" w:rsidP="002A3ED2"/>
        </w:tc>
        <w:tc>
          <w:tcPr>
            <w:tcW w:w="1049" w:type="pct"/>
            <w:hideMark/>
          </w:tcPr>
          <w:p w14:paraId="2873194B" w14:textId="77777777" w:rsidR="00000E64" w:rsidRPr="00000E64" w:rsidRDefault="00000E64" w:rsidP="002A3ED2">
            <w:r w:rsidRPr="00000E64">
              <w:t>Alternate employment scarcity</w:t>
            </w:r>
          </w:p>
        </w:tc>
        <w:tc>
          <w:tcPr>
            <w:tcW w:w="3010" w:type="pct"/>
            <w:hideMark/>
          </w:tcPr>
          <w:p w14:paraId="629E2916" w14:textId="77777777" w:rsidR="00000E64" w:rsidRPr="00000E64" w:rsidRDefault="00000E64" w:rsidP="002A3ED2">
            <w:r w:rsidRPr="00000E64">
              <w:t>Limited availability of alternative employment opportunities, compelling workers to persist in high-risk environments.</w:t>
            </w:r>
          </w:p>
        </w:tc>
      </w:tr>
      <w:tr w:rsidR="00000E64" w:rsidRPr="002A3ED2" w14:paraId="0F24791E" w14:textId="77777777" w:rsidTr="00000E64">
        <w:tc>
          <w:tcPr>
            <w:tcW w:w="941" w:type="pct"/>
            <w:vMerge/>
            <w:hideMark/>
          </w:tcPr>
          <w:p w14:paraId="21FADC86" w14:textId="7F6C896F" w:rsidR="00000E64" w:rsidRPr="00000E64" w:rsidRDefault="00000E64" w:rsidP="002A3ED2"/>
        </w:tc>
        <w:tc>
          <w:tcPr>
            <w:tcW w:w="1049" w:type="pct"/>
            <w:hideMark/>
          </w:tcPr>
          <w:p w14:paraId="2FEABFEC" w14:textId="77777777" w:rsidR="00000E64" w:rsidRPr="00000E64" w:rsidRDefault="00000E64" w:rsidP="002A3ED2">
            <w:r w:rsidRPr="00000E64">
              <w:t>Employer exploitation</w:t>
            </w:r>
          </w:p>
        </w:tc>
        <w:tc>
          <w:tcPr>
            <w:tcW w:w="3010" w:type="pct"/>
            <w:hideMark/>
          </w:tcPr>
          <w:p w14:paraId="5BD17FE6" w14:textId="77777777" w:rsidR="00000E64" w:rsidRPr="00000E64" w:rsidRDefault="00000E64" w:rsidP="002A3ED2">
            <w:r w:rsidRPr="00000E64">
              <w:t xml:space="preserve">Instances of employer exploitation, potentially leading to </w:t>
            </w:r>
            <w:proofErr w:type="spellStart"/>
            <w:r w:rsidRPr="00000E64">
              <w:t>unfavorable</w:t>
            </w:r>
            <w:proofErr w:type="spellEnd"/>
            <w:r w:rsidRPr="00000E64">
              <w:t xml:space="preserve"> working conditions and increased vulnerability to TB.</w:t>
            </w:r>
          </w:p>
        </w:tc>
      </w:tr>
      <w:tr w:rsidR="00000E64" w:rsidRPr="002A3ED2" w14:paraId="00A0F868" w14:textId="77777777" w:rsidTr="00000E64">
        <w:tc>
          <w:tcPr>
            <w:tcW w:w="941" w:type="pct"/>
            <w:vMerge w:val="restart"/>
            <w:hideMark/>
          </w:tcPr>
          <w:p w14:paraId="05473038" w14:textId="0A61FF31" w:rsidR="00000E64" w:rsidRPr="00000E64" w:rsidRDefault="00000E64" w:rsidP="002A3ED2">
            <w:r w:rsidRPr="00000E64">
              <w:t>Socioeconomic factors</w:t>
            </w:r>
          </w:p>
        </w:tc>
        <w:tc>
          <w:tcPr>
            <w:tcW w:w="1049" w:type="pct"/>
            <w:hideMark/>
          </w:tcPr>
          <w:p w14:paraId="1711904A" w14:textId="77777777" w:rsidR="00000E64" w:rsidRPr="00000E64" w:rsidRDefault="00000E64" w:rsidP="002A3ED2">
            <w:r w:rsidRPr="00000E64">
              <w:t>Low socioeconomic status</w:t>
            </w:r>
          </w:p>
        </w:tc>
        <w:tc>
          <w:tcPr>
            <w:tcW w:w="3010" w:type="pct"/>
            <w:hideMark/>
          </w:tcPr>
          <w:p w14:paraId="17D9265A" w14:textId="77777777" w:rsidR="00000E64" w:rsidRPr="00000E64" w:rsidRDefault="00000E64" w:rsidP="002A3ED2">
            <w:r w:rsidRPr="00000E64">
              <w:t>Economic factors contributing to a lower socioeconomic status, which may be linked to an increased risk of TB among agate-stone workers.</w:t>
            </w:r>
          </w:p>
        </w:tc>
      </w:tr>
      <w:tr w:rsidR="00000E64" w:rsidRPr="002A3ED2" w14:paraId="68DE896B" w14:textId="77777777" w:rsidTr="00000E64">
        <w:tc>
          <w:tcPr>
            <w:tcW w:w="941" w:type="pct"/>
            <w:vMerge/>
            <w:hideMark/>
          </w:tcPr>
          <w:p w14:paraId="3A66599D" w14:textId="48254A61" w:rsidR="00000E64" w:rsidRPr="00000E64" w:rsidRDefault="00000E64" w:rsidP="002A3ED2"/>
        </w:tc>
        <w:tc>
          <w:tcPr>
            <w:tcW w:w="1049" w:type="pct"/>
            <w:hideMark/>
          </w:tcPr>
          <w:p w14:paraId="0388BFD8" w14:textId="77777777" w:rsidR="00000E64" w:rsidRPr="00000E64" w:rsidRDefault="00000E64" w:rsidP="002A3ED2">
            <w:r w:rsidRPr="00000E64">
              <w:t>Poor nutrition</w:t>
            </w:r>
          </w:p>
        </w:tc>
        <w:tc>
          <w:tcPr>
            <w:tcW w:w="3010" w:type="pct"/>
            <w:hideMark/>
          </w:tcPr>
          <w:p w14:paraId="30347E50" w14:textId="77777777" w:rsidR="00000E64" w:rsidRPr="00000E64" w:rsidRDefault="00000E64" w:rsidP="002A3ED2">
            <w:r w:rsidRPr="00000E64">
              <w:t>Suboptimal nutritional conditions, which may compromise immune function and contribute to latent TB infection.</w:t>
            </w:r>
          </w:p>
        </w:tc>
      </w:tr>
      <w:tr w:rsidR="00000E64" w:rsidRPr="002A3ED2" w14:paraId="4C389C59" w14:textId="77777777" w:rsidTr="00000E64">
        <w:tc>
          <w:tcPr>
            <w:tcW w:w="941" w:type="pct"/>
            <w:vMerge/>
            <w:hideMark/>
          </w:tcPr>
          <w:p w14:paraId="3C4ABD37" w14:textId="570979F9" w:rsidR="00000E64" w:rsidRPr="00000E64" w:rsidRDefault="00000E64" w:rsidP="002A3ED2"/>
        </w:tc>
        <w:tc>
          <w:tcPr>
            <w:tcW w:w="1049" w:type="pct"/>
            <w:hideMark/>
          </w:tcPr>
          <w:p w14:paraId="1A49BDAD" w14:textId="77777777" w:rsidR="00000E64" w:rsidRPr="00000E64" w:rsidRDefault="00000E64" w:rsidP="002A3ED2">
            <w:r w:rsidRPr="00000E64">
              <w:t>Low immunity</w:t>
            </w:r>
          </w:p>
        </w:tc>
        <w:tc>
          <w:tcPr>
            <w:tcW w:w="3010" w:type="pct"/>
            <w:hideMark/>
          </w:tcPr>
          <w:p w14:paraId="19FE4F65" w14:textId="77777777" w:rsidR="00000E64" w:rsidRPr="00000E64" w:rsidRDefault="00000E64" w:rsidP="002A3ED2">
            <w:r w:rsidRPr="00000E64">
              <w:t>Weakened immune systems due to various factors, potentially heightening susceptibility to TB infection.</w:t>
            </w:r>
          </w:p>
        </w:tc>
      </w:tr>
      <w:tr w:rsidR="00000E64" w:rsidRPr="002A3ED2" w14:paraId="7D63F643" w14:textId="77777777" w:rsidTr="00000E64">
        <w:tc>
          <w:tcPr>
            <w:tcW w:w="941" w:type="pct"/>
            <w:vMerge/>
            <w:hideMark/>
          </w:tcPr>
          <w:p w14:paraId="32D2E730" w14:textId="11548F05" w:rsidR="00000E64" w:rsidRPr="00000E64" w:rsidRDefault="00000E64" w:rsidP="002A3ED2"/>
        </w:tc>
        <w:tc>
          <w:tcPr>
            <w:tcW w:w="1049" w:type="pct"/>
            <w:hideMark/>
          </w:tcPr>
          <w:p w14:paraId="5FFBE2A5" w14:textId="77777777" w:rsidR="00000E64" w:rsidRPr="00000E64" w:rsidRDefault="00000E64" w:rsidP="002A3ED2">
            <w:r w:rsidRPr="00000E64">
              <w:t>Overcrowding</w:t>
            </w:r>
          </w:p>
        </w:tc>
        <w:tc>
          <w:tcPr>
            <w:tcW w:w="3010" w:type="pct"/>
            <w:hideMark/>
          </w:tcPr>
          <w:p w14:paraId="5D32B559" w14:textId="77777777" w:rsidR="00000E64" w:rsidRPr="00000E64" w:rsidRDefault="00000E64" w:rsidP="002A3ED2">
            <w:r w:rsidRPr="00000E64">
              <w:t>Living and working in crowded spaces, increasing the likelihood of TB transmission among workers.</w:t>
            </w:r>
          </w:p>
        </w:tc>
      </w:tr>
      <w:tr w:rsidR="00000E64" w:rsidRPr="002A3ED2" w14:paraId="2FBDD05D" w14:textId="77777777" w:rsidTr="00000E64">
        <w:tc>
          <w:tcPr>
            <w:tcW w:w="941" w:type="pct"/>
            <w:vMerge/>
            <w:hideMark/>
          </w:tcPr>
          <w:p w14:paraId="7EEB6DDC" w14:textId="7CB5A19A" w:rsidR="00000E64" w:rsidRPr="00000E64" w:rsidRDefault="00000E64" w:rsidP="002A3ED2"/>
        </w:tc>
        <w:tc>
          <w:tcPr>
            <w:tcW w:w="1049" w:type="pct"/>
            <w:hideMark/>
          </w:tcPr>
          <w:p w14:paraId="28E28523" w14:textId="77777777" w:rsidR="00000E64" w:rsidRPr="00000E64" w:rsidRDefault="00000E64" w:rsidP="002A3ED2">
            <w:r w:rsidRPr="00000E64">
              <w:t>TB stigma</w:t>
            </w:r>
          </w:p>
        </w:tc>
        <w:tc>
          <w:tcPr>
            <w:tcW w:w="3010" w:type="pct"/>
            <w:hideMark/>
          </w:tcPr>
          <w:p w14:paraId="151A5F11" w14:textId="77777777" w:rsidR="00000E64" w:rsidRPr="00000E64" w:rsidRDefault="00000E64" w:rsidP="002A3ED2">
            <w:r w:rsidRPr="00000E64">
              <w:t>Stigmatization related to TB, potentially impacting workers' willingness to seek healthcare and adhere to preventive measures.</w:t>
            </w:r>
          </w:p>
        </w:tc>
      </w:tr>
      <w:tr w:rsidR="00000E64" w:rsidRPr="002A3ED2" w14:paraId="00EB5E91" w14:textId="77777777" w:rsidTr="00000E64">
        <w:tc>
          <w:tcPr>
            <w:tcW w:w="941" w:type="pct"/>
            <w:vMerge/>
            <w:hideMark/>
          </w:tcPr>
          <w:p w14:paraId="1FEF5AAD" w14:textId="246B4F34" w:rsidR="00000E64" w:rsidRPr="00000E64" w:rsidRDefault="00000E64" w:rsidP="002A3ED2"/>
        </w:tc>
        <w:tc>
          <w:tcPr>
            <w:tcW w:w="1049" w:type="pct"/>
            <w:hideMark/>
          </w:tcPr>
          <w:p w14:paraId="3C765EFD" w14:textId="77777777" w:rsidR="00000E64" w:rsidRPr="00000E64" w:rsidRDefault="00000E64" w:rsidP="002A3ED2">
            <w:r w:rsidRPr="00000E64">
              <w:t>Addictive habits</w:t>
            </w:r>
          </w:p>
        </w:tc>
        <w:tc>
          <w:tcPr>
            <w:tcW w:w="3010" w:type="pct"/>
            <w:hideMark/>
          </w:tcPr>
          <w:p w14:paraId="2426D5F8" w14:textId="0F9BEEB1" w:rsidR="00000E64" w:rsidRPr="00000E64" w:rsidRDefault="00000E64" w:rsidP="002A3ED2">
            <w:r w:rsidRPr="00000E64">
              <w:t xml:space="preserve">Habits such as </w:t>
            </w:r>
            <w:r w:rsidR="00502C52">
              <w:t>tobacco and alcohol use</w:t>
            </w:r>
            <w:r w:rsidRPr="00000E64">
              <w:t xml:space="preserve"> that may compromise overall health and immune function, potentially influencing TB susceptibility.</w:t>
            </w:r>
          </w:p>
        </w:tc>
      </w:tr>
      <w:tr w:rsidR="00000E64" w:rsidRPr="002A3ED2" w14:paraId="61CE28AA" w14:textId="77777777" w:rsidTr="00000E64">
        <w:tc>
          <w:tcPr>
            <w:tcW w:w="941" w:type="pct"/>
            <w:vMerge/>
            <w:hideMark/>
          </w:tcPr>
          <w:p w14:paraId="6097A17D" w14:textId="1FCDCB12" w:rsidR="00000E64" w:rsidRPr="00000E64" w:rsidRDefault="00000E64" w:rsidP="002A3ED2"/>
        </w:tc>
        <w:tc>
          <w:tcPr>
            <w:tcW w:w="1049" w:type="pct"/>
            <w:hideMark/>
          </w:tcPr>
          <w:p w14:paraId="341B16D2" w14:textId="77777777" w:rsidR="00000E64" w:rsidRPr="00000E64" w:rsidRDefault="00000E64" w:rsidP="002A3ED2">
            <w:r w:rsidRPr="00000E64">
              <w:t>High baseline TB prevalence</w:t>
            </w:r>
          </w:p>
        </w:tc>
        <w:tc>
          <w:tcPr>
            <w:tcW w:w="3010" w:type="pct"/>
            <w:hideMark/>
          </w:tcPr>
          <w:p w14:paraId="0E475680" w14:textId="77777777" w:rsidR="00000E64" w:rsidRPr="00000E64" w:rsidRDefault="00000E64" w:rsidP="002A3ED2">
            <w:r w:rsidRPr="00000E64">
              <w:t>Existence of a high baseline TB prevalence in the community, contributing to the overall burden of latent TB infection.</w:t>
            </w:r>
          </w:p>
        </w:tc>
      </w:tr>
      <w:tr w:rsidR="00000E64" w:rsidRPr="002A3ED2" w14:paraId="559B969A" w14:textId="77777777" w:rsidTr="00000E64">
        <w:tc>
          <w:tcPr>
            <w:tcW w:w="941" w:type="pct"/>
            <w:vMerge w:val="restart"/>
            <w:hideMark/>
          </w:tcPr>
          <w:p w14:paraId="3CFAFC7E" w14:textId="5D3A05BD" w:rsidR="00000E64" w:rsidRPr="00000E64" w:rsidRDefault="00000E64" w:rsidP="002A3ED2">
            <w:r w:rsidRPr="00000E64">
              <w:t>Work-type dust variations</w:t>
            </w:r>
          </w:p>
        </w:tc>
        <w:tc>
          <w:tcPr>
            <w:tcW w:w="1049" w:type="pct"/>
            <w:hideMark/>
          </w:tcPr>
          <w:p w14:paraId="03B5357C" w14:textId="77777777" w:rsidR="00000E64" w:rsidRPr="00000E64" w:rsidRDefault="00000E64" w:rsidP="002A3ED2">
            <w:r w:rsidRPr="00000E64">
              <w:t>High dust in polishing</w:t>
            </w:r>
          </w:p>
        </w:tc>
        <w:tc>
          <w:tcPr>
            <w:tcW w:w="3010" w:type="pct"/>
            <w:hideMark/>
          </w:tcPr>
          <w:p w14:paraId="59D18301" w14:textId="2A6C0DBD" w:rsidR="00000E64" w:rsidRPr="00000E64" w:rsidRDefault="00000E64" w:rsidP="002A3ED2">
            <w:r w:rsidRPr="00000E64">
              <w:t xml:space="preserve">Increased dust generation during polishing tasks, contributing to heightened exposure and potential </w:t>
            </w:r>
            <w:r w:rsidR="00515B4F">
              <w:t xml:space="preserve">latent </w:t>
            </w:r>
            <w:r w:rsidRPr="00000E64">
              <w:t xml:space="preserve">TB </w:t>
            </w:r>
            <w:r w:rsidR="00515B4F">
              <w:t>risk</w:t>
            </w:r>
            <w:r w:rsidRPr="00000E64">
              <w:t>.</w:t>
            </w:r>
          </w:p>
        </w:tc>
      </w:tr>
      <w:tr w:rsidR="00000E64" w:rsidRPr="002A3ED2" w14:paraId="49A9F133" w14:textId="77777777" w:rsidTr="00000E64">
        <w:tc>
          <w:tcPr>
            <w:tcW w:w="941" w:type="pct"/>
            <w:vMerge/>
            <w:hideMark/>
          </w:tcPr>
          <w:p w14:paraId="4CED7899" w14:textId="70FCE236" w:rsidR="00000E64" w:rsidRPr="00000E64" w:rsidRDefault="00000E64" w:rsidP="002A3ED2"/>
        </w:tc>
        <w:tc>
          <w:tcPr>
            <w:tcW w:w="1049" w:type="pct"/>
            <w:hideMark/>
          </w:tcPr>
          <w:p w14:paraId="4D385993" w14:textId="77777777" w:rsidR="00000E64" w:rsidRPr="00000E64" w:rsidRDefault="00000E64" w:rsidP="002A3ED2">
            <w:r w:rsidRPr="00000E64">
              <w:t>High dust in chipping</w:t>
            </w:r>
          </w:p>
        </w:tc>
        <w:tc>
          <w:tcPr>
            <w:tcW w:w="3010" w:type="pct"/>
            <w:hideMark/>
          </w:tcPr>
          <w:p w14:paraId="05D14DFF" w14:textId="77777777" w:rsidR="00000E64" w:rsidRPr="00000E64" w:rsidRDefault="00000E64" w:rsidP="002A3ED2">
            <w:r w:rsidRPr="00000E64">
              <w:t>Elevated dust levels during chipping activities, potentially increasing the risk of latent TB infection.</w:t>
            </w:r>
          </w:p>
        </w:tc>
      </w:tr>
      <w:tr w:rsidR="00000E64" w:rsidRPr="002A3ED2" w14:paraId="26A58DBF" w14:textId="77777777" w:rsidTr="00000E64">
        <w:tc>
          <w:tcPr>
            <w:tcW w:w="941" w:type="pct"/>
            <w:vMerge/>
            <w:hideMark/>
          </w:tcPr>
          <w:p w14:paraId="179708E6" w14:textId="1581226A" w:rsidR="00000E64" w:rsidRPr="00000E64" w:rsidRDefault="00000E64" w:rsidP="002A3ED2"/>
        </w:tc>
        <w:tc>
          <w:tcPr>
            <w:tcW w:w="1049" w:type="pct"/>
            <w:hideMark/>
          </w:tcPr>
          <w:p w14:paraId="183D0B17" w14:textId="77777777" w:rsidR="00000E64" w:rsidRPr="00000E64" w:rsidRDefault="00000E64" w:rsidP="002A3ED2">
            <w:r w:rsidRPr="00000E64">
              <w:t>Fine dust in polishing</w:t>
            </w:r>
          </w:p>
        </w:tc>
        <w:tc>
          <w:tcPr>
            <w:tcW w:w="3010" w:type="pct"/>
            <w:hideMark/>
          </w:tcPr>
          <w:p w14:paraId="78DF3949" w14:textId="77777777" w:rsidR="00000E64" w:rsidRPr="00000E64" w:rsidRDefault="00000E64" w:rsidP="002A3ED2">
            <w:r w:rsidRPr="00000E64">
              <w:t>Presence of fine dust particles during polishing processes, adding to the respiratory risk faced by agate-stone workers.</w:t>
            </w:r>
          </w:p>
        </w:tc>
      </w:tr>
      <w:tr w:rsidR="00000E64" w:rsidRPr="002A3ED2" w14:paraId="791D23DB" w14:textId="77777777" w:rsidTr="00000E64">
        <w:tc>
          <w:tcPr>
            <w:tcW w:w="941" w:type="pct"/>
            <w:vMerge/>
            <w:hideMark/>
          </w:tcPr>
          <w:p w14:paraId="383BA557" w14:textId="361D3AED" w:rsidR="00000E64" w:rsidRPr="00000E64" w:rsidRDefault="00000E64" w:rsidP="002A3ED2"/>
        </w:tc>
        <w:tc>
          <w:tcPr>
            <w:tcW w:w="1049" w:type="pct"/>
            <w:hideMark/>
          </w:tcPr>
          <w:p w14:paraId="6342C2FC" w14:textId="77777777" w:rsidR="00000E64" w:rsidRPr="00000E64" w:rsidRDefault="00000E64" w:rsidP="002A3ED2">
            <w:r w:rsidRPr="00000E64">
              <w:t>Fine dust in chipping</w:t>
            </w:r>
          </w:p>
        </w:tc>
        <w:tc>
          <w:tcPr>
            <w:tcW w:w="3010" w:type="pct"/>
            <w:hideMark/>
          </w:tcPr>
          <w:p w14:paraId="133F2939" w14:textId="77777777" w:rsidR="00000E64" w:rsidRPr="00000E64" w:rsidRDefault="00000E64" w:rsidP="002A3ED2">
            <w:r w:rsidRPr="00000E64">
              <w:t>Generation of fine dust during chipping tasks, contributing to the respiratory challenges experienced by workers.</w:t>
            </w:r>
          </w:p>
        </w:tc>
      </w:tr>
      <w:tr w:rsidR="00000E64" w:rsidRPr="002A3ED2" w14:paraId="4996CD3A" w14:textId="77777777" w:rsidTr="00000E64">
        <w:tc>
          <w:tcPr>
            <w:tcW w:w="941" w:type="pct"/>
            <w:vMerge/>
            <w:hideMark/>
          </w:tcPr>
          <w:p w14:paraId="6DF57294" w14:textId="33577533" w:rsidR="00000E64" w:rsidRPr="00000E64" w:rsidRDefault="00000E64" w:rsidP="002A3ED2"/>
        </w:tc>
        <w:tc>
          <w:tcPr>
            <w:tcW w:w="1049" w:type="pct"/>
            <w:hideMark/>
          </w:tcPr>
          <w:p w14:paraId="7C3998DD" w14:textId="77777777" w:rsidR="00000E64" w:rsidRPr="00000E64" w:rsidRDefault="00000E64" w:rsidP="002A3ED2">
            <w:r w:rsidRPr="00000E64">
              <w:t>Polishing uses large stones</w:t>
            </w:r>
          </w:p>
        </w:tc>
        <w:tc>
          <w:tcPr>
            <w:tcW w:w="3010" w:type="pct"/>
            <w:hideMark/>
          </w:tcPr>
          <w:p w14:paraId="48AA554A" w14:textId="7486E684" w:rsidR="00000E64" w:rsidRPr="00000E64" w:rsidRDefault="00000E64" w:rsidP="002A3ED2">
            <w:r w:rsidRPr="00000E64">
              <w:t xml:space="preserve">The use of large stones during polishing, </w:t>
            </w:r>
            <w:r w:rsidR="001E5A12">
              <w:t>generating more</w:t>
            </w:r>
            <w:r w:rsidRPr="00000E64">
              <w:t xml:space="preserve"> dust in the workplace.</w:t>
            </w:r>
          </w:p>
        </w:tc>
      </w:tr>
      <w:tr w:rsidR="00000E64" w:rsidRPr="002A3ED2" w14:paraId="40C47B98" w14:textId="77777777" w:rsidTr="00000E64">
        <w:tc>
          <w:tcPr>
            <w:tcW w:w="941" w:type="pct"/>
            <w:vMerge/>
            <w:hideMark/>
          </w:tcPr>
          <w:p w14:paraId="394BFFA4" w14:textId="7025E63E" w:rsidR="00000E64" w:rsidRPr="00000E64" w:rsidRDefault="00000E64" w:rsidP="002A3ED2"/>
        </w:tc>
        <w:tc>
          <w:tcPr>
            <w:tcW w:w="1049" w:type="pct"/>
            <w:hideMark/>
          </w:tcPr>
          <w:p w14:paraId="339AFAB0" w14:textId="77777777" w:rsidR="00000E64" w:rsidRPr="00000E64" w:rsidRDefault="00000E64" w:rsidP="002A3ED2">
            <w:r w:rsidRPr="00000E64">
              <w:t>Drilling uses small stones</w:t>
            </w:r>
          </w:p>
        </w:tc>
        <w:tc>
          <w:tcPr>
            <w:tcW w:w="3010" w:type="pct"/>
            <w:hideMark/>
          </w:tcPr>
          <w:p w14:paraId="5B90100C" w14:textId="63C65569" w:rsidR="00000E64" w:rsidRPr="00000E64" w:rsidRDefault="00000E64" w:rsidP="002A3ED2">
            <w:r w:rsidRPr="00000E64">
              <w:t xml:space="preserve">Utilization of small stones during drilling tasks, </w:t>
            </w:r>
            <w:r w:rsidR="001E5A12">
              <w:t xml:space="preserve">generating lesser </w:t>
            </w:r>
            <w:r w:rsidRPr="00000E64">
              <w:t>dust in the work environment.</w:t>
            </w:r>
          </w:p>
        </w:tc>
      </w:tr>
      <w:tr w:rsidR="00000E64" w:rsidRPr="002A3ED2" w14:paraId="1163E5E8" w14:textId="77777777" w:rsidTr="00000E64">
        <w:tc>
          <w:tcPr>
            <w:tcW w:w="941" w:type="pct"/>
            <w:vMerge/>
            <w:hideMark/>
          </w:tcPr>
          <w:p w14:paraId="4CC64AE3" w14:textId="0A4CDB5C" w:rsidR="00000E64" w:rsidRPr="00000E64" w:rsidRDefault="00000E64" w:rsidP="002A3ED2"/>
        </w:tc>
        <w:tc>
          <w:tcPr>
            <w:tcW w:w="1049" w:type="pct"/>
            <w:hideMark/>
          </w:tcPr>
          <w:p w14:paraId="6E33CA0B" w14:textId="77777777" w:rsidR="00000E64" w:rsidRPr="00000E64" w:rsidRDefault="00000E64" w:rsidP="002A3ED2">
            <w:r w:rsidRPr="00000E64">
              <w:t>Low dust in drilling</w:t>
            </w:r>
          </w:p>
        </w:tc>
        <w:tc>
          <w:tcPr>
            <w:tcW w:w="3010" w:type="pct"/>
            <w:hideMark/>
          </w:tcPr>
          <w:p w14:paraId="53DAF132" w14:textId="77777777" w:rsidR="00000E64" w:rsidRPr="00000E64" w:rsidRDefault="00000E64" w:rsidP="002A3ED2">
            <w:r w:rsidRPr="00000E64">
              <w:t>Reduced dust generation during drilling activities compared to polishing and chipping.</w:t>
            </w:r>
          </w:p>
        </w:tc>
      </w:tr>
      <w:tr w:rsidR="00000E64" w:rsidRPr="002A3ED2" w14:paraId="0C2FC3F2" w14:textId="77777777" w:rsidTr="00000E64">
        <w:tc>
          <w:tcPr>
            <w:tcW w:w="941" w:type="pct"/>
            <w:vMerge/>
            <w:hideMark/>
          </w:tcPr>
          <w:p w14:paraId="4077A77C" w14:textId="35FD58AD" w:rsidR="00000E64" w:rsidRPr="00000E64" w:rsidRDefault="00000E64" w:rsidP="002A3ED2"/>
        </w:tc>
        <w:tc>
          <w:tcPr>
            <w:tcW w:w="1049" w:type="pct"/>
            <w:hideMark/>
          </w:tcPr>
          <w:p w14:paraId="49610E59" w14:textId="77777777" w:rsidR="00000E64" w:rsidRPr="00000E64" w:rsidRDefault="00000E64" w:rsidP="002A3ED2">
            <w:r w:rsidRPr="00000E64">
              <w:t>Water used in drilling</w:t>
            </w:r>
          </w:p>
        </w:tc>
        <w:tc>
          <w:tcPr>
            <w:tcW w:w="3010" w:type="pct"/>
            <w:hideMark/>
          </w:tcPr>
          <w:p w14:paraId="2B703F0E" w14:textId="32DDBE6D" w:rsidR="00000E64" w:rsidRPr="00000E64" w:rsidRDefault="00000E64" w:rsidP="002A3ED2">
            <w:r w:rsidRPr="00000E64">
              <w:t xml:space="preserve">Incorporation of water in drilling processes </w:t>
            </w:r>
            <w:r w:rsidR="00D27C9F">
              <w:t>generating reduced dust</w:t>
            </w:r>
            <w:r w:rsidRPr="00000E64">
              <w:t>.</w:t>
            </w:r>
          </w:p>
        </w:tc>
      </w:tr>
      <w:tr w:rsidR="00000E64" w:rsidRPr="002A3ED2" w14:paraId="07CA67A2" w14:textId="77777777" w:rsidTr="00000E64">
        <w:tc>
          <w:tcPr>
            <w:tcW w:w="941" w:type="pct"/>
            <w:vMerge w:val="restart"/>
            <w:hideMark/>
          </w:tcPr>
          <w:p w14:paraId="1F7CD5CF" w14:textId="50E9A2E3" w:rsidR="00000E64" w:rsidRPr="00000E64" w:rsidRDefault="00000E64" w:rsidP="002A3ED2">
            <w:r w:rsidRPr="00000E64">
              <w:t>TB disease challenges</w:t>
            </w:r>
          </w:p>
        </w:tc>
        <w:tc>
          <w:tcPr>
            <w:tcW w:w="1049" w:type="pct"/>
            <w:hideMark/>
          </w:tcPr>
          <w:p w14:paraId="13233733" w14:textId="77777777" w:rsidR="00000E64" w:rsidRPr="00000E64" w:rsidRDefault="00000E64" w:rsidP="002A3ED2">
            <w:r w:rsidRPr="00000E64">
              <w:t>TB disease vs. infection challenge</w:t>
            </w:r>
          </w:p>
        </w:tc>
        <w:tc>
          <w:tcPr>
            <w:tcW w:w="3010" w:type="pct"/>
            <w:hideMark/>
          </w:tcPr>
          <w:p w14:paraId="49096091" w14:textId="1F773CE1" w:rsidR="00000E64" w:rsidRPr="00000E64" w:rsidRDefault="00000E64" w:rsidP="002A3ED2">
            <w:r w:rsidRPr="00000E64">
              <w:t>Challenges in distinguishing between active TB disease and latent TB infection among agate-stone workers</w:t>
            </w:r>
            <w:r w:rsidR="00491026">
              <w:t xml:space="preserve"> lead to confusion while counselling them for </w:t>
            </w:r>
            <w:r w:rsidR="00D11FE9">
              <w:t xml:space="preserve">accepting </w:t>
            </w:r>
            <w:r w:rsidR="00011A58">
              <w:t xml:space="preserve">latent TB infection testing and adherence to </w:t>
            </w:r>
            <w:r w:rsidR="00491026">
              <w:t>TB preventive treatment</w:t>
            </w:r>
            <w:r w:rsidRPr="00000E64">
              <w:t>.</w:t>
            </w:r>
          </w:p>
        </w:tc>
      </w:tr>
      <w:tr w:rsidR="00000E64" w:rsidRPr="002A3ED2" w14:paraId="2FF0B6DE" w14:textId="77777777" w:rsidTr="00000E64">
        <w:tc>
          <w:tcPr>
            <w:tcW w:w="941" w:type="pct"/>
            <w:vMerge/>
            <w:hideMark/>
          </w:tcPr>
          <w:p w14:paraId="7AF653DE" w14:textId="637535BF" w:rsidR="00000E64" w:rsidRPr="00000E64" w:rsidRDefault="00000E64" w:rsidP="002A3ED2"/>
        </w:tc>
        <w:tc>
          <w:tcPr>
            <w:tcW w:w="1049" w:type="pct"/>
            <w:hideMark/>
          </w:tcPr>
          <w:p w14:paraId="56FC5752" w14:textId="77777777" w:rsidR="00000E64" w:rsidRPr="00000E64" w:rsidRDefault="00000E64" w:rsidP="002A3ED2">
            <w:r w:rsidRPr="00000E64">
              <w:t>Reluctance for health checkup</w:t>
            </w:r>
          </w:p>
        </w:tc>
        <w:tc>
          <w:tcPr>
            <w:tcW w:w="3010" w:type="pct"/>
            <w:hideMark/>
          </w:tcPr>
          <w:p w14:paraId="29AEBF61" w14:textId="77777777" w:rsidR="00000E64" w:rsidRPr="00000E64" w:rsidRDefault="00000E64" w:rsidP="002A3ED2">
            <w:r w:rsidRPr="00000E64">
              <w:t>Workers' hesitancy or resistance toward undergoing health checkups, hindering early detection of TB.</w:t>
            </w:r>
          </w:p>
        </w:tc>
      </w:tr>
      <w:tr w:rsidR="00000E64" w:rsidRPr="002A3ED2" w14:paraId="0E8D4933" w14:textId="77777777" w:rsidTr="00000E64">
        <w:tc>
          <w:tcPr>
            <w:tcW w:w="941" w:type="pct"/>
            <w:vMerge/>
            <w:hideMark/>
          </w:tcPr>
          <w:p w14:paraId="40A43931" w14:textId="42454342" w:rsidR="00000E64" w:rsidRPr="00000E64" w:rsidRDefault="00000E64" w:rsidP="002A3ED2"/>
        </w:tc>
        <w:tc>
          <w:tcPr>
            <w:tcW w:w="1049" w:type="pct"/>
            <w:hideMark/>
          </w:tcPr>
          <w:p w14:paraId="7732DEC5" w14:textId="77777777" w:rsidR="00000E64" w:rsidRPr="00000E64" w:rsidRDefault="00000E64" w:rsidP="002A3ED2">
            <w:r w:rsidRPr="00000E64">
              <w:t>Low awareness</w:t>
            </w:r>
          </w:p>
        </w:tc>
        <w:tc>
          <w:tcPr>
            <w:tcW w:w="3010" w:type="pct"/>
            <w:hideMark/>
          </w:tcPr>
          <w:p w14:paraId="759920D4" w14:textId="77777777" w:rsidR="00000E64" w:rsidRPr="00000E64" w:rsidRDefault="00000E64" w:rsidP="002A3ED2">
            <w:r w:rsidRPr="00000E64">
              <w:t>Limited awareness among workers regarding TB, potentially contributing to delayed healthcare seeking and preventive measures.</w:t>
            </w:r>
          </w:p>
        </w:tc>
      </w:tr>
    </w:tbl>
    <w:p w14:paraId="58686355" w14:textId="77777777" w:rsidR="002A3ED2" w:rsidRDefault="002A3ED2"/>
    <w:p w14:paraId="6856E262" w14:textId="45FD779A" w:rsidR="004E44A9" w:rsidRPr="00907FEC" w:rsidRDefault="004E44A9"/>
    <w:p w14:paraId="11B38429" w14:textId="7FC75BDD" w:rsidR="002A1920" w:rsidRPr="00907FEC" w:rsidRDefault="00F613D7" w:rsidP="002A1920">
      <w:r>
        <w:t xml:space="preserve">Supplementary </w:t>
      </w:r>
      <w:r w:rsidRPr="00907FEC">
        <w:t xml:space="preserve">Table </w:t>
      </w:r>
      <w:r w:rsidR="00A81202">
        <w:t>S</w:t>
      </w:r>
      <w:r>
        <w:t>2</w:t>
      </w:r>
      <w:r w:rsidR="002A1920" w:rsidRPr="00907FEC">
        <w:t xml:space="preserve">: </w:t>
      </w:r>
      <w:r w:rsidR="002E2AA1" w:rsidRPr="00907FEC">
        <w:t>Mitigation strategies</w:t>
      </w:r>
      <w:r w:rsidR="002A1920" w:rsidRPr="00907FEC">
        <w:t xml:space="preserve"> for high burden of latent TB infection among agate-stone workers in Khambhat</w:t>
      </w:r>
    </w:p>
    <w:tbl>
      <w:tblPr>
        <w:tblStyle w:val="TableGrid"/>
        <w:tblW w:w="5000" w:type="pct"/>
        <w:tblLook w:val="04A0" w:firstRow="1" w:lastRow="0" w:firstColumn="1" w:lastColumn="0" w:noHBand="0" w:noVBand="1"/>
      </w:tblPr>
      <w:tblGrid>
        <w:gridCol w:w="1917"/>
        <w:gridCol w:w="2059"/>
        <w:gridCol w:w="5040"/>
      </w:tblGrid>
      <w:tr w:rsidR="002A3ED2" w:rsidRPr="002A3ED2" w14:paraId="792DD0B4" w14:textId="77777777" w:rsidTr="00000E64">
        <w:tc>
          <w:tcPr>
            <w:tcW w:w="1063" w:type="pct"/>
            <w:hideMark/>
          </w:tcPr>
          <w:p w14:paraId="2A990479" w14:textId="77777777" w:rsidR="002A3ED2" w:rsidRPr="002A3ED2" w:rsidRDefault="002A3ED2" w:rsidP="002A3ED2">
            <w:pPr>
              <w:rPr>
                <w:b/>
                <w:bCs/>
              </w:rPr>
            </w:pPr>
            <w:r w:rsidRPr="002A3ED2">
              <w:rPr>
                <w:b/>
                <w:bCs/>
              </w:rPr>
              <w:t>Categories</w:t>
            </w:r>
          </w:p>
        </w:tc>
        <w:tc>
          <w:tcPr>
            <w:tcW w:w="1142" w:type="pct"/>
            <w:hideMark/>
          </w:tcPr>
          <w:p w14:paraId="4B4D580B" w14:textId="77777777" w:rsidR="002A3ED2" w:rsidRPr="002A3ED2" w:rsidRDefault="002A3ED2" w:rsidP="002A3ED2">
            <w:pPr>
              <w:rPr>
                <w:b/>
                <w:bCs/>
              </w:rPr>
            </w:pPr>
            <w:r w:rsidRPr="002A3ED2">
              <w:rPr>
                <w:b/>
                <w:bCs/>
              </w:rPr>
              <w:t>Codes</w:t>
            </w:r>
          </w:p>
        </w:tc>
        <w:tc>
          <w:tcPr>
            <w:tcW w:w="2795" w:type="pct"/>
            <w:hideMark/>
          </w:tcPr>
          <w:p w14:paraId="71377FC6" w14:textId="77777777" w:rsidR="002A3ED2" w:rsidRPr="002A3ED2" w:rsidRDefault="002A3ED2" w:rsidP="002A3ED2">
            <w:pPr>
              <w:rPr>
                <w:b/>
                <w:bCs/>
              </w:rPr>
            </w:pPr>
            <w:r w:rsidRPr="002A3ED2">
              <w:rPr>
                <w:b/>
                <w:bCs/>
              </w:rPr>
              <w:t>Description</w:t>
            </w:r>
          </w:p>
        </w:tc>
      </w:tr>
      <w:tr w:rsidR="00000E64" w:rsidRPr="002A3ED2" w14:paraId="1BCC0BF8" w14:textId="77777777" w:rsidTr="00000E64">
        <w:tc>
          <w:tcPr>
            <w:tcW w:w="1063" w:type="pct"/>
            <w:vMerge w:val="restart"/>
            <w:hideMark/>
          </w:tcPr>
          <w:p w14:paraId="6DAC7A4E" w14:textId="3556C193" w:rsidR="00000E64" w:rsidRPr="002A3ED2" w:rsidRDefault="00000E64" w:rsidP="002A3ED2">
            <w:r w:rsidRPr="002A3ED2">
              <w:t>Dust control measures</w:t>
            </w:r>
          </w:p>
        </w:tc>
        <w:tc>
          <w:tcPr>
            <w:tcW w:w="1142" w:type="pct"/>
            <w:hideMark/>
          </w:tcPr>
          <w:p w14:paraId="0CDCF85A" w14:textId="77777777" w:rsidR="00000E64" w:rsidRPr="002A3ED2" w:rsidRDefault="00000E64" w:rsidP="002A3ED2">
            <w:r w:rsidRPr="002A3ED2">
              <w:t>Water use in work</w:t>
            </w:r>
          </w:p>
        </w:tc>
        <w:tc>
          <w:tcPr>
            <w:tcW w:w="2795" w:type="pct"/>
            <w:hideMark/>
          </w:tcPr>
          <w:p w14:paraId="14304B79" w14:textId="77777777" w:rsidR="00000E64" w:rsidRPr="002A3ED2" w:rsidRDefault="00000E64" w:rsidP="002A3ED2">
            <w:r w:rsidRPr="002A3ED2">
              <w:t>Incorporation of water in work processes to control dust, reducing the risk of respiratory exposure among agate-stone workers.</w:t>
            </w:r>
          </w:p>
        </w:tc>
      </w:tr>
      <w:tr w:rsidR="00000E64" w:rsidRPr="002A3ED2" w14:paraId="2E8A95A0" w14:textId="77777777" w:rsidTr="00000E64">
        <w:tc>
          <w:tcPr>
            <w:tcW w:w="1063" w:type="pct"/>
            <w:vMerge/>
            <w:hideMark/>
          </w:tcPr>
          <w:p w14:paraId="7DF3E69B" w14:textId="2CCC56C4" w:rsidR="00000E64" w:rsidRPr="002A3ED2" w:rsidRDefault="00000E64" w:rsidP="002A3ED2"/>
        </w:tc>
        <w:tc>
          <w:tcPr>
            <w:tcW w:w="1142" w:type="pct"/>
            <w:hideMark/>
          </w:tcPr>
          <w:p w14:paraId="10E2CD62" w14:textId="77777777" w:rsidR="00000E64" w:rsidRPr="002A3ED2" w:rsidRDefault="00000E64" w:rsidP="002A3ED2">
            <w:r w:rsidRPr="002A3ED2">
              <w:t>Exhaust systems</w:t>
            </w:r>
          </w:p>
        </w:tc>
        <w:tc>
          <w:tcPr>
            <w:tcW w:w="2795" w:type="pct"/>
            <w:hideMark/>
          </w:tcPr>
          <w:p w14:paraId="67EDF2DA" w14:textId="77777777" w:rsidR="00000E64" w:rsidRPr="002A3ED2" w:rsidRDefault="00000E64" w:rsidP="002A3ED2">
            <w:r w:rsidRPr="002A3ED2">
              <w:t>Implementation of exhaust systems to effectively capture and remove airborne dust particles from the work environment.</w:t>
            </w:r>
          </w:p>
        </w:tc>
      </w:tr>
      <w:tr w:rsidR="00000E64" w:rsidRPr="002A3ED2" w14:paraId="6536D727" w14:textId="77777777" w:rsidTr="00000E64">
        <w:tc>
          <w:tcPr>
            <w:tcW w:w="1063" w:type="pct"/>
            <w:vMerge/>
            <w:hideMark/>
          </w:tcPr>
          <w:p w14:paraId="159ADB57" w14:textId="25368948" w:rsidR="00000E64" w:rsidRPr="002A3ED2" w:rsidRDefault="00000E64" w:rsidP="002A3ED2"/>
        </w:tc>
        <w:tc>
          <w:tcPr>
            <w:tcW w:w="1142" w:type="pct"/>
            <w:hideMark/>
          </w:tcPr>
          <w:p w14:paraId="70DD65A1" w14:textId="77777777" w:rsidR="00000E64" w:rsidRPr="002A3ED2" w:rsidRDefault="00000E64" w:rsidP="002A3ED2">
            <w:r w:rsidRPr="002A3ED2">
              <w:t>Silicosis prevention</w:t>
            </w:r>
          </w:p>
        </w:tc>
        <w:tc>
          <w:tcPr>
            <w:tcW w:w="2795" w:type="pct"/>
            <w:hideMark/>
          </w:tcPr>
          <w:p w14:paraId="7890C733" w14:textId="1C186CCE" w:rsidR="00000E64" w:rsidRPr="002A3ED2" w:rsidRDefault="00000E64" w:rsidP="002A3ED2">
            <w:r w:rsidRPr="002A3ED2">
              <w:t>Measures and interventions aimed at preventing the development of silicosis.</w:t>
            </w:r>
          </w:p>
        </w:tc>
      </w:tr>
      <w:tr w:rsidR="00000E64" w:rsidRPr="002A3ED2" w14:paraId="3EBAA28A" w14:textId="77777777" w:rsidTr="00000E64">
        <w:tc>
          <w:tcPr>
            <w:tcW w:w="1063" w:type="pct"/>
            <w:vMerge/>
            <w:hideMark/>
          </w:tcPr>
          <w:p w14:paraId="03E8D51A" w14:textId="17444ACE" w:rsidR="00000E64" w:rsidRPr="002A3ED2" w:rsidRDefault="00000E64" w:rsidP="002A3ED2"/>
        </w:tc>
        <w:tc>
          <w:tcPr>
            <w:tcW w:w="1142" w:type="pct"/>
            <w:hideMark/>
          </w:tcPr>
          <w:p w14:paraId="1644096F" w14:textId="77777777" w:rsidR="00000E64" w:rsidRPr="002A3ED2" w:rsidRDefault="00000E64" w:rsidP="002A3ED2">
            <w:r w:rsidRPr="002A3ED2">
              <w:t>Engineering control</w:t>
            </w:r>
          </w:p>
        </w:tc>
        <w:tc>
          <w:tcPr>
            <w:tcW w:w="2795" w:type="pct"/>
            <w:hideMark/>
          </w:tcPr>
          <w:p w14:paraId="4B2AA9A3" w14:textId="4C59759F" w:rsidR="00000E64" w:rsidRPr="002A3ED2" w:rsidRDefault="00000E64" w:rsidP="002A3ED2">
            <w:r w:rsidRPr="002A3ED2">
              <w:t>Implementation of engineering controls</w:t>
            </w:r>
            <w:r w:rsidR="00186C5A">
              <w:t xml:space="preserve"> such as having specially designed hoods</w:t>
            </w:r>
            <w:r w:rsidRPr="002A3ED2">
              <w:t xml:space="preserve"> to reduce or eliminate exposure to silica dust, enhancing workplace safety.</w:t>
            </w:r>
          </w:p>
        </w:tc>
      </w:tr>
      <w:tr w:rsidR="00000E64" w:rsidRPr="002A3ED2" w14:paraId="00E99045" w14:textId="77777777" w:rsidTr="00000E64">
        <w:tc>
          <w:tcPr>
            <w:tcW w:w="1063" w:type="pct"/>
            <w:vMerge/>
            <w:hideMark/>
          </w:tcPr>
          <w:p w14:paraId="18FA572F" w14:textId="0568D9F7" w:rsidR="00000E64" w:rsidRPr="002A3ED2" w:rsidRDefault="00000E64" w:rsidP="002A3ED2"/>
        </w:tc>
        <w:tc>
          <w:tcPr>
            <w:tcW w:w="1142" w:type="pct"/>
            <w:hideMark/>
          </w:tcPr>
          <w:p w14:paraId="56EF71C0" w14:textId="77777777" w:rsidR="00000E64" w:rsidRPr="002A3ED2" w:rsidRDefault="00000E64" w:rsidP="002A3ED2">
            <w:r w:rsidRPr="002A3ED2">
              <w:t>PPE</w:t>
            </w:r>
          </w:p>
        </w:tc>
        <w:tc>
          <w:tcPr>
            <w:tcW w:w="2795" w:type="pct"/>
            <w:hideMark/>
          </w:tcPr>
          <w:p w14:paraId="3AEBBE1F" w14:textId="0EDD6F94" w:rsidR="00000E64" w:rsidRPr="002A3ED2" w:rsidRDefault="00000E64" w:rsidP="002A3ED2">
            <w:r w:rsidRPr="002A3ED2">
              <w:t xml:space="preserve">Utilization of </w:t>
            </w:r>
            <w:r w:rsidR="00186C5A">
              <w:t>p</w:t>
            </w:r>
            <w:r w:rsidRPr="002A3ED2">
              <w:t xml:space="preserve">ersonal </w:t>
            </w:r>
            <w:r w:rsidR="00186C5A">
              <w:t>p</w:t>
            </w:r>
            <w:r w:rsidRPr="002A3ED2">
              <w:t xml:space="preserve">rotective </w:t>
            </w:r>
            <w:r w:rsidR="00186C5A">
              <w:t>e</w:t>
            </w:r>
            <w:r w:rsidRPr="002A3ED2">
              <w:t>quipment (PPE) to safeguard workers from respiratory exposure to silica dust.</w:t>
            </w:r>
          </w:p>
        </w:tc>
      </w:tr>
      <w:tr w:rsidR="00000E64" w:rsidRPr="002A3ED2" w14:paraId="511E052A" w14:textId="77777777" w:rsidTr="00000E64">
        <w:tc>
          <w:tcPr>
            <w:tcW w:w="1063" w:type="pct"/>
            <w:vMerge w:val="restart"/>
            <w:hideMark/>
          </w:tcPr>
          <w:p w14:paraId="602A1A79" w14:textId="5755C15A" w:rsidR="00000E64" w:rsidRPr="002A3ED2" w:rsidRDefault="00000E64" w:rsidP="00000E64">
            <w:r w:rsidRPr="002A3ED2">
              <w:t>Workplace health and safety measures</w:t>
            </w:r>
          </w:p>
          <w:p w14:paraId="1B5054DA" w14:textId="34560813" w:rsidR="00000E64" w:rsidRPr="002A3ED2" w:rsidRDefault="00000E64" w:rsidP="002A3ED2"/>
        </w:tc>
        <w:tc>
          <w:tcPr>
            <w:tcW w:w="1142" w:type="pct"/>
            <w:hideMark/>
          </w:tcPr>
          <w:p w14:paraId="73D3E1FF" w14:textId="77777777" w:rsidR="00000E64" w:rsidRPr="002A3ED2" w:rsidRDefault="00000E64" w:rsidP="002A3ED2">
            <w:r w:rsidRPr="002A3ED2">
              <w:t>Periodic medical examination</w:t>
            </w:r>
          </w:p>
        </w:tc>
        <w:tc>
          <w:tcPr>
            <w:tcW w:w="2795" w:type="pct"/>
            <w:hideMark/>
          </w:tcPr>
          <w:p w14:paraId="2291DED3" w14:textId="77777777" w:rsidR="00000E64" w:rsidRPr="002A3ED2" w:rsidRDefault="00000E64" w:rsidP="002A3ED2">
            <w:r w:rsidRPr="002A3ED2">
              <w:t>Regular medical examinations to monitor the health status of agate-stone workers and identify potential TB cases early on.</w:t>
            </w:r>
          </w:p>
        </w:tc>
      </w:tr>
      <w:tr w:rsidR="00000E64" w:rsidRPr="002A3ED2" w14:paraId="16938AD9" w14:textId="77777777" w:rsidTr="00000E64">
        <w:tc>
          <w:tcPr>
            <w:tcW w:w="1063" w:type="pct"/>
            <w:vMerge/>
            <w:hideMark/>
          </w:tcPr>
          <w:p w14:paraId="07B90529" w14:textId="6AE4A20F" w:rsidR="00000E64" w:rsidRPr="002A3ED2" w:rsidRDefault="00000E64" w:rsidP="002A3ED2"/>
        </w:tc>
        <w:tc>
          <w:tcPr>
            <w:tcW w:w="1142" w:type="pct"/>
            <w:hideMark/>
          </w:tcPr>
          <w:p w14:paraId="6007B4C2" w14:textId="77777777" w:rsidR="00000E64" w:rsidRPr="002A3ED2" w:rsidRDefault="00000E64" w:rsidP="002A3ED2">
            <w:r w:rsidRPr="002A3ED2">
              <w:t>Separate workspaces</w:t>
            </w:r>
          </w:p>
        </w:tc>
        <w:tc>
          <w:tcPr>
            <w:tcW w:w="2795" w:type="pct"/>
            <w:hideMark/>
          </w:tcPr>
          <w:p w14:paraId="22AE5F87" w14:textId="77777777" w:rsidR="00000E64" w:rsidRPr="002A3ED2" w:rsidRDefault="00000E64" w:rsidP="002A3ED2">
            <w:r w:rsidRPr="002A3ED2">
              <w:t>Allocation of distinct workspaces to minimize cross-contamination and reduce the risk of TB transmission among workers.</w:t>
            </w:r>
          </w:p>
        </w:tc>
      </w:tr>
      <w:tr w:rsidR="00000E64" w:rsidRPr="002A3ED2" w14:paraId="0CDCDA01" w14:textId="77777777" w:rsidTr="00000E64">
        <w:tc>
          <w:tcPr>
            <w:tcW w:w="1063" w:type="pct"/>
            <w:vMerge/>
            <w:hideMark/>
          </w:tcPr>
          <w:p w14:paraId="35426147" w14:textId="658F8C22" w:rsidR="00000E64" w:rsidRPr="002A3ED2" w:rsidRDefault="00000E64" w:rsidP="002A3ED2"/>
        </w:tc>
        <w:tc>
          <w:tcPr>
            <w:tcW w:w="1142" w:type="pct"/>
            <w:hideMark/>
          </w:tcPr>
          <w:p w14:paraId="4E9AAE58" w14:textId="77777777" w:rsidR="00000E64" w:rsidRPr="002A3ED2" w:rsidRDefault="00000E64" w:rsidP="002A3ED2">
            <w:r w:rsidRPr="002A3ED2">
              <w:t>Employment opportunities</w:t>
            </w:r>
          </w:p>
        </w:tc>
        <w:tc>
          <w:tcPr>
            <w:tcW w:w="2795" w:type="pct"/>
            <w:hideMark/>
          </w:tcPr>
          <w:p w14:paraId="1F1F3FBC" w14:textId="77777777" w:rsidR="00000E64" w:rsidRPr="002A3ED2" w:rsidRDefault="00000E64" w:rsidP="002A3ED2">
            <w:r w:rsidRPr="002A3ED2">
              <w:t>Creation of alternative employment opportunities to reduce dependency on high-risk agate-stone work.</w:t>
            </w:r>
          </w:p>
        </w:tc>
      </w:tr>
      <w:tr w:rsidR="00000E64" w:rsidRPr="002A3ED2" w14:paraId="4571C8BC" w14:textId="77777777" w:rsidTr="00000E64">
        <w:tc>
          <w:tcPr>
            <w:tcW w:w="1063" w:type="pct"/>
            <w:vMerge/>
            <w:hideMark/>
          </w:tcPr>
          <w:p w14:paraId="0FA40F84" w14:textId="6E97C886" w:rsidR="00000E64" w:rsidRPr="002A3ED2" w:rsidRDefault="00000E64" w:rsidP="002A3ED2"/>
        </w:tc>
        <w:tc>
          <w:tcPr>
            <w:tcW w:w="1142" w:type="pct"/>
            <w:hideMark/>
          </w:tcPr>
          <w:p w14:paraId="23F3E271" w14:textId="77777777" w:rsidR="00000E64" w:rsidRPr="002A3ED2" w:rsidRDefault="00000E64" w:rsidP="002A3ED2">
            <w:r w:rsidRPr="002A3ED2">
              <w:t>Worker registration</w:t>
            </w:r>
          </w:p>
        </w:tc>
        <w:tc>
          <w:tcPr>
            <w:tcW w:w="2795" w:type="pct"/>
            <w:hideMark/>
          </w:tcPr>
          <w:p w14:paraId="5E42D853" w14:textId="77777777" w:rsidR="00000E64" w:rsidRPr="002A3ED2" w:rsidRDefault="00000E64" w:rsidP="002A3ED2">
            <w:r w:rsidRPr="002A3ED2">
              <w:t>Systematic registration of workers to facilitate tracking, monitoring, and ensuring access to healthcare services.</w:t>
            </w:r>
          </w:p>
        </w:tc>
      </w:tr>
      <w:tr w:rsidR="00000E64" w:rsidRPr="002A3ED2" w14:paraId="7A8C9845" w14:textId="77777777" w:rsidTr="00000E64">
        <w:tc>
          <w:tcPr>
            <w:tcW w:w="1063" w:type="pct"/>
            <w:vMerge/>
            <w:hideMark/>
          </w:tcPr>
          <w:p w14:paraId="392EB34F" w14:textId="4578576E" w:rsidR="00000E64" w:rsidRPr="002A3ED2" w:rsidRDefault="00000E64" w:rsidP="002A3ED2"/>
        </w:tc>
        <w:tc>
          <w:tcPr>
            <w:tcW w:w="1142" w:type="pct"/>
            <w:hideMark/>
          </w:tcPr>
          <w:p w14:paraId="4FA19D76" w14:textId="77777777" w:rsidR="00000E64" w:rsidRPr="002A3ED2" w:rsidRDefault="00000E64" w:rsidP="002A3ED2">
            <w:r w:rsidRPr="002A3ED2">
              <w:t>Employer responsibility for worker health</w:t>
            </w:r>
          </w:p>
        </w:tc>
        <w:tc>
          <w:tcPr>
            <w:tcW w:w="2795" w:type="pct"/>
            <w:hideMark/>
          </w:tcPr>
          <w:p w14:paraId="0622A7D0" w14:textId="77777777" w:rsidR="00000E64" w:rsidRPr="002A3ED2" w:rsidRDefault="00000E64" w:rsidP="002A3ED2">
            <w:r w:rsidRPr="002A3ED2">
              <w:t>Acknowledgment of employer responsibility for the health and safety of agate-stone workers, promoting a supportive workplace environment.</w:t>
            </w:r>
          </w:p>
        </w:tc>
      </w:tr>
      <w:tr w:rsidR="00000E64" w:rsidRPr="002A3ED2" w14:paraId="5A3DBED7" w14:textId="77777777" w:rsidTr="00000E64">
        <w:tc>
          <w:tcPr>
            <w:tcW w:w="1063" w:type="pct"/>
            <w:vMerge/>
            <w:hideMark/>
          </w:tcPr>
          <w:p w14:paraId="7EBA9ABB" w14:textId="1310F90C" w:rsidR="00000E64" w:rsidRPr="002A3ED2" w:rsidRDefault="00000E64" w:rsidP="002A3ED2"/>
        </w:tc>
        <w:tc>
          <w:tcPr>
            <w:tcW w:w="1142" w:type="pct"/>
            <w:hideMark/>
          </w:tcPr>
          <w:p w14:paraId="57CEE7F3" w14:textId="77777777" w:rsidR="00000E64" w:rsidRPr="002A3ED2" w:rsidRDefault="00000E64" w:rsidP="002A3ED2">
            <w:r w:rsidRPr="002A3ED2">
              <w:t>Strict factory regulations</w:t>
            </w:r>
          </w:p>
        </w:tc>
        <w:tc>
          <w:tcPr>
            <w:tcW w:w="2795" w:type="pct"/>
            <w:hideMark/>
          </w:tcPr>
          <w:p w14:paraId="37A54466" w14:textId="7DB6961C" w:rsidR="00000E64" w:rsidRPr="002A3ED2" w:rsidRDefault="00000E64" w:rsidP="002A3ED2">
            <w:r w:rsidRPr="002A3ED2">
              <w:t>Implementation and enforcement of stringent regulations within agate factories</w:t>
            </w:r>
            <w:r w:rsidR="00E50BF7">
              <w:t>, including cottage industries,</w:t>
            </w:r>
            <w:r w:rsidRPr="002A3ED2">
              <w:t xml:space="preserve"> to ensure compliance with health and safety standards.</w:t>
            </w:r>
          </w:p>
        </w:tc>
      </w:tr>
      <w:tr w:rsidR="00000E64" w:rsidRPr="002A3ED2" w14:paraId="25B8D536" w14:textId="77777777" w:rsidTr="00000E64">
        <w:tc>
          <w:tcPr>
            <w:tcW w:w="1063" w:type="pct"/>
            <w:vMerge/>
            <w:hideMark/>
          </w:tcPr>
          <w:p w14:paraId="0DCF2A61" w14:textId="3B7B2435" w:rsidR="00000E64" w:rsidRPr="002A3ED2" w:rsidRDefault="00000E64" w:rsidP="002A3ED2"/>
        </w:tc>
        <w:tc>
          <w:tcPr>
            <w:tcW w:w="1142" w:type="pct"/>
            <w:hideMark/>
          </w:tcPr>
          <w:p w14:paraId="5F9990C5" w14:textId="77777777" w:rsidR="00000E64" w:rsidRPr="002A3ED2" w:rsidRDefault="00000E64" w:rsidP="002A3ED2">
            <w:r w:rsidRPr="002A3ED2">
              <w:t>Infection testing by owners</w:t>
            </w:r>
          </w:p>
        </w:tc>
        <w:tc>
          <w:tcPr>
            <w:tcW w:w="2795" w:type="pct"/>
            <w:hideMark/>
          </w:tcPr>
          <w:p w14:paraId="2153C4FD" w14:textId="77777777" w:rsidR="00000E64" w:rsidRPr="002A3ED2" w:rsidRDefault="00000E64" w:rsidP="002A3ED2">
            <w:r w:rsidRPr="002A3ED2">
              <w:t>Initiative by factory owners to conduct regular infection testing among workers, contributing to early detection and prevention of TB.</w:t>
            </w:r>
          </w:p>
        </w:tc>
      </w:tr>
      <w:tr w:rsidR="00000E64" w:rsidRPr="002A3ED2" w14:paraId="4060FD57" w14:textId="77777777" w:rsidTr="00000E64">
        <w:tc>
          <w:tcPr>
            <w:tcW w:w="1063" w:type="pct"/>
            <w:vMerge w:val="restart"/>
            <w:hideMark/>
          </w:tcPr>
          <w:p w14:paraId="056B5148" w14:textId="73158B85" w:rsidR="00000E64" w:rsidRPr="002A3ED2" w:rsidRDefault="00000E64" w:rsidP="00000E64">
            <w:r w:rsidRPr="002A3ED2">
              <w:t>Awareness and counselling strategies</w:t>
            </w:r>
          </w:p>
          <w:p w14:paraId="3ED82E0B" w14:textId="75906A5D" w:rsidR="00000E64" w:rsidRPr="002A3ED2" w:rsidRDefault="00000E64" w:rsidP="002A3ED2"/>
        </w:tc>
        <w:tc>
          <w:tcPr>
            <w:tcW w:w="1142" w:type="pct"/>
            <w:hideMark/>
          </w:tcPr>
          <w:p w14:paraId="066B2308" w14:textId="77777777" w:rsidR="00000E64" w:rsidRPr="002A3ED2" w:rsidRDefault="00000E64" w:rsidP="002A3ED2">
            <w:r w:rsidRPr="002A3ED2">
              <w:t>Community awareness</w:t>
            </w:r>
          </w:p>
        </w:tc>
        <w:tc>
          <w:tcPr>
            <w:tcW w:w="2795" w:type="pct"/>
            <w:hideMark/>
          </w:tcPr>
          <w:p w14:paraId="572BA4E0" w14:textId="77777777" w:rsidR="00000E64" w:rsidRPr="002A3ED2" w:rsidRDefault="00000E64" w:rsidP="002A3ED2">
            <w:r w:rsidRPr="002A3ED2">
              <w:t>Initiatives to raise awareness within the community about TB, its risks, and preventive measures, fostering a culture of health consciousness.</w:t>
            </w:r>
          </w:p>
        </w:tc>
      </w:tr>
      <w:tr w:rsidR="00000E64" w:rsidRPr="002A3ED2" w14:paraId="3ADEC360" w14:textId="77777777" w:rsidTr="00000E64">
        <w:tc>
          <w:tcPr>
            <w:tcW w:w="1063" w:type="pct"/>
            <w:vMerge/>
            <w:hideMark/>
          </w:tcPr>
          <w:p w14:paraId="63E3D5E2" w14:textId="11DDCF6D" w:rsidR="00000E64" w:rsidRPr="002A3ED2" w:rsidRDefault="00000E64" w:rsidP="002A3ED2"/>
        </w:tc>
        <w:tc>
          <w:tcPr>
            <w:tcW w:w="1142" w:type="pct"/>
            <w:hideMark/>
          </w:tcPr>
          <w:p w14:paraId="369132CB" w14:textId="77777777" w:rsidR="00000E64" w:rsidRPr="002A3ED2" w:rsidRDefault="00000E64" w:rsidP="002A3ED2">
            <w:r w:rsidRPr="002A3ED2">
              <w:t>Media for mass awareness</w:t>
            </w:r>
          </w:p>
        </w:tc>
        <w:tc>
          <w:tcPr>
            <w:tcW w:w="2795" w:type="pct"/>
            <w:hideMark/>
          </w:tcPr>
          <w:p w14:paraId="7B565A9A" w14:textId="4AFEE236" w:rsidR="00000E64" w:rsidRPr="002A3ED2" w:rsidRDefault="00000E64" w:rsidP="002A3ED2">
            <w:r w:rsidRPr="002A3ED2">
              <w:t>Utilization of various media platforms</w:t>
            </w:r>
            <w:r w:rsidR="002353CE">
              <w:t xml:space="preserve"> such as television, radio, and YouTube,</w:t>
            </w:r>
            <w:r w:rsidRPr="002A3ED2">
              <w:t xml:space="preserve"> for mass communication to disseminate information about TB prevention and treatment.</w:t>
            </w:r>
          </w:p>
        </w:tc>
      </w:tr>
      <w:tr w:rsidR="00000E64" w:rsidRPr="002A3ED2" w14:paraId="4B06DD79" w14:textId="77777777" w:rsidTr="00000E64">
        <w:tc>
          <w:tcPr>
            <w:tcW w:w="1063" w:type="pct"/>
            <w:vMerge/>
            <w:hideMark/>
          </w:tcPr>
          <w:p w14:paraId="0EFA166A" w14:textId="5BFB2A52" w:rsidR="00000E64" w:rsidRPr="002A3ED2" w:rsidRDefault="00000E64" w:rsidP="002A3ED2"/>
        </w:tc>
        <w:tc>
          <w:tcPr>
            <w:tcW w:w="1142" w:type="pct"/>
            <w:hideMark/>
          </w:tcPr>
          <w:p w14:paraId="2B3AA080" w14:textId="77777777" w:rsidR="00000E64" w:rsidRPr="002A3ED2" w:rsidRDefault="00000E64" w:rsidP="002A3ED2">
            <w:r w:rsidRPr="002A3ED2">
              <w:t>Celebrity endorsements</w:t>
            </w:r>
          </w:p>
        </w:tc>
        <w:tc>
          <w:tcPr>
            <w:tcW w:w="2795" w:type="pct"/>
            <w:hideMark/>
          </w:tcPr>
          <w:p w14:paraId="032C06A0" w14:textId="77777777" w:rsidR="00000E64" w:rsidRPr="002A3ED2" w:rsidRDefault="00000E64" w:rsidP="002A3ED2">
            <w:r w:rsidRPr="002A3ED2">
              <w:t>Involvement of celebrities to endorse and promote awareness campaigns related to TB among agate-stone workers.</w:t>
            </w:r>
          </w:p>
        </w:tc>
      </w:tr>
      <w:tr w:rsidR="00000E64" w:rsidRPr="002A3ED2" w14:paraId="37AE9215" w14:textId="77777777" w:rsidTr="00000E64">
        <w:tc>
          <w:tcPr>
            <w:tcW w:w="1063" w:type="pct"/>
            <w:vMerge/>
            <w:hideMark/>
          </w:tcPr>
          <w:p w14:paraId="616B5162" w14:textId="75FE6035" w:rsidR="00000E64" w:rsidRPr="002A3ED2" w:rsidRDefault="00000E64" w:rsidP="002A3ED2"/>
        </w:tc>
        <w:tc>
          <w:tcPr>
            <w:tcW w:w="1142" w:type="pct"/>
            <w:hideMark/>
          </w:tcPr>
          <w:p w14:paraId="6D1E190E" w14:textId="77777777" w:rsidR="00000E64" w:rsidRPr="002A3ED2" w:rsidRDefault="00000E64" w:rsidP="002A3ED2">
            <w:r w:rsidRPr="002A3ED2">
              <w:t>Influencers for awareness</w:t>
            </w:r>
          </w:p>
        </w:tc>
        <w:tc>
          <w:tcPr>
            <w:tcW w:w="2795" w:type="pct"/>
            <w:hideMark/>
          </w:tcPr>
          <w:p w14:paraId="36B422FA" w14:textId="79F4BD33" w:rsidR="00000E64" w:rsidRPr="002A3ED2" w:rsidRDefault="00000E64" w:rsidP="002A3ED2">
            <w:r w:rsidRPr="002A3ED2">
              <w:t>Engagement of local influencers</w:t>
            </w:r>
            <w:r w:rsidR="00117DD8">
              <w:t xml:space="preserve"> such as </w:t>
            </w:r>
            <w:r w:rsidR="00117DD8" w:rsidRPr="00117DD8">
              <w:rPr>
                <w:i/>
                <w:iCs/>
              </w:rPr>
              <w:t>‘</w:t>
            </w:r>
            <w:proofErr w:type="spellStart"/>
            <w:r w:rsidR="00117DD8" w:rsidRPr="00117DD8">
              <w:rPr>
                <w:i/>
                <w:iCs/>
              </w:rPr>
              <w:t>bhuva</w:t>
            </w:r>
            <w:proofErr w:type="spellEnd"/>
            <w:r w:rsidR="00117DD8" w:rsidRPr="00117DD8">
              <w:rPr>
                <w:i/>
                <w:iCs/>
              </w:rPr>
              <w:t>’</w:t>
            </w:r>
            <w:r w:rsidR="00117DD8">
              <w:t xml:space="preserve"> (traditional faith healer), or </w:t>
            </w:r>
            <w:r w:rsidR="00117DD8" w:rsidRPr="00117DD8">
              <w:rPr>
                <w:i/>
                <w:iCs/>
              </w:rPr>
              <w:t>‘baba’</w:t>
            </w:r>
            <w:r w:rsidRPr="002A3ED2">
              <w:t xml:space="preserve"> </w:t>
            </w:r>
            <w:r w:rsidR="00CE706E">
              <w:t xml:space="preserve">(local </w:t>
            </w:r>
            <w:r w:rsidR="00BC420E">
              <w:t>term for saints</w:t>
            </w:r>
            <w:r w:rsidR="00CE706E">
              <w:t xml:space="preserve">) </w:t>
            </w:r>
            <w:r w:rsidRPr="002A3ED2">
              <w:t>to effectively convey TB-related messages and encourage preventive actions.</w:t>
            </w:r>
          </w:p>
        </w:tc>
      </w:tr>
      <w:tr w:rsidR="00000E64" w:rsidRPr="002A3ED2" w14:paraId="6023B0A3" w14:textId="77777777" w:rsidTr="00000E64">
        <w:tc>
          <w:tcPr>
            <w:tcW w:w="1063" w:type="pct"/>
            <w:vMerge/>
            <w:hideMark/>
          </w:tcPr>
          <w:p w14:paraId="3F27117C" w14:textId="581F1901" w:rsidR="00000E64" w:rsidRPr="002A3ED2" w:rsidRDefault="00000E64" w:rsidP="002A3ED2"/>
        </w:tc>
        <w:tc>
          <w:tcPr>
            <w:tcW w:w="1142" w:type="pct"/>
            <w:hideMark/>
          </w:tcPr>
          <w:p w14:paraId="58D6A46D" w14:textId="77777777" w:rsidR="00000E64" w:rsidRPr="002A3ED2" w:rsidRDefault="00000E64" w:rsidP="002A3ED2">
            <w:r w:rsidRPr="002A3ED2">
              <w:t>Counselling for TPT acceptance</w:t>
            </w:r>
          </w:p>
        </w:tc>
        <w:tc>
          <w:tcPr>
            <w:tcW w:w="2795" w:type="pct"/>
            <w:hideMark/>
          </w:tcPr>
          <w:p w14:paraId="3D6ED665" w14:textId="72DE48E3" w:rsidR="00000E64" w:rsidRPr="002A3ED2" w:rsidRDefault="000567AB" w:rsidP="002A3ED2">
            <w:r w:rsidRPr="002A3ED2">
              <w:t>Counselling</w:t>
            </w:r>
            <w:r w:rsidR="00000E64" w:rsidRPr="002A3ED2">
              <w:t xml:space="preserve"> sessions focused on promoting the acceptance and adherence to </w:t>
            </w:r>
            <w:r>
              <w:t>TB</w:t>
            </w:r>
            <w:r w:rsidR="00000E64" w:rsidRPr="002A3ED2">
              <w:t xml:space="preserve"> </w:t>
            </w:r>
            <w:r>
              <w:t>p</w:t>
            </w:r>
            <w:r w:rsidR="00000E64" w:rsidRPr="002A3ED2">
              <w:t xml:space="preserve">reventive </w:t>
            </w:r>
            <w:r>
              <w:t>t</w:t>
            </w:r>
            <w:r w:rsidR="00000E64" w:rsidRPr="002A3ED2">
              <w:t>reatment (TPT) among agate-stone workers.</w:t>
            </w:r>
          </w:p>
        </w:tc>
      </w:tr>
      <w:tr w:rsidR="00000E64" w:rsidRPr="002A3ED2" w14:paraId="679D4305" w14:textId="77777777" w:rsidTr="00000E64">
        <w:tc>
          <w:tcPr>
            <w:tcW w:w="1063" w:type="pct"/>
            <w:vMerge/>
            <w:hideMark/>
          </w:tcPr>
          <w:p w14:paraId="543C5626" w14:textId="7775AEE6" w:rsidR="00000E64" w:rsidRPr="002A3ED2" w:rsidRDefault="00000E64" w:rsidP="002A3ED2"/>
        </w:tc>
        <w:tc>
          <w:tcPr>
            <w:tcW w:w="1142" w:type="pct"/>
            <w:hideMark/>
          </w:tcPr>
          <w:p w14:paraId="29C1D017" w14:textId="77777777" w:rsidR="00000E64" w:rsidRPr="002A3ED2" w:rsidRDefault="00000E64" w:rsidP="002A3ED2">
            <w:r w:rsidRPr="002A3ED2">
              <w:t>Counselling for testing</w:t>
            </w:r>
          </w:p>
        </w:tc>
        <w:tc>
          <w:tcPr>
            <w:tcW w:w="2795" w:type="pct"/>
            <w:hideMark/>
          </w:tcPr>
          <w:p w14:paraId="0B58C57F" w14:textId="313D97C4" w:rsidR="00000E64" w:rsidRPr="002A3ED2" w:rsidRDefault="00000E64" w:rsidP="002A3ED2">
            <w:r w:rsidRPr="002A3ED2">
              <w:t xml:space="preserve">Guidance and support through </w:t>
            </w:r>
            <w:r w:rsidR="000567AB" w:rsidRPr="002A3ED2">
              <w:t>counselling</w:t>
            </w:r>
            <w:r w:rsidRPr="002A3ED2">
              <w:t xml:space="preserve"> to encourage agate-stone workers to undergo</w:t>
            </w:r>
            <w:r w:rsidR="000567AB">
              <w:t xml:space="preserve"> latent</w:t>
            </w:r>
            <w:r w:rsidRPr="002A3ED2">
              <w:t xml:space="preserve"> TB </w:t>
            </w:r>
            <w:r w:rsidR="000567AB">
              <w:t xml:space="preserve">infection </w:t>
            </w:r>
            <w:r w:rsidRPr="002A3ED2">
              <w:t>testing.</w:t>
            </w:r>
          </w:p>
        </w:tc>
      </w:tr>
      <w:tr w:rsidR="00000E64" w:rsidRPr="002A3ED2" w14:paraId="4B4756A4" w14:textId="77777777" w:rsidTr="00000E64">
        <w:tc>
          <w:tcPr>
            <w:tcW w:w="1063" w:type="pct"/>
            <w:vMerge/>
            <w:hideMark/>
          </w:tcPr>
          <w:p w14:paraId="17210543" w14:textId="41F1A8F2" w:rsidR="00000E64" w:rsidRPr="002A3ED2" w:rsidRDefault="00000E64" w:rsidP="002A3ED2"/>
        </w:tc>
        <w:tc>
          <w:tcPr>
            <w:tcW w:w="1142" w:type="pct"/>
            <w:hideMark/>
          </w:tcPr>
          <w:p w14:paraId="68D3AB23" w14:textId="16305EF6" w:rsidR="00000E64" w:rsidRPr="002A3ED2" w:rsidRDefault="00000E64" w:rsidP="002A3ED2">
            <w:r w:rsidRPr="002A3ED2">
              <w:t>Health</w:t>
            </w:r>
            <w:r w:rsidR="00F0652B">
              <w:t xml:space="preserve"> </w:t>
            </w:r>
            <w:r w:rsidRPr="002A3ED2">
              <w:t>worker involvement in counselling</w:t>
            </w:r>
          </w:p>
        </w:tc>
        <w:tc>
          <w:tcPr>
            <w:tcW w:w="2795" w:type="pct"/>
            <w:hideMark/>
          </w:tcPr>
          <w:p w14:paraId="1B5948B7" w14:textId="05037735" w:rsidR="00000E64" w:rsidRPr="002A3ED2" w:rsidRDefault="00000E64" w:rsidP="002A3ED2">
            <w:r w:rsidRPr="002A3ED2">
              <w:t xml:space="preserve">Involvement of healthcare </w:t>
            </w:r>
            <w:r w:rsidR="006C5D27">
              <w:t>workers</w:t>
            </w:r>
            <w:r w:rsidRPr="002A3ED2">
              <w:t xml:space="preserve"> in </w:t>
            </w:r>
            <w:r w:rsidR="00C90257" w:rsidRPr="002A3ED2">
              <w:t>counselling</w:t>
            </w:r>
            <w:r w:rsidRPr="002A3ED2">
              <w:t xml:space="preserve"> sessions to provide guidance on </w:t>
            </w:r>
            <w:r w:rsidR="006C5D27">
              <w:t xml:space="preserve">latent </w:t>
            </w:r>
            <w:r w:rsidRPr="002A3ED2">
              <w:t>TB</w:t>
            </w:r>
            <w:r w:rsidR="006C5D27">
              <w:t xml:space="preserve"> testing and TB</w:t>
            </w:r>
            <w:r w:rsidRPr="002A3ED2">
              <w:t xml:space="preserve"> preventi</w:t>
            </w:r>
            <w:r w:rsidR="006C5D27">
              <w:t>ve</w:t>
            </w:r>
            <w:r w:rsidRPr="002A3ED2">
              <w:t xml:space="preserve"> treatment</w:t>
            </w:r>
            <w:r w:rsidR="00E65241">
              <w:t xml:space="preserve"> (TPT)</w:t>
            </w:r>
            <w:r w:rsidRPr="002A3ED2">
              <w:t>.</w:t>
            </w:r>
          </w:p>
        </w:tc>
      </w:tr>
      <w:tr w:rsidR="00000E64" w:rsidRPr="002A3ED2" w14:paraId="47BE850A" w14:textId="77777777" w:rsidTr="00000E64">
        <w:tc>
          <w:tcPr>
            <w:tcW w:w="1063" w:type="pct"/>
            <w:vMerge/>
            <w:hideMark/>
          </w:tcPr>
          <w:p w14:paraId="0AD3BA55" w14:textId="01D6EC54" w:rsidR="00000E64" w:rsidRPr="002A3ED2" w:rsidRDefault="00000E64" w:rsidP="002A3ED2"/>
        </w:tc>
        <w:tc>
          <w:tcPr>
            <w:tcW w:w="1142" w:type="pct"/>
            <w:hideMark/>
          </w:tcPr>
          <w:p w14:paraId="779FFFCE" w14:textId="77777777" w:rsidR="00000E64" w:rsidRPr="002A3ED2" w:rsidRDefault="00000E64" w:rsidP="002A3ED2">
            <w:r w:rsidRPr="002A3ED2">
              <w:t>Diet counselling</w:t>
            </w:r>
          </w:p>
        </w:tc>
        <w:tc>
          <w:tcPr>
            <w:tcW w:w="2795" w:type="pct"/>
            <w:hideMark/>
          </w:tcPr>
          <w:p w14:paraId="50257320" w14:textId="58EE73CE" w:rsidR="00000E64" w:rsidRPr="002A3ED2" w:rsidRDefault="00000E64" w:rsidP="002A3ED2">
            <w:r w:rsidRPr="002A3ED2">
              <w:t xml:space="preserve">Provision of nutritional </w:t>
            </w:r>
            <w:r w:rsidR="00C90257" w:rsidRPr="002A3ED2">
              <w:t>counselling</w:t>
            </w:r>
            <w:r w:rsidRPr="002A3ED2">
              <w:t xml:space="preserve"> to agate-stone workers, enhancing overall health and immune function.</w:t>
            </w:r>
          </w:p>
        </w:tc>
      </w:tr>
      <w:tr w:rsidR="00000E64" w:rsidRPr="002A3ED2" w14:paraId="40E58DC0" w14:textId="77777777" w:rsidTr="00000E64">
        <w:tc>
          <w:tcPr>
            <w:tcW w:w="1063" w:type="pct"/>
            <w:vMerge/>
            <w:hideMark/>
          </w:tcPr>
          <w:p w14:paraId="7302B87B" w14:textId="7F9BA10D" w:rsidR="00000E64" w:rsidRPr="002A3ED2" w:rsidRDefault="00000E64" w:rsidP="002A3ED2"/>
        </w:tc>
        <w:tc>
          <w:tcPr>
            <w:tcW w:w="1142" w:type="pct"/>
            <w:hideMark/>
          </w:tcPr>
          <w:p w14:paraId="4A6C3D72" w14:textId="77777777" w:rsidR="00000E64" w:rsidRPr="002A3ED2" w:rsidRDefault="00000E64" w:rsidP="002A3ED2">
            <w:r w:rsidRPr="002A3ED2">
              <w:t>Increase private practitioners' awareness</w:t>
            </w:r>
          </w:p>
        </w:tc>
        <w:tc>
          <w:tcPr>
            <w:tcW w:w="2795" w:type="pct"/>
            <w:hideMark/>
          </w:tcPr>
          <w:p w14:paraId="357E1482" w14:textId="451D4D55" w:rsidR="00000E64" w:rsidRPr="002A3ED2" w:rsidRDefault="000A0745" w:rsidP="002A3ED2">
            <w:r w:rsidRPr="000A0745">
              <w:t>Initiatives aimed at increasing awareness among private practitioners to address concerns regarding potential emergence of drug resistance and to underscore the role of TB preventive treatment in reducing the incidence of active TB cases.</w:t>
            </w:r>
          </w:p>
        </w:tc>
      </w:tr>
      <w:tr w:rsidR="00000E64" w:rsidRPr="002A3ED2" w14:paraId="561D13DB" w14:textId="77777777" w:rsidTr="00000E64">
        <w:tc>
          <w:tcPr>
            <w:tcW w:w="1063" w:type="pct"/>
            <w:vMerge/>
            <w:hideMark/>
          </w:tcPr>
          <w:p w14:paraId="417BE660" w14:textId="657A1531" w:rsidR="00000E64" w:rsidRPr="002A3ED2" w:rsidRDefault="00000E64" w:rsidP="002A3ED2"/>
        </w:tc>
        <w:tc>
          <w:tcPr>
            <w:tcW w:w="1142" w:type="pct"/>
            <w:hideMark/>
          </w:tcPr>
          <w:p w14:paraId="4941D2BB" w14:textId="77777777" w:rsidR="00000E64" w:rsidRPr="002A3ED2" w:rsidRDefault="00000E64" w:rsidP="002A3ED2">
            <w:r w:rsidRPr="002A3ED2">
              <w:t>Community participation</w:t>
            </w:r>
          </w:p>
        </w:tc>
        <w:tc>
          <w:tcPr>
            <w:tcW w:w="2795" w:type="pct"/>
            <w:hideMark/>
          </w:tcPr>
          <w:p w14:paraId="7D3E3250" w14:textId="51D5C55E" w:rsidR="00000E64" w:rsidRPr="002A3ED2" w:rsidRDefault="00000E64" w:rsidP="002A3ED2">
            <w:r w:rsidRPr="002A3ED2">
              <w:t>Encouragement of active participation from the community in TB awareness initiatives.</w:t>
            </w:r>
          </w:p>
        </w:tc>
      </w:tr>
      <w:tr w:rsidR="00000E64" w:rsidRPr="002A3ED2" w14:paraId="5EB3D4A4" w14:textId="77777777" w:rsidTr="00000E64">
        <w:tc>
          <w:tcPr>
            <w:tcW w:w="1063" w:type="pct"/>
            <w:vMerge w:val="restart"/>
            <w:hideMark/>
          </w:tcPr>
          <w:p w14:paraId="4395E95F" w14:textId="108E42C6" w:rsidR="00000E64" w:rsidRPr="002A3ED2" w:rsidRDefault="00000E64" w:rsidP="00000E64">
            <w:r w:rsidRPr="002A3ED2">
              <w:t>Enhanced case detection and surveillance</w:t>
            </w:r>
          </w:p>
          <w:p w14:paraId="348FAEDF" w14:textId="7561609D" w:rsidR="00000E64" w:rsidRPr="002A3ED2" w:rsidRDefault="00000E64" w:rsidP="002A3ED2"/>
        </w:tc>
        <w:tc>
          <w:tcPr>
            <w:tcW w:w="1142" w:type="pct"/>
            <w:hideMark/>
          </w:tcPr>
          <w:p w14:paraId="07347396" w14:textId="77777777" w:rsidR="00000E64" w:rsidRPr="002A3ED2" w:rsidRDefault="00000E64" w:rsidP="002A3ED2">
            <w:r w:rsidRPr="002A3ED2">
              <w:t>Timely treatment post-diagnosis</w:t>
            </w:r>
          </w:p>
        </w:tc>
        <w:tc>
          <w:tcPr>
            <w:tcW w:w="2795" w:type="pct"/>
            <w:hideMark/>
          </w:tcPr>
          <w:p w14:paraId="0242FB6A" w14:textId="69BD5C44" w:rsidR="00000E64" w:rsidRPr="002A3ED2" w:rsidRDefault="00000E64" w:rsidP="002A3ED2">
            <w:r w:rsidRPr="002A3ED2">
              <w:t xml:space="preserve">Ensuring prompt initiation of treatment following the diagnosis of </w:t>
            </w:r>
            <w:r w:rsidR="007862E6">
              <w:t xml:space="preserve">latent </w:t>
            </w:r>
            <w:r w:rsidRPr="002A3ED2">
              <w:t>TB</w:t>
            </w:r>
            <w:r w:rsidR="007862E6">
              <w:t xml:space="preserve"> infection,</w:t>
            </w:r>
            <w:r w:rsidRPr="002A3ED2">
              <w:t xml:space="preserve"> minimizing the risk of </w:t>
            </w:r>
            <w:r w:rsidR="007862E6">
              <w:t xml:space="preserve">active TB disease and subsequent </w:t>
            </w:r>
            <w:r w:rsidRPr="002A3ED2">
              <w:t>transmission.</w:t>
            </w:r>
          </w:p>
        </w:tc>
      </w:tr>
      <w:tr w:rsidR="00000E64" w:rsidRPr="002A3ED2" w14:paraId="2A9A54FD" w14:textId="77777777" w:rsidTr="00000E64">
        <w:tc>
          <w:tcPr>
            <w:tcW w:w="1063" w:type="pct"/>
            <w:vMerge/>
            <w:hideMark/>
          </w:tcPr>
          <w:p w14:paraId="33F18E31" w14:textId="1E19170C" w:rsidR="00000E64" w:rsidRPr="002A3ED2" w:rsidRDefault="00000E64" w:rsidP="002A3ED2"/>
        </w:tc>
        <w:tc>
          <w:tcPr>
            <w:tcW w:w="1142" w:type="pct"/>
            <w:hideMark/>
          </w:tcPr>
          <w:p w14:paraId="54E8CCE2" w14:textId="77777777" w:rsidR="00000E64" w:rsidRPr="002A3ED2" w:rsidRDefault="00000E64" w:rsidP="002A3ED2">
            <w:r w:rsidRPr="002A3ED2">
              <w:t>Capture missed private cases</w:t>
            </w:r>
          </w:p>
        </w:tc>
        <w:tc>
          <w:tcPr>
            <w:tcW w:w="2795" w:type="pct"/>
            <w:hideMark/>
          </w:tcPr>
          <w:p w14:paraId="0208E734" w14:textId="77777777" w:rsidR="00000E64" w:rsidRPr="002A3ED2" w:rsidRDefault="00000E64" w:rsidP="002A3ED2">
            <w:r w:rsidRPr="002A3ED2">
              <w:t>Strategies to identify and address cases of TB that may have been missed during private healthcare consultations.</w:t>
            </w:r>
          </w:p>
        </w:tc>
      </w:tr>
      <w:tr w:rsidR="00000E64" w:rsidRPr="002A3ED2" w14:paraId="67154E81" w14:textId="77777777" w:rsidTr="00000E64">
        <w:tc>
          <w:tcPr>
            <w:tcW w:w="1063" w:type="pct"/>
            <w:vMerge/>
            <w:hideMark/>
          </w:tcPr>
          <w:p w14:paraId="7DBB2FFF" w14:textId="6D83463A" w:rsidR="00000E64" w:rsidRPr="002A3ED2" w:rsidRDefault="00000E64" w:rsidP="002A3ED2"/>
        </w:tc>
        <w:tc>
          <w:tcPr>
            <w:tcW w:w="1142" w:type="pct"/>
            <w:hideMark/>
          </w:tcPr>
          <w:p w14:paraId="112D426D" w14:textId="77777777" w:rsidR="00000E64" w:rsidRPr="002A3ED2" w:rsidRDefault="00000E64" w:rsidP="002A3ED2">
            <w:r w:rsidRPr="002A3ED2">
              <w:t>Identify missed cases</w:t>
            </w:r>
          </w:p>
        </w:tc>
        <w:tc>
          <w:tcPr>
            <w:tcW w:w="2795" w:type="pct"/>
            <w:hideMark/>
          </w:tcPr>
          <w:p w14:paraId="1059FB95" w14:textId="77777777" w:rsidR="00000E64" w:rsidRPr="002A3ED2" w:rsidRDefault="00000E64" w:rsidP="002A3ED2">
            <w:r w:rsidRPr="002A3ED2">
              <w:t>Systematic approaches to identify cases of TB that may have been overlooked or not reported in previous surveillance efforts.</w:t>
            </w:r>
          </w:p>
        </w:tc>
      </w:tr>
      <w:tr w:rsidR="00000E64" w:rsidRPr="002A3ED2" w14:paraId="3CEA9EF3" w14:textId="77777777" w:rsidTr="00000E64">
        <w:tc>
          <w:tcPr>
            <w:tcW w:w="1063" w:type="pct"/>
            <w:vMerge/>
            <w:hideMark/>
          </w:tcPr>
          <w:p w14:paraId="3771A0BA" w14:textId="4366384C" w:rsidR="00000E64" w:rsidRPr="002A3ED2" w:rsidRDefault="00000E64" w:rsidP="002A3ED2"/>
        </w:tc>
        <w:tc>
          <w:tcPr>
            <w:tcW w:w="1142" w:type="pct"/>
            <w:hideMark/>
          </w:tcPr>
          <w:p w14:paraId="1D2FCEB2" w14:textId="77777777" w:rsidR="00000E64" w:rsidRPr="002A3ED2" w:rsidRDefault="00000E64" w:rsidP="002A3ED2">
            <w:r w:rsidRPr="002A3ED2">
              <w:t>Agate worker surveillance</w:t>
            </w:r>
          </w:p>
        </w:tc>
        <w:tc>
          <w:tcPr>
            <w:tcW w:w="2795" w:type="pct"/>
            <w:hideMark/>
          </w:tcPr>
          <w:p w14:paraId="4E19554F" w14:textId="77777777" w:rsidR="00000E64" w:rsidRPr="002A3ED2" w:rsidRDefault="00000E64" w:rsidP="002A3ED2">
            <w:r w:rsidRPr="002A3ED2">
              <w:t>Implementation of targeted surveillance specifically tailored for agate-stone workers to monitor and manage TB cases effectively.</w:t>
            </w:r>
          </w:p>
        </w:tc>
      </w:tr>
      <w:tr w:rsidR="00000E64" w:rsidRPr="002A3ED2" w14:paraId="451A3D6A" w14:textId="77777777" w:rsidTr="00000E64">
        <w:tc>
          <w:tcPr>
            <w:tcW w:w="1063" w:type="pct"/>
            <w:vMerge/>
            <w:hideMark/>
          </w:tcPr>
          <w:p w14:paraId="0FE0B5A9" w14:textId="64797510" w:rsidR="00000E64" w:rsidRPr="002A3ED2" w:rsidRDefault="00000E64" w:rsidP="002A3ED2"/>
        </w:tc>
        <w:tc>
          <w:tcPr>
            <w:tcW w:w="1142" w:type="pct"/>
            <w:hideMark/>
          </w:tcPr>
          <w:p w14:paraId="3AA5BEA8" w14:textId="77777777" w:rsidR="00000E64" w:rsidRPr="002A3ED2" w:rsidRDefault="00000E64" w:rsidP="002A3ED2">
            <w:r w:rsidRPr="002A3ED2">
              <w:t>Active case finding</w:t>
            </w:r>
          </w:p>
        </w:tc>
        <w:tc>
          <w:tcPr>
            <w:tcW w:w="2795" w:type="pct"/>
            <w:hideMark/>
          </w:tcPr>
          <w:p w14:paraId="038FF798" w14:textId="77777777" w:rsidR="00000E64" w:rsidRPr="002A3ED2" w:rsidRDefault="00000E64" w:rsidP="002A3ED2">
            <w:r w:rsidRPr="002A3ED2">
              <w:t>Proactive efforts to identify and diagnose TB cases actively within the agate-stone worker community, improving early detection.</w:t>
            </w:r>
          </w:p>
        </w:tc>
      </w:tr>
      <w:tr w:rsidR="00000E64" w:rsidRPr="002A3ED2" w14:paraId="004B6A07" w14:textId="77777777" w:rsidTr="00000E64">
        <w:tc>
          <w:tcPr>
            <w:tcW w:w="1063" w:type="pct"/>
            <w:vMerge/>
            <w:hideMark/>
          </w:tcPr>
          <w:p w14:paraId="1AB2D205" w14:textId="04716286" w:rsidR="00000E64" w:rsidRPr="002A3ED2" w:rsidRDefault="00000E64" w:rsidP="002A3ED2"/>
        </w:tc>
        <w:tc>
          <w:tcPr>
            <w:tcW w:w="1142" w:type="pct"/>
            <w:hideMark/>
          </w:tcPr>
          <w:p w14:paraId="592FBA5E" w14:textId="77777777" w:rsidR="00000E64" w:rsidRPr="002A3ED2" w:rsidRDefault="00000E64" w:rsidP="002A3ED2">
            <w:r w:rsidRPr="002A3ED2">
              <w:t>Symptom screening</w:t>
            </w:r>
          </w:p>
        </w:tc>
        <w:tc>
          <w:tcPr>
            <w:tcW w:w="2795" w:type="pct"/>
            <w:hideMark/>
          </w:tcPr>
          <w:p w14:paraId="170D9CF7" w14:textId="77777777" w:rsidR="00000E64" w:rsidRPr="002A3ED2" w:rsidRDefault="00000E64" w:rsidP="002A3ED2">
            <w:r w:rsidRPr="002A3ED2">
              <w:t>Regular screening for TB symptoms among agate-stone workers to facilitate early identification and intervention.</w:t>
            </w:r>
          </w:p>
        </w:tc>
      </w:tr>
      <w:tr w:rsidR="00000E64" w:rsidRPr="002A3ED2" w14:paraId="093F15CB" w14:textId="77777777" w:rsidTr="00000E64">
        <w:tc>
          <w:tcPr>
            <w:tcW w:w="1063" w:type="pct"/>
            <w:vMerge/>
            <w:hideMark/>
          </w:tcPr>
          <w:p w14:paraId="682F4E28" w14:textId="3574709E" w:rsidR="00000E64" w:rsidRPr="002A3ED2" w:rsidRDefault="00000E64" w:rsidP="002A3ED2"/>
        </w:tc>
        <w:tc>
          <w:tcPr>
            <w:tcW w:w="1142" w:type="pct"/>
            <w:hideMark/>
          </w:tcPr>
          <w:p w14:paraId="79D63689" w14:textId="77777777" w:rsidR="00000E64" w:rsidRPr="002A3ED2" w:rsidRDefault="00000E64" w:rsidP="002A3ED2">
            <w:r w:rsidRPr="002A3ED2">
              <w:t>BMI screening</w:t>
            </w:r>
          </w:p>
        </w:tc>
        <w:tc>
          <w:tcPr>
            <w:tcW w:w="2795" w:type="pct"/>
            <w:hideMark/>
          </w:tcPr>
          <w:p w14:paraId="29F7247A" w14:textId="3A9BDB40" w:rsidR="00000E64" w:rsidRPr="002A3ED2" w:rsidRDefault="00000E64" w:rsidP="002A3ED2">
            <w:r w:rsidRPr="002A3ED2">
              <w:t xml:space="preserve">Body </w:t>
            </w:r>
            <w:r w:rsidR="00143705">
              <w:t>m</w:t>
            </w:r>
            <w:r w:rsidRPr="002A3ED2">
              <w:t xml:space="preserve">ass </w:t>
            </w:r>
            <w:r w:rsidR="00143705">
              <w:t>i</w:t>
            </w:r>
            <w:r w:rsidRPr="002A3ED2">
              <w:t>ndex (BMI) screening to assess nutritional status and identify potential indicators of TB among agate-stone workers.</w:t>
            </w:r>
          </w:p>
        </w:tc>
      </w:tr>
      <w:tr w:rsidR="00000E64" w:rsidRPr="002A3ED2" w14:paraId="1DEE95C4" w14:textId="77777777" w:rsidTr="00000E64">
        <w:tc>
          <w:tcPr>
            <w:tcW w:w="1063" w:type="pct"/>
            <w:vMerge/>
            <w:hideMark/>
          </w:tcPr>
          <w:p w14:paraId="5433CC6F" w14:textId="10265996" w:rsidR="00000E64" w:rsidRPr="002A3ED2" w:rsidRDefault="00000E64" w:rsidP="002A3ED2"/>
        </w:tc>
        <w:tc>
          <w:tcPr>
            <w:tcW w:w="1142" w:type="pct"/>
            <w:hideMark/>
          </w:tcPr>
          <w:p w14:paraId="6236A74C" w14:textId="77777777" w:rsidR="00000E64" w:rsidRPr="002A3ED2" w:rsidRDefault="00000E64" w:rsidP="002A3ED2">
            <w:r w:rsidRPr="002A3ED2">
              <w:t>X-ray screening</w:t>
            </w:r>
          </w:p>
        </w:tc>
        <w:tc>
          <w:tcPr>
            <w:tcW w:w="2795" w:type="pct"/>
            <w:hideMark/>
          </w:tcPr>
          <w:p w14:paraId="65BCFACE" w14:textId="7A6F0BCF" w:rsidR="00000E64" w:rsidRPr="002A3ED2" w:rsidRDefault="00000E64" w:rsidP="002A3ED2">
            <w:r w:rsidRPr="002A3ED2">
              <w:t xml:space="preserve">Utilization of X-ray screening </w:t>
            </w:r>
            <w:r w:rsidR="008E7424">
              <w:t>for early</w:t>
            </w:r>
            <w:r w:rsidRPr="002A3ED2">
              <w:t xml:space="preserve"> detect</w:t>
            </w:r>
            <w:r w:rsidR="008E7424">
              <w:t>ion of</w:t>
            </w:r>
            <w:r w:rsidRPr="002A3ED2">
              <w:t xml:space="preserve"> </w:t>
            </w:r>
            <w:r w:rsidR="008E7424">
              <w:t>silicosis among agate-stone workers and thereby preventing future development of TB.</w:t>
            </w:r>
          </w:p>
        </w:tc>
      </w:tr>
      <w:tr w:rsidR="00000E64" w:rsidRPr="002A3ED2" w14:paraId="42FBA38C" w14:textId="77777777" w:rsidTr="00000E64">
        <w:tc>
          <w:tcPr>
            <w:tcW w:w="1063" w:type="pct"/>
            <w:vMerge/>
            <w:hideMark/>
          </w:tcPr>
          <w:p w14:paraId="64F44D61" w14:textId="17E5E2B3" w:rsidR="00000E64" w:rsidRPr="002A3ED2" w:rsidRDefault="00000E64" w:rsidP="002A3ED2"/>
        </w:tc>
        <w:tc>
          <w:tcPr>
            <w:tcW w:w="1142" w:type="pct"/>
            <w:hideMark/>
          </w:tcPr>
          <w:p w14:paraId="0B495F87" w14:textId="77777777" w:rsidR="00000E64" w:rsidRPr="002A3ED2" w:rsidRDefault="00000E64" w:rsidP="002A3ED2">
            <w:r w:rsidRPr="002A3ED2">
              <w:t>TB surveillance sites</w:t>
            </w:r>
          </w:p>
        </w:tc>
        <w:tc>
          <w:tcPr>
            <w:tcW w:w="2795" w:type="pct"/>
            <w:hideMark/>
          </w:tcPr>
          <w:p w14:paraId="18E276FE" w14:textId="1761D1C7" w:rsidR="00000E64" w:rsidRPr="002A3ED2" w:rsidRDefault="000A0745" w:rsidP="002A3ED2">
            <w:r w:rsidRPr="000A0745">
              <w:t>Establishing dedicated sites for systematic TB surveillance aligned with the sample registration system (SRS) and national family health survey (NFHS), facilitating targeted monitoring and management of cases within distinct population groups.</w:t>
            </w:r>
          </w:p>
        </w:tc>
      </w:tr>
      <w:tr w:rsidR="00000E64" w:rsidRPr="002A3ED2" w14:paraId="44EBCD4E" w14:textId="77777777" w:rsidTr="00000E64">
        <w:tc>
          <w:tcPr>
            <w:tcW w:w="1063" w:type="pct"/>
            <w:vMerge/>
            <w:hideMark/>
          </w:tcPr>
          <w:p w14:paraId="4ABE1151" w14:textId="256429A9" w:rsidR="00000E64" w:rsidRPr="002A3ED2" w:rsidRDefault="00000E64" w:rsidP="002A3ED2"/>
        </w:tc>
        <w:tc>
          <w:tcPr>
            <w:tcW w:w="1142" w:type="pct"/>
            <w:hideMark/>
          </w:tcPr>
          <w:p w14:paraId="78AB39FF" w14:textId="77777777" w:rsidR="00000E64" w:rsidRPr="002A3ED2" w:rsidRDefault="00000E64" w:rsidP="002A3ED2">
            <w:r w:rsidRPr="002A3ED2">
              <w:t>Mapping via existing programs</w:t>
            </w:r>
          </w:p>
        </w:tc>
        <w:tc>
          <w:tcPr>
            <w:tcW w:w="2795" w:type="pct"/>
            <w:hideMark/>
          </w:tcPr>
          <w:p w14:paraId="5BDCE937" w14:textId="3F6982AD" w:rsidR="00000E64" w:rsidRPr="002A3ED2" w:rsidRDefault="000A0745" w:rsidP="002A3ED2">
            <w:r w:rsidRPr="000A0745">
              <w:t>Optimizing resource utilization and enhancing coverage by integrating TB mapping activities into established healthcare initiatives like national polio immunization rounds, measles catch-up campaigns, and village health-nutrition day (VHND) events.</w:t>
            </w:r>
          </w:p>
        </w:tc>
      </w:tr>
      <w:tr w:rsidR="00000E64" w:rsidRPr="002A3ED2" w14:paraId="233B0953" w14:textId="77777777" w:rsidTr="00000E64">
        <w:tc>
          <w:tcPr>
            <w:tcW w:w="1063" w:type="pct"/>
            <w:vMerge/>
            <w:hideMark/>
          </w:tcPr>
          <w:p w14:paraId="252FF983" w14:textId="083054A9" w:rsidR="00000E64" w:rsidRPr="002A3ED2" w:rsidRDefault="00000E64" w:rsidP="002A3ED2"/>
        </w:tc>
        <w:tc>
          <w:tcPr>
            <w:tcW w:w="1142" w:type="pct"/>
            <w:hideMark/>
          </w:tcPr>
          <w:p w14:paraId="3C83D7B4" w14:textId="77777777" w:rsidR="00000E64" w:rsidRPr="002A3ED2" w:rsidRDefault="00000E64" w:rsidP="002A3ED2">
            <w:r w:rsidRPr="002A3ED2">
              <w:t>Index case genomic mapping</w:t>
            </w:r>
          </w:p>
        </w:tc>
        <w:tc>
          <w:tcPr>
            <w:tcW w:w="2795" w:type="pct"/>
            <w:hideMark/>
          </w:tcPr>
          <w:p w14:paraId="28F6E850" w14:textId="18FEA778" w:rsidR="00000E64" w:rsidRPr="002A3ED2" w:rsidRDefault="00000E64" w:rsidP="002A3ED2">
            <w:r w:rsidRPr="002A3ED2">
              <w:t>Utilization of genomic mapping techniques to trace and study the index cases of TB.</w:t>
            </w:r>
          </w:p>
        </w:tc>
      </w:tr>
      <w:tr w:rsidR="0077565B" w:rsidRPr="002A3ED2" w14:paraId="30753005" w14:textId="77777777" w:rsidTr="00000E64">
        <w:tc>
          <w:tcPr>
            <w:tcW w:w="1063" w:type="pct"/>
            <w:vMerge w:val="restart"/>
            <w:hideMark/>
          </w:tcPr>
          <w:p w14:paraId="5614F32C" w14:textId="28DF44B9" w:rsidR="0077565B" w:rsidRPr="002A3ED2" w:rsidRDefault="0077565B" w:rsidP="0077565B">
            <w:r w:rsidRPr="002A3ED2">
              <w:t>Improve healthcare infrastructure</w:t>
            </w:r>
          </w:p>
          <w:p w14:paraId="2AE17AD6" w14:textId="1E49294E" w:rsidR="0077565B" w:rsidRPr="002A3ED2" w:rsidRDefault="0077565B" w:rsidP="002A3ED2"/>
        </w:tc>
        <w:tc>
          <w:tcPr>
            <w:tcW w:w="1142" w:type="pct"/>
            <w:hideMark/>
          </w:tcPr>
          <w:p w14:paraId="27323ABC" w14:textId="77777777" w:rsidR="0077565B" w:rsidRPr="002A3ED2" w:rsidRDefault="0077565B" w:rsidP="002A3ED2">
            <w:r w:rsidRPr="002A3ED2">
              <w:t>Comprehensive patient focus</w:t>
            </w:r>
          </w:p>
        </w:tc>
        <w:tc>
          <w:tcPr>
            <w:tcW w:w="2795" w:type="pct"/>
            <w:hideMark/>
          </w:tcPr>
          <w:p w14:paraId="4D0413B7" w14:textId="1B98C469" w:rsidR="0077565B" w:rsidRPr="002A3ED2" w:rsidRDefault="0077565B" w:rsidP="002A3ED2">
            <w:r w:rsidRPr="002A3ED2">
              <w:t xml:space="preserve">A holistic </w:t>
            </w:r>
            <w:r w:rsidR="003B0E50">
              <w:t xml:space="preserve">patient-centric </w:t>
            </w:r>
            <w:r w:rsidRPr="002A3ED2">
              <w:t>approach that prioritizes the overall well-being of patients, ensuring comprehensive healthcare coverage and support.</w:t>
            </w:r>
          </w:p>
        </w:tc>
      </w:tr>
      <w:tr w:rsidR="0077565B" w:rsidRPr="002A3ED2" w14:paraId="471895ED" w14:textId="77777777" w:rsidTr="00000E64">
        <w:tc>
          <w:tcPr>
            <w:tcW w:w="1063" w:type="pct"/>
            <w:vMerge/>
            <w:hideMark/>
          </w:tcPr>
          <w:p w14:paraId="1ABFEFCF" w14:textId="15674490" w:rsidR="0077565B" w:rsidRPr="002A3ED2" w:rsidRDefault="0077565B" w:rsidP="002A3ED2"/>
        </w:tc>
        <w:tc>
          <w:tcPr>
            <w:tcW w:w="1142" w:type="pct"/>
            <w:hideMark/>
          </w:tcPr>
          <w:p w14:paraId="505F9052" w14:textId="77777777" w:rsidR="0077565B" w:rsidRPr="002A3ED2" w:rsidRDefault="0077565B" w:rsidP="002A3ED2">
            <w:r w:rsidRPr="002A3ED2">
              <w:t>Enhance secondary healthcare</w:t>
            </w:r>
          </w:p>
        </w:tc>
        <w:tc>
          <w:tcPr>
            <w:tcW w:w="2795" w:type="pct"/>
            <w:hideMark/>
          </w:tcPr>
          <w:p w14:paraId="7D30757F" w14:textId="5F58FA11" w:rsidR="0077565B" w:rsidRPr="002A3ED2" w:rsidRDefault="0077565B" w:rsidP="002A3ED2">
            <w:r w:rsidRPr="002A3ED2">
              <w:t>Strengthening secondary-level healthcare facilities to improve the quality and accessibility of healthcare services.</w:t>
            </w:r>
          </w:p>
        </w:tc>
      </w:tr>
      <w:tr w:rsidR="0077565B" w:rsidRPr="002A3ED2" w14:paraId="65D815EB" w14:textId="77777777" w:rsidTr="00000E64">
        <w:tc>
          <w:tcPr>
            <w:tcW w:w="1063" w:type="pct"/>
            <w:vMerge/>
            <w:hideMark/>
          </w:tcPr>
          <w:p w14:paraId="153C8AA1" w14:textId="4E09790C" w:rsidR="0077565B" w:rsidRPr="002A3ED2" w:rsidRDefault="0077565B" w:rsidP="002A3ED2"/>
        </w:tc>
        <w:tc>
          <w:tcPr>
            <w:tcW w:w="1142" w:type="pct"/>
            <w:hideMark/>
          </w:tcPr>
          <w:p w14:paraId="4E9EFAAF" w14:textId="77777777" w:rsidR="0077565B" w:rsidRPr="002A3ED2" w:rsidRDefault="0077565B" w:rsidP="002A3ED2">
            <w:r w:rsidRPr="002A3ED2">
              <w:t>Mitigate systemic challenges</w:t>
            </w:r>
          </w:p>
        </w:tc>
        <w:tc>
          <w:tcPr>
            <w:tcW w:w="2795" w:type="pct"/>
            <w:hideMark/>
          </w:tcPr>
          <w:p w14:paraId="4403EE41" w14:textId="14075D8D" w:rsidR="0077565B" w:rsidRPr="002A3ED2" w:rsidRDefault="0077565B" w:rsidP="002A3ED2">
            <w:r w:rsidRPr="002A3ED2">
              <w:t xml:space="preserve">Addressing systemic challenges </w:t>
            </w:r>
            <w:r w:rsidR="004F7E10">
              <w:t xml:space="preserve">such as drug availability and having a Nikshay online portal </w:t>
            </w:r>
            <w:r w:rsidR="004F7E10">
              <w:lastRenderedPageBreak/>
              <w:t>module for recurrent TB cases so as to record the number of episodes of TB</w:t>
            </w:r>
            <w:r w:rsidRPr="002A3ED2">
              <w:t>.</w:t>
            </w:r>
          </w:p>
        </w:tc>
      </w:tr>
      <w:tr w:rsidR="0077565B" w:rsidRPr="002A3ED2" w14:paraId="68A00718" w14:textId="77777777" w:rsidTr="00000E64">
        <w:tc>
          <w:tcPr>
            <w:tcW w:w="1063" w:type="pct"/>
            <w:vMerge/>
            <w:hideMark/>
          </w:tcPr>
          <w:p w14:paraId="2DCDBE33" w14:textId="78ECE177" w:rsidR="0077565B" w:rsidRPr="002A3ED2" w:rsidRDefault="0077565B" w:rsidP="002A3ED2"/>
        </w:tc>
        <w:tc>
          <w:tcPr>
            <w:tcW w:w="1142" w:type="pct"/>
            <w:hideMark/>
          </w:tcPr>
          <w:p w14:paraId="49067E99" w14:textId="77777777" w:rsidR="0077565B" w:rsidRPr="002A3ED2" w:rsidRDefault="0077565B" w:rsidP="002A3ED2">
            <w:r w:rsidRPr="002A3ED2">
              <w:t>Dedicated health centre</w:t>
            </w:r>
          </w:p>
        </w:tc>
        <w:tc>
          <w:tcPr>
            <w:tcW w:w="2795" w:type="pct"/>
            <w:hideMark/>
          </w:tcPr>
          <w:p w14:paraId="193385C8" w14:textId="5F6AE22B" w:rsidR="0077565B" w:rsidRPr="002A3ED2" w:rsidRDefault="0077565B" w:rsidP="002A3ED2">
            <w:r w:rsidRPr="002A3ED2">
              <w:t xml:space="preserve">Establishment of a dedicated health </w:t>
            </w:r>
            <w:r w:rsidR="00875BBD" w:rsidRPr="002A3ED2">
              <w:t>centre</w:t>
            </w:r>
            <w:r w:rsidRPr="002A3ED2">
              <w:t xml:space="preserve"> specifically catering to the healthcare needs of agate-stone workers.</w:t>
            </w:r>
          </w:p>
        </w:tc>
      </w:tr>
      <w:tr w:rsidR="0077565B" w:rsidRPr="002A3ED2" w14:paraId="409A8988" w14:textId="77777777" w:rsidTr="00000E64">
        <w:tc>
          <w:tcPr>
            <w:tcW w:w="1063" w:type="pct"/>
            <w:vMerge/>
            <w:hideMark/>
          </w:tcPr>
          <w:p w14:paraId="5E3D21D2" w14:textId="1E76BC3F" w:rsidR="0077565B" w:rsidRPr="002A3ED2" w:rsidRDefault="0077565B" w:rsidP="002A3ED2"/>
        </w:tc>
        <w:tc>
          <w:tcPr>
            <w:tcW w:w="1142" w:type="pct"/>
            <w:hideMark/>
          </w:tcPr>
          <w:p w14:paraId="6A476A06" w14:textId="77777777" w:rsidR="0077565B" w:rsidRPr="002A3ED2" w:rsidRDefault="0077565B" w:rsidP="002A3ED2">
            <w:r w:rsidRPr="002A3ED2">
              <w:t>Equipped TB clinics</w:t>
            </w:r>
          </w:p>
        </w:tc>
        <w:tc>
          <w:tcPr>
            <w:tcW w:w="2795" w:type="pct"/>
            <w:hideMark/>
          </w:tcPr>
          <w:p w14:paraId="50BB683B" w14:textId="2DAA49AE" w:rsidR="0077565B" w:rsidRPr="002A3ED2" w:rsidRDefault="0077565B" w:rsidP="002A3ED2">
            <w:r w:rsidRPr="002A3ED2">
              <w:t xml:space="preserve">Ensuring that TB clinics are well-equipped with </w:t>
            </w:r>
            <w:r w:rsidR="005539A1">
              <w:t>nucleic acid amplification testing (NAAT), latent TB testing</w:t>
            </w:r>
            <w:r w:rsidR="00B8065A">
              <w:t xml:space="preserve"> using interferon gamma release assay (IGRA)</w:t>
            </w:r>
            <w:r w:rsidR="005539A1">
              <w:t>, and X-ray facilities</w:t>
            </w:r>
            <w:r w:rsidRPr="002A3ED2">
              <w:t xml:space="preserve"> to provide optimal care.</w:t>
            </w:r>
          </w:p>
        </w:tc>
      </w:tr>
      <w:tr w:rsidR="00082D89" w:rsidRPr="002A3ED2" w14:paraId="7F5309FD" w14:textId="77777777" w:rsidTr="00000E64">
        <w:tc>
          <w:tcPr>
            <w:tcW w:w="1063" w:type="pct"/>
            <w:vMerge w:val="restart"/>
            <w:hideMark/>
          </w:tcPr>
          <w:p w14:paraId="6B668B50" w14:textId="10390528" w:rsidR="00082D89" w:rsidRPr="002A3ED2" w:rsidRDefault="00082D89" w:rsidP="00082D89">
            <w:r w:rsidRPr="002A3ED2">
              <w:t>Improve government engagement</w:t>
            </w:r>
          </w:p>
          <w:p w14:paraId="039B080B" w14:textId="45E959E5" w:rsidR="00082D89" w:rsidRPr="002A3ED2" w:rsidRDefault="00082D89" w:rsidP="002A3ED2"/>
        </w:tc>
        <w:tc>
          <w:tcPr>
            <w:tcW w:w="1142" w:type="pct"/>
            <w:hideMark/>
          </w:tcPr>
          <w:p w14:paraId="6D90351B" w14:textId="77777777" w:rsidR="00082D89" w:rsidRPr="002A3ED2" w:rsidRDefault="00082D89" w:rsidP="002A3ED2">
            <w:r w:rsidRPr="002A3ED2">
              <w:t>Senior officials' visits</w:t>
            </w:r>
          </w:p>
        </w:tc>
        <w:tc>
          <w:tcPr>
            <w:tcW w:w="2795" w:type="pct"/>
            <w:hideMark/>
          </w:tcPr>
          <w:p w14:paraId="505245F8" w14:textId="77777777" w:rsidR="00082D89" w:rsidRPr="002A3ED2" w:rsidRDefault="00082D89" w:rsidP="002A3ED2">
            <w:r w:rsidRPr="002A3ED2">
              <w:t>Involvement of senior government officials in on-site visits to understand the challenges and contribute to effective solutions.</w:t>
            </w:r>
          </w:p>
        </w:tc>
      </w:tr>
      <w:tr w:rsidR="00082D89" w:rsidRPr="002A3ED2" w14:paraId="3639BAF2" w14:textId="77777777" w:rsidTr="00000E64">
        <w:tc>
          <w:tcPr>
            <w:tcW w:w="1063" w:type="pct"/>
            <w:vMerge/>
            <w:hideMark/>
          </w:tcPr>
          <w:p w14:paraId="2FB33961" w14:textId="5357D3D6" w:rsidR="00082D89" w:rsidRPr="002A3ED2" w:rsidRDefault="00082D89" w:rsidP="002A3ED2"/>
        </w:tc>
        <w:tc>
          <w:tcPr>
            <w:tcW w:w="1142" w:type="pct"/>
            <w:hideMark/>
          </w:tcPr>
          <w:p w14:paraId="09AD0B7E" w14:textId="77777777" w:rsidR="00082D89" w:rsidRPr="002A3ED2" w:rsidRDefault="00082D89" w:rsidP="002A3ED2">
            <w:r w:rsidRPr="002A3ED2">
              <w:t>Political support</w:t>
            </w:r>
          </w:p>
        </w:tc>
        <w:tc>
          <w:tcPr>
            <w:tcW w:w="2795" w:type="pct"/>
            <w:hideMark/>
          </w:tcPr>
          <w:p w14:paraId="4E9E9EAA" w14:textId="77777777" w:rsidR="00082D89" w:rsidRPr="002A3ED2" w:rsidRDefault="00082D89" w:rsidP="002A3ED2">
            <w:r w:rsidRPr="002A3ED2">
              <w:t>Securing political support and commitment to addressing the health challenges faced by agate-stone workers, including TB prevention.</w:t>
            </w:r>
          </w:p>
        </w:tc>
      </w:tr>
      <w:tr w:rsidR="00082D89" w:rsidRPr="002A3ED2" w14:paraId="6E10883F" w14:textId="77777777" w:rsidTr="00000E64">
        <w:tc>
          <w:tcPr>
            <w:tcW w:w="1063" w:type="pct"/>
            <w:vMerge/>
            <w:hideMark/>
          </w:tcPr>
          <w:p w14:paraId="5FC5B1ED" w14:textId="3D78E42A" w:rsidR="00082D89" w:rsidRPr="002A3ED2" w:rsidRDefault="00082D89" w:rsidP="002A3ED2"/>
        </w:tc>
        <w:tc>
          <w:tcPr>
            <w:tcW w:w="1142" w:type="pct"/>
            <w:hideMark/>
          </w:tcPr>
          <w:p w14:paraId="3E47AD09" w14:textId="77777777" w:rsidR="00082D89" w:rsidRPr="002A3ED2" w:rsidRDefault="00082D89" w:rsidP="002A3ED2">
            <w:r w:rsidRPr="002A3ED2">
              <w:t>Government support for workers</w:t>
            </w:r>
          </w:p>
        </w:tc>
        <w:tc>
          <w:tcPr>
            <w:tcW w:w="2795" w:type="pct"/>
            <w:hideMark/>
          </w:tcPr>
          <w:p w14:paraId="5EC6073D" w14:textId="77777777" w:rsidR="00082D89" w:rsidRPr="002A3ED2" w:rsidRDefault="00082D89" w:rsidP="002A3ED2">
            <w:r w:rsidRPr="002A3ED2">
              <w:t>Ensuring comprehensive government support for the health and well-being of agate-stone workers, particularly in the context of TB prevention.</w:t>
            </w:r>
          </w:p>
        </w:tc>
      </w:tr>
      <w:tr w:rsidR="00082D89" w:rsidRPr="002A3ED2" w14:paraId="00AABE03" w14:textId="77777777" w:rsidTr="00000E64">
        <w:tc>
          <w:tcPr>
            <w:tcW w:w="1063" w:type="pct"/>
            <w:vMerge/>
            <w:hideMark/>
          </w:tcPr>
          <w:p w14:paraId="0B47D7F8" w14:textId="71403D50" w:rsidR="00082D89" w:rsidRPr="002A3ED2" w:rsidRDefault="00082D89" w:rsidP="002A3ED2"/>
        </w:tc>
        <w:tc>
          <w:tcPr>
            <w:tcW w:w="1142" w:type="pct"/>
            <w:hideMark/>
          </w:tcPr>
          <w:p w14:paraId="5E34FAF7" w14:textId="77777777" w:rsidR="00082D89" w:rsidRPr="002A3ED2" w:rsidRDefault="00082D89" w:rsidP="002A3ED2">
            <w:r w:rsidRPr="002A3ED2">
              <w:t>Multi-sector coordination</w:t>
            </w:r>
          </w:p>
        </w:tc>
        <w:tc>
          <w:tcPr>
            <w:tcW w:w="2795" w:type="pct"/>
            <w:hideMark/>
          </w:tcPr>
          <w:p w14:paraId="318CC693" w14:textId="77777777" w:rsidR="00082D89" w:rsidRPr="002A3ED2" w:rsidRDefault="00082D89" w:rsidP="002A3ED2">
            <w:r w:rsidRPr="002A3ED2">
              <w:t>Coordination and collaboration across multiple sectors to address TB-related challenges comprehensively.</w:t>
            </w:r>
          </w:p>
        </w:tc>
      </w:tr>
      <w:tr w:rsidR="00082D89" w:rsidRPr="002A3ED2" w14:paraId="49212F8F" w14:textId="77777777" w:rsidTr="00000E64">
        <w:tc>
          <w:tcPr>
            <w:tcW w:w="1063" w:type="pct"/>
            <w:vMerge/>
            <w:hideMark/>
          </w:tcPr>
          <w:p w14:paraId="31482CF1" w14:textId="76799E9E" w:rsidR="00082D89" w:rsidRPr="002A3ED2" w:rsidRDefault="00082D89" w:rsidP="002A3ED2"/>
        </w:tc>
        <w:tc>
          <w:tcPr>
            <w:tcW w:w="1142" w:type="pct"/>
            <w:hideMark/>
          </w:tcPr>
          <w:p w14:paraId="38F0E7B4" w14:textId="77777777" w:rsidR="00082D89" w:rsidRPr="002A3ED2" w:rsidRDefault="00082D89" w:rsidP="002A3ED2">
            <w:r w:rsidRPr="002A3ED2">
              <w:t>Balanced task assignments</w:t>
            </w:r>
          </w:p>
        </w:tc>
        <w:tc>
          <w:tcPr>
            <w:tcW w:w="2795" w:type="pct"/>
            <w:hideMark/>
          </w:tcPr>
          <w:p w14:paraId="0CF5B4AE" w14:textId="171F055F" w:rsidR="00082D89" w:rsidRPr="002A3ED2" w:rsidRDefault="000A0745" w:rsidP="002A3ED2">
            <w:r w:rsidRPr="000A0745">
              <w:t>Implementing a balanced allocation of tasks and duties among TB health workers, including field visits, TB treatment card management, data entry into the Nikshay online portal, and other essential responsibilities.</w:t>
            </w:r>
          </w:p>
        </w:tc>
      </w:tr>
      <w:tr w:rsidR="00082D89" w:rsidRPr="002A3ED2" w14:paraId="096BA760" w14:textId="77777777" w:rsidTr="00000E64">
        <w:tc>
          <w:tcPr>
            <w:tcW w:w="1063" w:type="pct"/>
            <w:vMerge/>
            <w:hideMark/>
          </w:tcPr>
          <w:p w14:paraId="192A4B35" w14:textId="238E364E" w:rsidR="00082D89" w:rsidRPr="002A3ED2" w:rsidRDefault="00082D89" w:rsidP="002A3ED2"/>
        </w:tc>
        <w:tc>
          <w:tcPr>
            <w:tcW w:w="1142" w:type="pct"/>
            <w:hideMark/>
          </w:tcPr>
          <w:p w14:paraId="0693E3F5" w14:textId="77777777" w:rsidR="00082D89" w:rsidRPr="002A3ED2" w:rsidRDefault="00082D89" w:rsidP="002A3ED2">
            <w:r w:rsidRPr="002A3ED2">
              <w:t>Stability in program changes</w:t>
            </w:r>
          </w:p>
        </w:tc>
        <w:tc>
          <w:tcPr>
            <w:tcW w:w="2795" w:type="pct"/>
            <w:hideMark/>
          </w:tcPr>
          <w:p w14:paraId="729CEE37" w14:textId="77777777" w:rsidR="00082D89" w:rsidRPr="002A3ED2" w:rsidRDefault="00082D89" w:rsidP="002A3ED2">
            <w:r w:rsidRPr="002A3ED2">
              <w:t>Promoting stability and consistency in programmatic changes to facilitate better planning and implementation of TB prevention strategies.</w:t>
            </w:r>
          </w:p>
        </w:tc>
      </w:tr>
      <w:tr w:rsidR="00082D89" w:rsidRPr="002A3ED2" w14:paraId="3EB18CF9" w14:textId="77777777" w:rsidTr="00000E64">
        <w:tc>
          <w:tcPr>
            <w:tcW w:w="1063" w:type="pct"/>
            <w:vMerge/>
            <w:hideMark/>
          </w:tcPr>
          <w:p w14:paraId="0200B6DD" w14:textId="7AAE625E" w:rsidR="00082D89" w:rsidRPr="002A3ED2" w:rsidRDefault="00082D89" w:rsidP="002A3ED2"/>
        </w:tc>
        <w:tc>
          <w:tcPr>
            <w:tcW w:w="1142" w:type="pct"/>
            <w:hideMark/>
          </w:tcPr>
          <w:p w14:paraId="7073FD78" w14:textId="77777777" w:rsidR="00082D89" w:rsidRPr="002A3ED2" w:rsidRDefault="00082D89" w:rsidP="002A3ED2">
            <w:r w:rsidRPr="002A3ED2">
              <w:t>De-addiction centre linking</w:t>
            </w:r>
          </w:p>
        </w:tc>
        <w:tc>
          <w:tcPr>
            <w:tcW w:w="2795" w:type="pct"/>
            <w:hideMark/>
          </w:tcPr>
          <w:p w14:paraId="2CCFE5D9" w14:textId="747D5B94" w:rsidR="00082D89" w:rsidRPr="002A3ED2" w:rsidRDefault="00082D89" w:rsidP="002A3ED2">
            <w:r w:rsidRPr="002A3ED2">
              <w:t>Establishing links with de-addiction c</w:t>
            </w:r>
            <w:r>
              <w:t>e</w:t>
            </w:r>
            <w:r w:rsidRPr="002A3ED2">
              <w:t>ntr</w:t>
            </w:r>
            <w:r>
              <w:t>e</w:t>
            </w:r>
            <w:r w:rsidRPr="002A3ED2">
              <w:t xml:space="preserve">s to address </w:t>
            </w:r>
            <w:r w:rsidR="00263263">
              <w:t>alcohol use</w:t>
            </w:r>
            <w:r w:rsidRPr="002A3ED2">
              <w:t xml:space="preserve"> issues among agate-stone workers, contributing to overall health improvement.</w:t>
            </w:r>
          </w:p>
        </w:tc>
      </w:tr>
    </w:tbl>
    <w:p w14:paraId="5515EEFA" w14:textId="77777777" w:rsidR="002A3ED2" w:rsidRPr="00907FEC" w:rsidRDefault="002A3ED2" w:rsidP="0097160C"/>
    <w:p w14:paraId="4944054E" w14:textId="27E21DB2" w:rsidR="004E44A9" w:rsidRPr="00907FEC" w:rsidRDefault="004E44A9"/>
    <w:p w14:paraId="3066603C" w14:textId="1E1C26BF" w:rsidR="0097160C" w:rsidRPr="00907FEC" w:rsidRDefault="00F613D7" w:rsidP="0097160C">
      <w:r>
        <w:t xml:space="preserve">Supplementary </w:t>
      </w:r>
      <w:r w:rsidRPr="00907FEC">
        <w:t xml:space="preserve">Table </w:t>
      </w:r>
      <w:r w:rsidR="00A81202">
        <w:t>S</w:t>
      </w:r>
      <w:r>
        <w:t>3</w:t>
      </w:r>
      <w:r w:rsidR="0097160C" w:rsidRPr="00907FEC">
        <w:t xml:space="preserve">: </w:t>
      </w:r>
      <w:bookmarkStart w:id="0" w:name="_Hlk161230852"/>
      <w:r w:rsidR="00793199" w:rsidRPr="00907FEC">
        <w:t>Barriers</w:t>
      </w:r>
      <w:r w:rsidR="0097160C" w:rsidRPr="00907FEC">
        <w:t xml:space="preserve"> in testing for latent TB infection and TB preventive treatment (TPT) </w:t>
      </w:r>
      <w:r w:rsidR="004F6897">
        <w:t>implementation</w:t>
      </w:r>
      <w:r w:rsidR="00793199" w:rsidRPr="00907FEC">
        <w:t xml:space="preserve"> </w:t>
      </w:r>
      <w:r w:rsidR="0097160C" w:rsidRPr="00907FEC">
        <w:t>among agate-stone workers</w:t>
      </w:r>
      <w:bookmarkEnd w:id="0"/>
      <w:r w:rsidR="0097160C" w:rsidRPr="00907FEC">
        <w:t xml:space="preserve"> in Khambhat</w:t>
      </w:r>
    </w:p>
    <w:tbl>
      <w:tblPr>
        <w:tblStyle w:val="TableGrid"/>
        <w:tblW w:w="5000" w:type="pct"/>
        <w:tblLook w:val="04A0" w:firstRow="1" w:lastRow="0" w:firstColumn="1" w:lastColumn="0" w:noHBand="0" w:noVBand="1"/>
      </w:tblPr>
      <w:tblGrid>
        <w:gridCol w:w="1776"/>
        <w:gridCol w:w="1832"/>
        <w:gridCol w:w="5408"/>
      </w:tblGrid>
      <w:tr w:rsidR="008B336D" w:rsidRPr="008B336D" w14:paraId="4998B2EA" w14:textId="77777777" w:rsidTr="003E6320">
        <w:tc>
          <w:tcPr>
            <w:tcW w:w="985" w:type="pct"/>
            <w:hideMark/>
          </w:tcPr>
          <w:p w14:paraId="0FC8B63D" w14:textId="77777777" w:rsidR="008B336D" w:rsidRPr="008B336D" w:rsidRDefault="008B336D" w:rsidP="008B336D">
            <w:pPr>
              <w:rPr>
                <w:b/>
                <w:bCs/>
              </w:rPr>
            </w:pPr>
            <w:r w:rsidRPr="008B336D">
              <w:rPr>
                <w:b/>
                <w:bCs/>
              </w:rPr>
              <w:t>Categories</w:t>
            </w:r>
          </w:p>
        </w:tc>
        <w:tc>
          <w:tcPr>
            <w:tcW w:w="1016" w:type="pct"/>
            <w:hideMark/>
          </w:tcPr>
          <w:p w14:paraId="2203EEBF" w14:textId="77777777" w:rsidR="008B336D" w:rsidRPr="008B336D" w:rsidRDefault="008B336D" w:rsidP="008B336D">
            <w:pPr>
              <w:rPr>
                <w:b/>
                <w:bCs/>
              </w:rPr>
            </w:pPr>
            <w:r w:rsidRPr="008B336D">
              <w:rPr>
                <w:b/>
                <w:bCs/>
              </w:rPr>
              <w:t>Codes</w:t>
            </w:r>
          </w:p>
        </w:tc>
        <w:tc>
          <w:tcPr>
            <w:tcW w:w="2999" w:type="pct"/>
            <w:hideMark/>
          </w:tcPr>
          <w:p w14:paraId="0BEACBCA" w14:textId="77777777" w:rsidR="008B336D" w:rsidRPr="008B336D" w:rsidRDefault="008B336D" w:rsidP="008B336D">
            <w:pPr>
              <w:rPr>
                <w:b/>
                <w:bCs/>
              </w:rPr>
            </w:pPr>
            <w:r w:rsidRPr="008B336D">
              <w:rPr>
                <w:b/>
                <w:bCs/>
              </w:rPr>
              <w:t>Description</w:t>
            </w:r>
          </w:p>
        </w:tc>
      </w:tr>
      <w:tr w:rsidR="003E6320" w:rsidRPr="008B336D" w14:paraId="7C047DF4" w14:textId="77777777" w:rsidTr="003E6320">
        <w:tc>
          <w:tcPr>
            <w:tcW w:w="985" w:type="pct"/>
            <w:vMerge w:val="restart"/>
            <w:hideMark/>
          </w:tcPr>
          <w:p w14:paraId="63B2EB34" w14:textId="6DCDCE04" w:rsidR="003E6320" w:rsidRPr="008B336D" w:rsidRDefault="003E6320" w:rsidP="003E6320">
            <w:r w:rsidRPr="008B336D">
              <w:t>IGRA test challenges</w:t>
            </w:r>
          </w:p>
          <w:p w14:paraId="02148D22" w14:textId="76676EE6" w:rsidR="003E6320" w:rsidRPr="008B336D" w:rsidRDefault="003E6320" w:rsidP="008B336D"/>
        </w:tc>
        <w:tc>
          <w:tcPr>
            <w:tcW w:w="1016" w:type="pct"/>
            <w:hideMark/>
          </w:tcPr>
          <w:p w14:paraId="697707D2" w14:textId="77777777" w:rsidR="003E6320" w:rsidRPr="008B336D" w:rsidRDefault="003E6320" w:rsidP="008B336D">
            <w:r w:rsidRPr="008B336D">
              <w:t>Costly IGRA test</w:t>
            </w:r>
          </w:p>
        </w:tc>
        <w:tc>
          <w:tcPr>
            <w:tcW w:w="2999" w:type="pct"/>
            <w:hideMark/>
          </w:tcPr>
          <w:p w14:paraId="16740585" w14:textId="77777777" w:rsidR="003E6320" w:rsidRPr="008B336D" w:rsidRDefault="003E6320" w:rsidP="008B336D">
            <w:r w:rsidRPr="008B336D">
              <w:t>High expenses associated with the Interferon-Gamma Release Assay (IGRA) test, posing a financial barrier for agate-stone workers.</w:t>
            </w:r>
          </w:p>
        </w:tc>
      </w:tr>
      <w:tr w:rsidR="003E6320" w:rsidRPr="008B336D" w14:paraId="3AE9774D" w14:textId="77777777" w:rsidTr="003E6320">
        <w:tc>
          <w:tcPr>
            <w:tcW w:w="985" w:type="pct"/>
            <w:vMerge/>
            <w:hideMark/>
          </w:tcPr>
          <w:p w14:paraId="5360F426" w14:textId="249E3062" w:rsidR="003E6320" w:rsidRPr="008B336D" w:rsidRDefault="003E6320" w:rsidP="008B336D"/>
        </w:tc>
        <w:tc>
          <w:tcPr>
            <w:tcW w:w="1016" w:type="pct"/>
            <w:hideMark/>
          </w:tcPr>
          <w:p w14:paraId="49832F0B" w14:textId="77777777" w:rsidR="003E6320" w:rsidRPr="008B336D" w:rsidRDefault="003E6320" w:rsidP="008B336D">
            <w:r w:rsidRPr="008B336D">
              <w:t>Limited IGRA availability</w:t>
            </w:r>
          </w:p>
        </w:tc>
        <w:tc>
          <w:tcPr>
            <w:tcW w:w="2999" w:type="pct"/>
            <w:hideMark/>
          </w:tcPr>
          <w:p w14:paraId="48B09FA6" w14:textId="77777777" w:rsidR="003E6320" w:rsidRPr="008B336D" w:rsidRDefault="003E6320" w:rsidP="008B336D">
            <w:r w:rsidRPr="008B336D">
              <w:t>Restricted accessibility to the IGRA test, limiting the opportunities for agate-stone workers to undergo this specific diagnostic procedure.</w:t>
            </w:r>
          </w:p>
        </w:tc>
      </w:tr>
      <w:tr w:rsidR="003E6320" w:rsidRPr="008B336D" w14:paraId="546BBE46" w14:textId="77777777" w:rsidTr="003E6320">
        <w:tc>
          <w:tcPr>
            <w:tcW w:w="985" w:type="pct"/>
            <w:vMerge/>
            <w:hideMark/>
          </w:tcPr>
          <w:p w14:paraId="29929034" w14:textId="2B49DE3B" w:rsidR="003E6320" w:rsidRPr="008B336D" w:rsidRDefault="003E6320" w:rsidP="008B336D"/>
        </w:tc>
        <w:tc>
          <w:tcPr>
            <w:tcW w:w="1016" w:type="pct"/>
            <w:hideMark/>
          </w:tcPr>
          <w:p w14:paraId="76B2DC73" w14:textId="77777777" w:rsidR="003E6320" w:rsidRPr="008B336D" w:rsidRDefault="003E6320" w:rsidP="008B336D">
            <w:r w:rsidRPr="008B336D">
              <w:t>Blood collection challenge</w:t>
            </w:r>
          </w:p>
        </w:tc>
        <w:tc>
          <w:tcPr>
            <w:tcW w:w="2999" w:type="pct"/>
            <w:hideMark/>
          </w:tcPr>
          <w:p w14:paraId="46C02582" w14:textId="77777777" w:rsidR="003E6320" w:rsidRPr="008B336D" w:rsidRDefault="003E6320" w:rsidP="008B336D">
            <w:r w:rsidRPr="008B336D">
              <w:t>Difficulties and challenges related to the collection of blood samples required for the IGRA test, affecting the testing process.</w:t>
            </w:r>
          </w:p>
        </w:tc>
      </w:tr>
      <w:tr w:rsidR="003E6320" w:rsidRPr="008B336D" w14:paraId="1A4A5B34" w14:textId="77777777" w:rsidTr="003E6320">
        <w:tc>
          <w:tcPr>
            <w:tcW w:w="985" w:type="pct"/>
            <w:vMerge/>
            <w:hideMark/>
          </w:tcPr>
          <w:p w14:paraId="446F594C" w14:textId="1CB396DA" w:rsidR="003E6320" w:rsidRPr="008B336D" w:rsidRDefault="003E6320" w:rsidP="008B336D"/>
        </w:tc>
        <w:tc>
          <w:tcPr>
            <w:tcW w:w="1016" w:type="pct"/>
            <w:hideMark/>
          </w:tcPr>
          <w:p w14:paraId="7EC19897" w14:textId="77777777" w:rsidR="003E6320" w:rsidRPr="008B336D" w:rsidRDefault="003E6320" w:rsidP="008B336D">
            <w:r w:rsidRPr="008B336D">
              <w:t>Cold chain maintenance</w:t>
            </w:r>
          </w:p>
        </w:tc>
        <w:tc>
          <w:tcPr>
            <w:tcW w:w="2999" w:type="pct"/>
            <w:hideMark/>
          </w:tcPr>
          <w:p w14:paraId="6407CCD8" w14:textId="77777777" w:rsidR="003E6320" w:rsidRPr="008B336D" w:rsidRDefault="003E6320" w:rsidP="008B336D">
            <w:r w:rsidRPr="008B336D">
              <w:t>The need for maintaining a consistent cold chain during the transportation and storage of IGRA test samples, adding logistical complexities.</w:t>
            </w:r>
          </w:p>
        </w:tc>
      </w:tr>
      <w:tr w:rsidR="003E6320" w:rsidRPr="008B336D" w14:paraId="7A1C5223" w14:textId="77777777" w:rsidTr="003E6320">
        <w:tc>
          <w:tcPr>
            <w:tcW w:w="985" w:type="pct"/>
            <w:vMerge/>
            <w:hideMark/>
          </w:tcPr>
          <w:p w14:paraId="3199A079" w14:textId="1FA4EEB3" w:rsidR="003E6320" w:rsidRPr="008B336D" w:rsidRDefault="003E6320" w:rsidP="008B336D"/>
        </w:tc>
        <w:tc>
          <w:tcPr>
            <w:tcW w:w="1016" w:type="pct"/>
            <w:hideMark/>
          </w:tcPr>
          <w:p w14:paraId="6DAE1FD7" w14:textId="77777777" w:rsidR="003E6320" w:rsidRPr="008B336D" w:rsidRDefault="003E6320" w:rsidP="008B336D">
            <w:r w:rsidRPr="008B336D">
              <w:t>Complex lab procedures</w:t>
            </w:r>
          </w:p>
        </w:tc>
        <w:tc>
          <w:tcPr>
            <w:tcW w:w="2999" w:type="pct"/>
            <w:hideMark/>
          </w:tcPr>
          <w:p w14:paraId="4C086BCC" w14:textId="4CAD016C" w:rsidR="003E6320" w:rsidRPr="008B336D" w:rsidRDefault="003E6320" w:rsidP="008B336D">
            <w:r w:rsidRPr="008B336D">
              <w:t>Complicated laboratory procedures</w:t>
            </w:r>
            <w:r w:rsidR="0062455A">
              <w:t>,</w:t>
            </w:r>
            <w:r w:rsidRPr="008B336D">
              <w:t xml:space="preserve"> </w:t>
            </w:r>
            <w:r w:rsidR="00F60EF8">
              <w:t>such as ELISA</w:t>
            </w:r>
            <w:r w:rsidR="0062455A">
              <w:t>,</w:t>
            </w:r>
            <w:r w:rsidR="00F60EF8">
              <w:t xml:space="preserve"> </w:t>
            </w:r>
            <w:r w:rsidRPr="008B336D">
              <w:t>associated with the IGRA test, potentially leading to delays or difficulties in obtaining test results.</w:t>
            </w:r>
          </w:p>
        </w:tc>
      </w:tr>
      <w:tr w:rsidR="003E6320" w:rsidRPr="008B336D" w14:paraId="2C52DB4A" w14:textId="77777777" w:rsidTr="003E6320">
        <w:tc>
          <w:tcPr>
            <w:tcW w:w="985" w:type="pct"/>
            <w:vMerge/>
            <w:hideMark/>
          </w:tcPr>
          <w:p w14:paraId="2B881189" w14:textId="384C681F" w:rsidR="003E6320" w:rsidRPr="008B336D" w:rsidRDefault="003E6320" w:rsidP="008B336D"/>
        </w:tc>
        <w:tc>
          <w:tcPr>
            <w:tcW w:w="1016" w:type="pct"/>
            <w:hideMark/>
          </w:tcPr>
          <w:p w14:paraId="1E158253" w14:textId="77777777" w:rsidR="003E6320" w:rsidRPr="008B336D" w:rsidRDefault="003E6320" w:rsidP="008B336D">
            <w:r w:rsidRPr="008B336D">
              <w:t>Transportation charges</w:t>
            </w:r>
          </w:p>
        </w:tc>
        <w:tc>
          <w:tcPr>
            <w:tcW w:w="2999" w:type="pct"/>
            <w:hideMark/>
          </w:tcPr>
          <w:p w14:paraId="3A355D8E" w14:textId="77777777" w:rsidR="003E6320" w:rsidRPr="008B336D" w:rsidRDefault="003E6320" w:rsidP="008B336D">
            <w:r w:rsidRPr="008B336D">
              <w:t>Additional costs related to the transportation of samples for the IGRA test, contributing to the overall financial burden on agate-stone workers.</w:t>
            </w:r>
          </w:p>
        </w:tc>
      </w:tr>
      <w:tr w:rsidR="003E6320" w:rsidRPr="008B336D" w14:paraId="2D8DB327" w14:textId="77777777" w:rsidTr="003E6320">
        <w:tc>
          <w:tcPr>
            <w:tcW w:w="985" w:type="pct"/>
            <w:vMerge/>
            <w:hideMark/>
          </w:tcPr>
          <w:p w14:paraId="01B38366" w14:textId="089235FF" w:rsidR="003E6320" w:rsidRPr="008B336D" w:rsidRDefault="003E6320" w:rsidP="008B336D"/>
        </w:tc>
        <w:tc>
          <w:tcPr>
            <w:tcW w:w="1016" w:type="pct"/>
            <w:hideMark/>
          </w:tcPr>
          <w:p w14:paraId="5EC4878A" w14:textId="77777777" w:rsidR="003E6320" w:rsidRPr="008B336D" w:rsidRDefault="003E6320" w:rsidP="008B336D">
            <w:r w:rsidRPr="008B336D">
              <w:t>Testing reluctance among healthy</w:t>
            </w:r>
          </w:p>
        </w:tc>
        <w:tc>
          <w:tcPr>
            <w:tcW w:w="2999" w:type="pct"/>
            <w:hideMark/>
          </w:tcPr>
          <w:p w14:paraId="3490AEC6" w14:textId="48030B7C" w:rsidR="003E6320" w:rsidRPr="008B336D" w:rsidRDefault="003E6320" w:rsidP="008B336D">
            <w:r w:rsidRPr="008B336D">
              <w:t xml:space="preserve">A general hesitancy among seemingly healthy agate-stone workers to undergo </w:t>
            </w:r>
            <w:r w:rsidR="00FB2EBB">
              <w:t xml:space="preserve">latent </w:t>
            </w:r>
            <w:r w:rsidRPr="008B336D">
              <w:t xml:space="preserve">TB </w:t>
            </w:r>
            <w:r w:rsidR="00FB2EBB">
              <w:t xml:space="preserve">infection </w:t>
            </w:r>
            <w:r w:rsidRPr="008B336D">
              <w:t>testing, including the IGRA test.</w:t>
            </w:r>
          </w:p>
        </w:tc>
      </w:tr>
      <w:tr w:rsidR="00F613D7" w:rsidRPr="008B336D" w14:paraId="47343C90" w14:textId="77777777" w:rsidTr="003E6320">
        <w:tc>
          <w:tcPr>
            <w:tcW w:w="985" w:type="pct"/>
            <w:vMerge w:val="restart"/>
          </w:tcPr>
          <w:p w14:paraId="6619F7EB" w14:textId="71C64EC7" w:rsidR="00F613D7" w:rsidRPr="008B336D" w:rsidRDefault="00F613D7" w:rsidP="00F613D7">
            <w:r w:rsidRPr="008B336D">
              <w:t xml:space="preserve">TPT regimen </w:t>
            </w:r>
            <w:r>
              <w:t>issues</w:t>
            </w:r>
          </w:p>
        </w:tc>
        <w:tc>
          <w:tcPr>
            <w:tcW w:w="1016" w:type="pct"/>
          </w:tcPr>
          <w:p w14:paraId="0D48DD26" w14:textId="480455EC" w:rsidR="00F613D7" w:rsidRPr="008B336D" w:rsidRDefault="00F613D7" w:rsidP="00F613D7">
            <w:r w:rsidRPr="008B336D">
              <w:t>Long 6H regimen</w:t>
            </w:r>
          </w:p>
        </w:tc>
        <w:tc>
          <w:tcPr>
            <w:tcW w:w="2999" w:type="pct"/>
          </w:tcPr>
          <w:p w14:paraId="3F58A810" w14:textId="69610B62" w:rsidR="00F613D7" w:rsidRPr="008B336D" w:rsidRDefault="00F613D7" w:rsidP="00F613D7">
            <w:r>
              <w:t>Acknowledging the daily Isoniazid (H) for 6 months as a potentially longer regimen for TB preventive treatment (TPT) as compared to the alternatives available.</w:t>
            </w:r>
          </w:p>
        </w:tc>
      </w:tr>
      <w:tr w:rsidR="00F613D7" w:rsidRPr="008B336D" w14:paraId="00C69E91" w14:textId="77777777" w:rsidTr="003E6320">
        <w:tc>
          <w:tcPr>
            <w:tcW w:w="985" w:type="pct"/>
            <w:vMerge/>
          </w:tcPr>
          <w:p w14:paraId="663A7C6D" w14:textId="77777777" w:rsidR="00F613D7" w:rsidRPr="008B336D" w:rsidRDefault="00F613D7" w:rsidP="00F613D7"/>
        </w:tc>
        <w:tc>
          <w:tcPr>
            <w:tcW w:w="1016" w:type="pct"/>
          </w:tcPr>
          <w:p w14:paraId="6CC44074" w14:textId="4AFEA7D6" w:rsidR="00F613D7" w:rsidRPr="008B336D" w:rsidRDefault="00F613D7" w:rsidP="00F613D7">
            <w:r w:rsidRPr="008B336D">
              <w:t>LFU: 6H regimen</w:t>
            </w:r>
          </w:p>
        </w:tc>
        <w:tc>
          <w:tcPr>
            <w:tcW w:w="2999" w:type="pct"/>
          </w:tcPr>
          <w:p w14:paraId="3FE9A0B2" w14:textId="26799289" w:rsidR="00F613D7" w:rsidRPr="008B336D" w:rsidRDefault="00F613D7" w:rsidP="00F613D7">
            <w:r>
              <w:t>Due to the longer 6 months regimen, 6H has</w:t>
            </w:r>
            <w:r w:rsidRPr="008B336D">
              <w:t xml:space="preserve"> loss to follow-up (LFU) </w:t>
            </w:r>
            <w:r>
              <w:t>as a potential challenge.</w:t>
            </w:r>
          </w:p>
        </w:tc>
      </w:tr>
      <w:tr w:rsidR="00F613D7" w:rsidRPr="008B336D" w14:paraId="5F4D9660" w14:textId="77777777" w:rsidTr="003E6320">
        <w:tc>
          <w:tcPr>
            <w:tcW w:w="985" w:type="pct"/>
            <w:vMerge/>
          </w:tcPr>
          <w:p w14:paraId="1B3EC41E" w14:textId="77777777" w:rsidR="00F613D7" w:rsidRPr="008B336D" w:rsidRDefault="00F613D7" w:rsidP="00F613D7"/>
        </w:tc>
        <w:tc>
          <w:tcPr>
            <w:tcW w:w="1016" w:type="pct"/>
          </w:tcPr>
          <w:p w14:paraId="51F66BC5" w14:textId="20F76AC9" w:rsidR="00F613D7" w:rsidRPr="008B336D" w:rsidRDefault="00F613D7" w:rsidP="00F613D7">
            <w:r w:rsidRPr="008B336D">
              <w:t>Short 3HP regimen</w:t>
            </w:r>
          </w:p>
        </w:tc>
        <w:tc>
          <w:tcPr>
            <w:tcW w:w="2999" w:type="pct"/>
          </w:tcPr>
          <w:p w14:paraId="7591393C" w14:textId="4EC872C4" w:rsidR="00F613D7" w:rsidRPr="008B336D" w:rsidRDefault="00F613D7" w:rsidP="00F613D7">
            <w:r w:rsidRPr="008B336D">
              <w:t>Promoting the use of a shorter</w:t>
            </w:r>
            <w:r>
              <w:t xml:space="preserve"> weekly</w:t>
            </w:r>
            <w:r w:rsidRPr="008B336D">
              <w:t xml:space="preserve"> </w:t>
            </w:r>
            <w:r>
              <w:t>Isoniazid-</w:t>
            </w:r>
            <w:proofErr w:type="spellStart"/>
            <w:r>
              <w:t>Rifapentin</w:t>
            </w:r>
            <w:proofErr w:type="spellEnd"/>
            <w:r>
              <w:t xml:space="preserve"> (HP) for 3 months </w:t>
            </w:r>
            <w:r w:rsidRPr="008B336D">
              <w:t>regimen for TPT, potentially improving adherence and completion rates among agate-stone workers.</w:t>
            </w:r>
          </w:p>
        </w:tc>
      </w:tr>
      <w:tr w:rsidR="00F613D7" w:rsidRPr="008B336D" w14:paraId="7BCA67B6" w14:textId="77777777" w:rsidTr="003E6320">
        <w:tc>
          <w:tcPr>
            <w:tcW w:w="985" w:type="pct"/>
            <w:vMerge/>
          </w:tcPr>
          <w:p w14:paraId="311362F2" w14:textId="77777777" w:rsidR="00F613D7" w:rsidRPr="008B336D" w:rsidRDefault="00F613D7" w:rsidP="00F613D7"/>
        </w:tc>
        <w:tc>
          <w:tcPr>
            <w:tcW w:w="1016" w:type="pct"/>
          </w:tcPr>
          <w:p w14:paraId="4FC7AD43" w14:textId="7AE7A98F" w:rsidR="00F613D7" w:rsidRPr="008B336D" w:rsidRDefault="00F613D7" w:rsidP="00F613D7">
            <w:r w:rsidRPr="008B336D">
              <w:t>ADR: 3HP regimen</w:t>
            </w:r>
          </w:p>
        </w:tc>
        <w:tc>
          <w:tcPr>
            <w:tcW w:w="2999" w:type="pct"/>
          </w:tcPr>
          <w:p w14:paraId="3A4ECAE4" w14:textId="2460C36B" w:rsidR="00F613D7" w:rsidRPr="008B336D" w:rsidRDefault="00F613D7" w:rsidP="00F613D7">
            <w:r w:rsidRPr="008B336D">
              <w:t xml:space="preserve">Acknowledging and managing potential </w:t>
            </w:r>
            <w:r>
              <w:t>a</w:t>
            </w:r>
            <w:r w:rsidRPr="008B336D">
              <w:t xml:space="preserve">dverse </w:t>
            </w:r>
            <w:r>
              <w:t>d</w:t>
            </w:r>
            <w:r w:rsidRPr="008B336D">
              <w:t xml:space="preserve">rug </w:t>
            </w:r>
            <w:r>
              <w:t>r</w:t>
            </w:r>
            <w:r w:rsidRPr="008B336D">
              <w:t>eactions (ADR) associated with the 3HP regimen, ensuring safe and effective preventive treatment.</w:t>
            </w:r>
          </w:p>
        </w:tc>
      </w:tr>
      <w:tr w:rsidR="00E42064" w:rsidRPr="008B336D" w14:paraId="30761E19" w14:textId="77777777" w:rsidTr="003E6320">
        <w:tc>
          <w:tcPr>
            <w:tcW w:w="985" w:type="pct"/>
            <w:vMerge w:val="restart"/>
            <w:hideMark/>
          </w:tcPr>
          <w:p w14:paraId="0BED0DB1" w14:textId="513ED85F" w:rsidR="00E42064" w:rsidRPr="008B336D" w:rsidRDefault="00E42064" w:rsidP="00E42064">
            <w:r w:rsidRPr="008B336D">
              <w:t>TPT implementation challenges</w:t>
            </w:r>
          </w:p>
          <w:p w14:paraId="301EB51D" w14:textId="133C5C61" w:rsidR="00E42064" w:rsidRPr="008B336D" w:rsidRDefault="00E42064" w:rsidP="008B336D"/>
        </w:tc>
        <w:tc>
          <w:tcPr>
            <w:tcW w:w="1016" w:type="pct"/>
            <w:hideMark/>
          </w:tcPr>
          <w:p w14:paraId="2516DA20" w14:textId="77777777" w:rsidR="00E42064" w:rsidRPr="008B336D" w:rsidRDefault="00E42064" w:rsidP="008B336D">
            <w:r w:rsidRPr="008B336D">
              <w:t>TPT supply challenge</w:t>
            </w:r>
          </w:p>
        </w:tc>
        <w:tc>
          <w:tcPr>
            <w:tcW w:w="2999" w:type="pct"/>
            <w:hideMark/>
          </w:tcPr>
          <w:p w14:paraId="78BAC720" w14:textId="705583B8" w:rsidR="00E42064" w:rsidRPr="008B336D" w:rsidRDefault="00E42064" w:rsidP="008B336D">
            <w:r w:rsidRPr="008B336D">
              <w:t>Obstacles related to the availability and consistent supply of T</w:t>
            </w:r>
            <w:r w:rsidR="002543E1">
              <w:t>B p</w:t>
            </w:r>
            <w:r w:rsidRPr="008B336D">
              <w:t xml:space="preserve">reventive </w:t>
            </w:r>
            <w:r w:rsidR="002543E1">
              <w:t>t</w:t>
            </w:r>
            <w:r w:rsidRPr="008B336D">
              <w:t>reatment (TPT), affecting its accessibility for agate-stone workers.</w:t>
            </w:r>
          </w:p>
        </w:tc>
      </w:tr>
      <w:tr w:rsidR="00E42064" w:rsidRPr="008B336D" w14:paraId="5B5DD891" w14:textId="77777777" w:rsidTr="003E6320">
        <w:tc>
          <w:tcPr>
            <w:tcW w:w="985" w:type="pct"/>
            <w:vMerge/>
            <w:hideMark/>
          </w:tcPr>
          <w:p w14:paraId="3E6D6825" w14:textId="28A2E30C" w:rsidR="00E42064" w:rsidRPr="008B336D" w:rsidRDefault="00E42064" w:rsidP="008B336D"/>
        </w:tc>
        <w:tc>
          <w:tcPr>
            <w:tcW w:w="1016" w:type="pct"/>
            <w:hideMark/>
          </w:tcPr>
          <w:p w14:paraId="06411CBA" w14:textId="77777777" w:rsidR="00E42064" w:rsidRPr="008B336D" w:rsidRDefault="00E42064" w:rsidP="008B336D">
            <w:r w:rsidRPr="008B336D">
              <w:t>Insufficient TPT manufacturers</w:t>
            </w:r>
          </w:p>
        </w:tc>
        <w:tc>
          <w:tcPr>
            <w:tcW w:w="2999" w:type="pct"/>
            <w:hideMark/>
          </w:tcPr>
          <w:p w14:paraId="0AF7B16A" w14:textId="58496A69" w:rsidR="00E42064" w:rsidRPr="008B336D" w:rsidRDefault="00E42064" w:rsidP="008B336D">
            <w:r w:rsidRPr="008B336D">
              <w:t xml:space="preserve">Limited production capacity or insufficient number of manufacturers for TPT drugs, leading to challenges in meeting the demand for </w:t>
            </w:r>
            <w:r w:rsidR="000403C5">
              <w:t xml:space="preserve">TB </w:t>
            </w:r>
            <w:r w:rsidRPr="008B336D">
              <w:t>preventive treatment.</w:t>
            </w:r>
          </w:p>
        </w:tc>
      </w:tr>
      <w:tr w:rsidR="00E42064" w:rsidRPr="008B336D" w14:paraId="62791224" w14:textId="77777777" w:rsidTr="003E6320">
        <w:tc>
          <w:tcPr>
            <w:tcW w:w="985" w:type="pct"/>
            <w:vMerge/>
            <w:hideMark/>
          </w:tcPr>
          <w:p w14:paraId="3A4A2132" w14:textId="355EB897" w:rsidR="00E42064" w:rsidRPr="008B336D" w:rsidRDefault="00E42064" w:rsidP="008B336D"/>
        </w:tc>
        <w:tc>
          <w:tcPr>
            <w:tcW w:w="1016" w:type="pct"/>
            <w:hideMark/>
          </w:tcPr>
          <w:p w14:paraId="48E851EE" w14:textId="77777777" w:rsidR="00E42064" w:rsidRPr="008B336D" w:rsidRDefault="00E42064" w:rsidP="008B336D">
            <w:r w:rsidRPr="008B336D">
              <w:t>Underestimated TPT requirement</w:t>
            </w:r>
          </w:p>
        </w:tc>
        <w:tc>
          <w:tcPr>
            <w:tcW w:w="2999" w:type="pct"/>
            <w:hideMark/>
          </w:tcPr>
          <w:p w14:paraId="139BFE57" w14:textId="77777777" w:rsidR="00E42064" w:rsidRPr="008B336D" w:rsidRDefault="00E42064" w:rsidP="008B336D">
            <w:r w:rsidRPr="008B336D">
              <w:t>Instances where the demand for TPT is underestimated, resulting in inadequate planning and provision of preventive treatment for agate-stone workers.</w:t>
            </w:r>
          </w:p>
        </w:tc>
      </w:tr>
      <w:tr w:rsidR="00E42064" w:rsidRPr="008B336D" w14:paraId="4EC65F03" w14:textId="77777777" w:rsidTr="003E6320">
        <w:tc>
          <w:tcPr>
            <w:tcW w:w="985" w:type="pct"/>
            <w:vMerge/>
            <w:hideMark/>
          </w:tcPr>
          <w:p w14:paraId="59B9D44E" w14:textId="3A7019DF" w:rsidR="00E42064" w:rsidRPr="008B336D" w:rsidRDefault="00E42064" w:rsidP="008B336D"/>
        </w:tc>
        <w:tc>
          <w:tcPr>
            <w:tcW w:w="1016" w:type="pct"/>
            <w:hideMark/>
          </w:tcPr>
          <w:p w14:paraId="49129D63" w14:textId="77777777" w:rsidR="00E42064" w:rsidRPr="008B336D" w:rsidRDefault="00E42064" w:rsidP="008B336D">
            <w:r w:rsidRPr="008B336D">
              <w:t>TPT reluctance among healthy</w:t>
            </w:r>
          </w:p>
        </w:tc>
        <w:tc>
          <w:tcPr>
            <w:tcW w:w="2999" w:type="pct"/>
            <w:hideMark/>
          </w:tcPr>
          <w:p w14:paraId="6A2CABC4" w14:textId="0196785B" w:rsidR="00E42064" w:rsidRPr="008B336D" w:rsidRDefault="00E42064" w:rsidP="008B336D">
            <w:r w:rsidRPr="008B336D">
              <w:t xml:space="preserve">Aversion or hesitancy among apparently healthy agate-stone workers to accept </w:t>
            </w:r>
            <w:r w:rsidR="007E58F2">
              <w:t>TB p</w:t>
            </w:r>
            <w:r w:rsidRPr="008B336D">
              <w:t xml:space="preserve">reventive </w:t>
            </w:r>
            <w:r w:rsidR="007E58F2">
              <w:t>t</w:t>
            </w:r>
            <w:r w:rsidRPr="008B336D">
              <w:t xml:space="preserve">reatment, possibly due to concerns about </w:t>
            </w:r>
            <w:r w:rsidR="004A6D8C">
              <w:t>consuming medicines in the absence of any signs or symptoms</w:t>
            </w:r>
            <w:r w:rsidRPr="008B336D">
              <w:t>.</w:t>
            </w:r>
          </w:p>
        </w:tc>
      </w:tr>
      <w:tr w:rsidR="00E42064" w:rsidRPr="008B336D" w14:paraId="34FCD9FF" w14:textId="77777777" w:rsidTr="003E6320">
        <w:tc>
          <w:tcPr>
            <w:tcW w:w="985" w:type="pct"/>
            <w:vMerge/>
            <w:hideMark/>
          </w:tcPr>
          <w:p w14:paraId="2B37C3A4" w14:textId="6A5D8F96" w:rsidR="00E42064" w:rsidRPr="008B336D" w:rsidRDefault="00E42064" w:rsidP="008B336D"/>
        </w:tc>
        <w:tc>
          <w:tcPr>
            <w:tcW w:w="1016" w:type="pct"/>
            <w:hideMark/>
          </w:tcPr>
          <w:p w14:paraId="15594458" w14:textId="77777777" w:rsidR="00E42064" w:rsidRPr="008B336D" w:rsidRDefault="00E42064" w:rsidP="008B336D">
            <w:r w:rsidRPr="008B336D">
              <w:t>Drug resistance fear</w:t>
            </w:r>
          </w:p>
        </w:tc>
        <w:tc>
          <w:tcPr>
            <w:tcW w:w="2999" w:type="pct"/>
            <w:hideMark/>
          </w:tcPr>
          <w:p w14:paraId="1C9FAEAD" w14:textId="522C7230" w:rsidR="00E42064" w:rsidRPr="008B336D" w:rsidRDefault="00E42064" w:rsidP="008B336D">
            <w:r w:rsidRPr="008B336D">
              <w:t xml:space="preserve">Apprehension and fear among </w:t>
            </w:r>
            <w:r w:rsidR="00A56F18">
              <w:t xml:space="preserve">private practitioners </w:t>
            </w:r>
            <w:r w:rsidRPr="008B336D">
              <w:t>regarding the potential development of drug resistance associated with T</w:t>
            </w:r>
            <w:r w:rsidR="00A56F18">
              <w:t>B p</w:t>
            </w:r>
            <w:r w:rsidRPr="008B336D">
              <w:t xml:space="preserve">reventive </w:t>
            </w:r>
            <w:r w:rsidR="00A56F18">
              <w:t>t</w:t>
            </w:r>
            <w:r w:rsidRPr="008B336D">
              <w:t>reatment.</w:t>
            </w:r>
          </w:p>
        </w:tc>
      </w:tr>
      <w:tr w:rsidR="00E42064" w:rsidRPr="008B336D" w14:paraId="1DA3E68B" w14:textId="77777777" w:rsidTr="003E6320">
        <w:tc>
          <w:tcPr>
            <w:tcW w:w="985" w:type="pct"/>
            <w:vMerge/>
            <w:hideMark/>
          </w:tcPr>
          <w:p w14:paraId="6343D97C" w14:textId="2F492199" w:rsidR="00E42064" w:rsidRPr="008B336D" w:rsidRDefault="00E42064" w:rsidP="008B336D"/>
        </w:tc>
        <w:tc>
          <w:tcPr>
            <w:tcW w:w="1016" w:type="pct"/>
            <w:hideMark/>
          </w:tcPr>
          <w:p w14:paraId="3CFB5FAF" w14:textId="77777777" w:rsidR="00E42064" w:rsidRPr="008B336D" w:rsidRDefault="00E42064" w:rsidP="008B336D">
            <w:r w:rsidRPr="008B336D">
              <w:t>Adverse drug reactions</w:t>
            </w:r>
          </w:p>
        </w:tc>
        <w:tc>
          <w:tcPr>
            <w:tcW w:w="2999" w:type="pct"/>
            <w:hideMark/>
          </w:tcPr>
          <w:p w14:paraId="12929D29" w14:textId="48D4C263" w:rsidR="00E42064" w:rsidRPr="008B336D" w:rsidRDefault="00E42064" w:rsidP="008B336D">
            <w:r w:rsidRPr="008B336D">
              <w:t>Concerns and experiences related to adverse drug reactions associated with T</w:t>
            </w:r>
            <w:r w:rsidR="00D14EDC">
              <w:t>B preventive treatment</w:t>
            </w:r>
            <w:r w:rsidRPr="008B336D">
              <w:t>, influencing the willingness of agate-stone workers to adhere to preventive treatment.</w:t>
            </w:r>
          </w:p>
        </w:tc>
      </w:tr>
    </w:tbl>
    <w:p w14:paraId="18A5D1EF" w14:textId="77777777" w:rsidR="0003462E" w:rsidRDefault="0003462E"/>
    <w:p w14:paraId="525D7C72" w14:textId="77777777" w:rsidR="00807B03" w:rsidRDefault="00807B03" w:rsidP="002E2AA1"/>
    <w:p w14:paraId="35F06703" w14:textId="390731CC" w:rsidR="002E2AA1" w:rsidRPr="00907FEC" w:rsidRDefault="00F613D7" w:rsidP="002E2AA1">
      <w:r>
        <w:t xml:space="preserve">Supplementary </w:t>
      </w:r>
      <w:r w:rsidRPr="00907FEC">
        <w:t xml:space="preserve">Table </w:t>
      </w:r>
      <w:r w:rsidR="00A81202">
        <w:t>S</w:t>
      </w:r>
      <w:r>
        <w:t>4</w:t>
      </w:r>
      <w:r w:rsidR="00813FBE" w:rsidRPr="00907FEC">
        <w:t xml:space="preserve">: </w:t>
      </w:r>
      <w:r w:rsidR="00F45F94" w:rsidRPr="00907FEC">
        <w:t>Proposed measures</w:t>
      </w:r>
      <w:r w:rsidR="00813FBE" w:rsidRPr="00907FEC">
        <w:t xml:space="preserve"> for </w:t>
      </w:r>
      <w:r w:rsidR="002E2AA1" w:rsidRPr="00907FEC">
        <w:t xml:space="preserve">improving testing for latent TB infection and TB preventive treatment (TPT) </w:t>
      </w:r>
      <w:r w:rsidR="004F6897">
        <w:t>implementation</w:t>
      </w:r>
      <w:r w:rsidR="002E2AA1" w:rsidRPr="00907FEC">
        <w:t xml:space="preserve"> among agate-stone workers in Khambhat</w:t>
      </w:r>
    </w:p>
    <w:tbl>
      <w:tblPr>
        <w:tblStyle w:val="TableGrid"/>
        <w:tblW w:w="5000" w:type="pct"/>
        <w:tblLook w:val="04A0" w:firstRow="1" w:lastRow="0" w:firstColumn="1" w:lastColumn="0" w:noHBand="0" w:noVBand="1"/>
      </w:tblPr>
      <w:tblGrid>
        <w:gridCol w:w="1937"/>
        <w:gridCol w:w="1861"/>
        <w:gridCol w:w="5218"/>
      </w:tblGrid>
      <w:tr w:rsidR="008B336D" w:rsidRPr="008B336D" w14:paraId="4ECF9F23" w14:textId="77777777" w:rsidTr="00AD725F">
        <w:tc>
          <w:tcPr>
            <w:tcW w:w="1074" w:type="pct"/>
            <w:hideMark/>
          </w:tcPr>
          <w:p w14:paraId="2B11C38E" w14:textId="77777777" w:rsidR="008B336D" w:rsidRPr="008B336D" w:rsidRDefault="008B336D" w:rsidP="008B336D">
            <w:pPr>
              <w:rPr>
                <w:b/>
                <w:bCs/>
              </w:rPr>
            </w:pPr>
            <w:r w:rsidRPr="008B336D">
              <w:rPr>
                <w:b/>
                <w:bCs/>
              </w:rPr>
              <w:t>Categories</w:t>
            </w:r>
          </w:p>
        </w:tc>
        <w:tc>
          <w:tcPr>
            <w:tcW w:w="1032" w:type="pct"/>
            <w:hideMark/>
          </w:tcPr>
          <w:p w14:paraId="6387EAF0" w14:textId="77777777" w:rsidR="008B336D" w:rsidRPr="008B336D" w:rsidRDefault="008B336D" w:rsidP="008B336D">
            <w:pPr>
              <w:rPr>
                <w:b/>
                <w:bCs/>
              </w:rPr>
            </w:pPr>
            <w:r w:rsidRPr="008B336D">
              <w:rPr>
                <w:b/>
                <w:bCs/>
              </w:rPr>
              <w:t>Codes</w:t>
            </w:r>
          </w:p>
        </w:tc>
        <w:tc>
          <w:tcPr>
            <w:tcW w:w="2894" w:type="pct"/>
            <w:hideMark/>
          </w:tcPr>
          <w:p w14:paraId="704CD68C" w14:textId="77777777" w:rsidR="008B336D" w:rsidRPr="008B336D" w:rsidRDefault="008B336D" w:rsidP="008B336D">
            <w:pPr>
              <w:rPr>
                <w:b/>
                <w:bCs/>
              </w:rPr>
            </w:pPr>
            <w:r w:rsidRPr="008B336D">
              <w:rPr>
                <w:b/>
                <w:bCs/>
              </w:rPr>
              <w:t>Description</w:t>
            </w:r>
          </w:p>
        </w:tc>
      </w:tr>
      <w:tr w:rsidR="00AD725F" w:rsidRPr="008B336D" w14:paraId="43490F4A" w14:textId="77777777" w:rsidTr="00AD725F">
        <w:tc>
          <w:tcPr>
            <w:tcW w:w="1074" w:type="pct"/>
            <w:vMerge w:val="restart"/>
            <w:hideMark/>
          </w:tcPr>
          <w:p w14:paraId="5CFAFED9" w14:textId="517D317E" w:rsidR="00AD725F" w:rsidRPr="008B336D" w:rsidRDefault="00AD725F" w:rsidP="00AD725F">
            <w:r w:rsidRPr="008B336D">
              <w:t>IGRA testing infrastructure</w:t>
            </w:r>
          </w:p>
          <w:p w14:paraId="0E18D94F" w14:textId="0F3B79EE" w:rsidR="00AD725F" w:rsidRPr="008B336D" w:rsidRDefault="00AD725F" w:rsidP="008B336D"/>
        </w:tc>
        <w:tc>
          <w:tcPr>
            <w:tcW w:w="1032" w:type="pct"/>
            <w:hideMark/>
          </w:tcPr>
          <w:p w14:paraId="6A556C23" w14:textId="77777777" w:rsidR="00AD725F" w:rsidRPr="008B336D" w:rsidRDefault="00AD725F" w:rsidP="008B336D">
            <w:r w:rsidRPr="008B336D">
              <w:t>Government aid for testing</w:t>
            </w:r>
          </w:p>
        </w:tc>
        <w:tc>
          <w:tcPr>
            <w:tcW w:w="2894" w:type="pct"/>
            <w:hideMark/>
          </w:tcPr>
          <w:p w14:paraId="6A225CA5" w14:textId="77777777" w:rsidR="00AD725F" w:rsidRPr="008B336D" w:rsidRDefault="00AD725F" w:rsidP="008B336D">
            <w:r w:rsidRPr="008B336D">
              <w:t>Advocating for governmental support and financial assistance to enhance the availability and accessibility of Interferon-Gamma Release Assay (IGRA) testing for agate-stone workers.</w:t>
            </w:r>
          </w:p>
        </w:tc>
      </w:tr>
      <w:tr w:rsidR="00AD725F" w:rsidRPr="008B336D" w14:paraId="66E4BE6F" w14:textId="77777777" w:rsidTr="00AD725F">
        <w:tc>
          <w:tcPr>
            <w:tcW w:w="1074" w:type="pct"/>
            <w:vMerge/>
            <w:hideMark/>
          </w:tcPr>
          <w:p w14:paraId="64DC728E" w14:textId="67D12165" w:rsidR="00AD725F" w:rsidRPr="008B336D" w:rsidRDefault="00AD725F" w:rsidP="008B336D"/>
        </w:tc>
        <w:tc>
          <w:tcPr>
            <w:tcW w:w="1032" w:type="pct"/>
            <w:hideMark/>
          </w:tcPr>
          <w:p w14:paraId="7823A845" w14:textId="77777777" w:rsidR="00AD725F" w:rsidRPr="008B336D" w:rsidRDefault="00AD725F" w:rsidP="008B336D">
            <w:r w:rsidRPr="008B336D">
              <w:t>Widespread IGRA access</w:t>
            </w:r>
          </w:p>
        </w:tc>
        <w:tc>
          <w:tcPr>
            <w:tcW w:w="2894" w:type="pct"/>
            <w:hideMark/>
          </w:tcPr>
          <w:p w14:paraId="0AFB547C" w14:textId="77777777" w:rsidR="00AD725F" w:rsidRPr="008B336D" w:rsidRDefault="00AD725F" w:rsidP="008B336D">
            <w:r w:rsidRPr="008B336D">
              <w:t>Promoting initiatives to broaden the reach of IGRA testing, ensuring that a larger proportion of agate-stone workers can easily access this diagnostic procedure.</w:t>
            </w:r>
          </w:p>
        </w:tc>
      </w:tr>
      <w:tr w:rsidR="00AD725F" w:rsidRPr="008B336D" w14:paraId="350DE899" w14:textId="77777777" w:rsidTr="00AD725F">
        <w:tc>
          <w:tcPr>
            <w:tcW w:w="1074" w:type="pct"/>
            <w:vMerge/>
            <w:hideMark/>
          </w:tcPr>
          <w:p w14:paraId="706A9AAA" w14:textId="713FB1F4" w:rsidR="00AD725F" w:rsidRPr="008B336D" w:rsidRDefault="00AD725F" w:rsidP="008B336D"/>
        </w:tc>
        <w:tc>
          <w:tcPr>
            <w:tcW w:w="1032" w:type="pct"/>
            <w:hideMark/>
          </w:tcPr>
          <w:p w14:paraId="44BC4CA4" w14:textId="77777777" w:rsidR="00AD725F" w:rsidRPr="008B336D" w:rsidRDefault="00AD725F" w:rsidP="008B336D">
            <w:r w:rsidRPr="008B336D">
              <w:t>Tendering for IGRA kits</w:t>
            </w:r>
          </w:p>
        </w:tc>
        <w:tc>
          <w:tcPr>
            <w:tcW w:w="2894" w:type="pct"/>
            <w:hideMark/>
          </w:tcPr>
          <w:p w14:paraId="06D5042D" w14:textId="77777777" w:rsidR="00AD725F" w:rsidRPr="008B336D" w:rsidRDefault="00AD725F" w:rsidP="008B336D">
            <w:r w:rsidRPr="008B336D">
              <w:t>Implementing a procurement strategy through tendering to efficiently acquire IGRA kits, optimizing the supply chain for testing resources.</w:t>
            </w:r>
          </w:p>
        </w:tc>
      </w:tr>
      <w:tr w:rsidR="00AD725F" w:rsidRPr="008B336D" w14:paraId="6949B55A" w14:textId="77777777" w:rsidTr="00AD725F">
        <w:tc>
          <w:tcPr>
            <w:tcW w:w="1074" w:type="pct"/>
            <w:vMerge w:val="restart"/>
            <w:hideMark/>
          </w:tcPr>
          <w:p w14:paraId="7B0AF12C" w14:textId="256A0972" w:rsidR="00AD725F" w:rsidRPr="008B336D" w:rsidRDefault="00AD725F" w:rsidP="00AD725F">
            <w:r w:rsidRPr="008B336D">
              <w:t>Skin sensitivity testing options</w:t>
            </w:r>
          </w:p>
          <w:p w14:paraId="71A0FC89" w14:textId="038BF4A4" w:rsidR="00AD725F" w:rsidRPr="008B336D" w:rsidRDefault="00AD725F" w:rsidP="008B336D"/>
        </w:tc>
        <w:tc>
          <w:tcPr>
            <w:tcW w:w="1032" w:type="pct"/>
            <w:hideMark/>
          </w:tcPr>
          <w:p w14:paraId="4805147F" w14:textId="17C73F08" w:rsidR="00AD725F" w:rsidRPr="008B336D" w:rsidRDefault="0074122F" w:rsidP="008B336D">
            <w:r>
              <w:t>Cy-Tb</w:t>
            </w:r>
            <w:r w:rsidR="00AD725F" w:rsidRPr="008B336D">
              <w:t xml:space="preserve"> test alternative</w:t>
            </w:r>
          </w:p>
        </w:tc>
        <w:tc>
          <w:tcPr>
            <w:tcW w:w="2894" w:type="pct"/>
            <w:hideMark/>
          </w:tcPr>
          <w:p w14:paraId="05F02861" w14:textId="46CC346D" w:rsidR="00AD725F" w:rsidRPr="008B336D" w:rsidRDefault="00AD725F" w:rsidP="008B336D">
            <w:r w:rsidRPr="008B336D">
              <w:t xml:space="preserve">Exploring alternative skin sensitivity tests like the </w:t>
            </w:r>
            <w:r w:rsidR="0074122F">
              <w:t>Cy-Tb</w:t>
            </w:r>
            <w:r w:rsidRPr="008B336D">
              <w:t xml:space="preserve"> test as a viable option for diagnosing latent TB infection among agate-stone workers.</w:t>
            </w:r>
          </w:p>
        </w:tc>
      </w:tr>
      <w:tr w:rsidR="00AD725F" w:rsidRPr="008B336D" w14:paraId="0F471276" w14:textId="77777777" w:rsidTr="00AD725F">
        <w:tc>
          <w:tcPr>
            <w:tcW w:w="1074" w:type="pct"/>
            <w:vMerge/>
            <w:hideMark/>
          </w:tcPr>
          <w:p w14:paraId="4BBF2CAA" w14:textId="103FCF93" w:rsidR="00AD725F" w:rsidRPr="008B336D" w:rsidRDefault="00AD725F" w:rsidP="008B336D"/>
        </w:tc>
        <w:tc>
          <w:tcPr>
            <w:tcW w:w="1032" w:type="pct"/>
            <w:hideMark/>
          </w:tcPr>
          <w:p w14:paraId="00214FFA" w14:textId="6F5BF67E" w:rsidR="00AD725F" w:rsidRPr="008B336D" w:rsidRDefault="00AD725F" w:rsidP="008B336D">
            <w:r w:rsidRPr="008B336D">
              <w:t xml:space="preserve">Easy-to-perform </w:t>
            </w:r>
            <w:r w:rsidR="0074122F">
              <w:t>Cy-Tb</w:t>
            </w:r>
          </w:p>
        </w:tc>
        <w:tc>
          <w:tcPr>
            <w:tcW w:w="2894" w:type="pct"/>
            <w:hideMark/>
          </w:tcPr>
          <w:p w14:paraId="1905D19C" w14:textId="0ECB6DE6" w:rsidR="00AD725F" w:rsidRPr="008B336D" w:rsidRDefault="00AD725F" w:rsidP="008B336D">
            <w:r w:rsidRPr="008B336D">
              <w:t xml:space="preserve">Emphasizing the simplicity and ease of performance associated with the </w:t>
            </w:r>
            <w:r w:rsidR="0074122F">
              <w:t>Cy-Tb</w:t>
            </w:r>
            <w:r w:rsidRPr="008B336D">
              <w:t xml:space="preserve"> test, making it a practical choice for widespread application.</w:t>
            </w:r>
          </w:p>
        </w:tc>
      </w:tr>
      <w:tr w:rsidR="00AD725F" w:rsidRPr="008B336D" w14:paraId="460EA9CF" w14:textId="77777777" w:rsidTr="00AD725F">
        <w:tc>
          <w:tcPr>
            <w:tcW w:w="1074" w:type="pct"/>
            <w:vMerge/>
            <w:hideMark/>
          </w:tcPr>
          <w:p w14:paraId="349BF0F9" w14:textId="7134A5C8" w:rsidR="00AD725F" w:rsidRPr="008B336D" w:rsidRDefault="00AD725F" w:rsidP="008B336D"/>
        </w:tc>
        <w:tc>
          <w:tcPr>
            <w:tcW w:w="1032" w:type="pct"/>
            <w:hideMark/>
          </w:tcPr>
          <w:p w14:paraId="5D783DA7" w14:textId="24A13610" w:rsidR="00AD725F" w:rsidRPr="008B336D" w:rsidRDefault="00593F93" w:rsidP="008B336D">
            <w:r>
              <w:t>Mantoux</w:t>
            </w:r>
            <w:r w:rsidR="00AD725F" w:rsidRPr="008B336D">
              <w:t xml:space="preserve"> test alternative</w:t>
            </w:r>
          </w:p>
        </w:tc>
        <w:tc>
          <w:tcPr>
            <w:tcW w:w="2894" w:type="pct"/>
            <w:hideMark/>
          </w:tcPr>
          <w:p w14:paraId="68E220BC" w14:textId="438C8C13" w:rsidR="00AD725F" w:rsidRPr="008B336D" w:rsidRDefault="00AD725F" w:rsidP="008B336D">
            <w:r w:rsidRPr="008B336D">
              <w:t xml:space="preserve">Considering alternative options such as the </w:t>
            </w:r>
            <w:r w:rsidR="00593F93">
              <w:t>Mantoux</w:t>
            </w:r>
            <w:r w:rsidRPr="008B336D">
              <w:t xml:space="preserve"> test for skin sensitivity testing, providing diverse choices for effective diagnosis.</w:t>
            </w:r>
          </w:p>
        </w:tc>
      </w:tr>
      <w:tr w:rsidR="00AD725F" w:rsidRPr="008B336D" w14:paraId="19CB3F5B" w14:textId="77777777" w:rsidTr="00AD725F">
        <w:tc>
          <w:tcPr>
            <w:tcW w:w="1074" w:type="pct"/>
            <w:vMerge/>
            <w:hideMark/>
          </w:tcPr>
          <w:p w14:paraId="3B95380D" w14:textId="4FACE512" w:rsidR="00AD725F" w:rsidRPr="008B336D" w:rsidRDefault="00AD725F" w:rsidP="008B336D"/>
        </w:tc>
        <w:tc>
          <w:tcPr>
            <w:tcW w:w="1032" w:type="pct"/>
            <w:hideMark/>
          </w:tcPr>
          <w:p w14:paraId="669419FF" w14:textId="04720709" w:rsidR="00AD725F" w:rsidRPr="008B336D" w:rsidRDefault="00593F93" w:rsidP="008B336D">
            <w:r>
              <w:t>Mantoux</w:t>
            </w:r>
            <w:r w:rsidR="00AD725F" w:rsidRPr="008B336D">
              <w:t>: low sensitivity</w:t>
            </w:r>
          </w:p>
        </w:tc>
        <w:tc>
          <w:tcPr>
            <w:tcW w:w="2894" w:type="pct"/>
            <w:hideMark/>
          </w:tcPr>
          <w:p w14:paraId="5AB62C38" w14:textId="6C31325E" w:rsidR="00AD725F" w:rsidRPr="008B336D" w:rsidRDefault="00AD725F" w:rsidP="008B336D">
            <w:r w:rsidRPr="008B336D">
              <w:t xml:space="preserve">Acknowledging the potential limitations in sensitivity associated with the </w:t>
            </w:r>
            <w:r w:rsidR="00593F93">
              <w:t>Mantoux</w:t>
            </w:r>
            <w:r w:rsidRPr="008B336D">
              <w:t xml:space="preserve"> test.</w:t>
            </w:r>
          </w:p>
        </w:tc>
      </w:tr>
      <w:tr w:rsidR="00A04CA9" w:rsidRPr="008B336D" w14:paraId="0261C489" w14:textId="77777777" w:rsidTr="00AD725F">
        <w:tc>
          <w:tcPr>
            <w:tcW w:w="1074" w:type="pct"/>
            <w:vMerge w:val="restart"/>
            <w:hideMark/>
          </w:tcPr>
          <w:p w14:paraId="557869B3" w14:textId="1E412D92" w:rsidR="00A04CA9" w:rsidRPr="008B336D" w:rsidRDefault="00A04CA9" w:rsidP="00A04CA9">
            <w:r w:rsidRPr="008B336D">
              <w:t>Focused testing strategies</w:t>
            </w:r>
          </w:p>
          <w:p w14:paraId="254A45D3" w14:textId="259F23CF" w:rsidR="00A04CA9" w:rsidRPr="008B336D" w:rsidRDefault="00A04CA9" w:rsidP="008B336D"/>
        </w:tc>
        <w:tc>
          <w:tcPr>
            <w:tcW w:w="1032" w:type="pct"/>
            <w:hideMark/>
          </w:tcPr>
          <w:p w14:paraId="2D65793C" w14:textId="77777777" w:rsidR="00A04CA9" w:rsidRPr="008B336D" w:rsidRDefault="00A04CA9" w:rsidP="008B336D">
            <w:r w:rsidRPr="008B336D">
              <w:t>Targeted testing for agate workers</w:t>
            </w:r>
          </w:p>
        </w:tc>
        <w:tc>
          <w:tcPr>
            <w:tcW w:w="2894" w:type="pct"/>
            <w:hideMark/>
          </w:tcPr>
          <w:p w14:paraId="28E8B483" w14:textId="129ED3C3" w:rsidR="00A04CA9" w:rsidRPr="008B336D" w:rsidRDefault="00A04CA9" w:rsidP="008B336D">
            <w:r w:rsidRPr="008B336D">
              <w:t xml:space="preserve">Advocating for a targeted approach to </w:t>
            </w:r>
            <w:r w:rsidR="00602D97">
              <w:t xml:space="preserve">latent TB infection </w:t>
            </w:r>
            <w:r w:rsidRPr="008B336D">
              <w:t>testing, specifically tailored for agate-stone workers</w:t>
            </w:r>
            <w:r w:rsidR="00602D97">
              <w:t>.</w:t>
            </w:r>
          </w:p>
        </w:tc>
      </w:tr>
      <w:tr w:rsidR="00A04CA9" w:rsidRPr="008B336D" w14:paraId="1FC84C34" w14:textId="77777777" w:rsidTr="00AD725F">
        <w:tc>
          <w:tcPr>
            <w:tcW w:w="1074" w:type="pct"/>
            <w:vMerge/>
            <w:hideMark/>
          </w:tcPr>
          <w:p w14:paraId="7BBD5F0F" w14:textId="6964A770" w:rsidR="00A04CA9" w:rsidRPr="008B336D" w:rsidRDefault="00A04CA9" w:rsidP="008B336D"/>
        </w:tc>
        <w:tc>
          <w:tcPr>
            <w:tcW w:w="1032" w:type="pct"/>
            <w:hideMark/>
          </w:tcPr>
          <w:p w14:paraId="2AF4B17F" w14:textId="7BA3F1F0" w:rsidR="00A04CA9" w:rsidRPr="008B336D" w:rsidRDefault="00A04CA9" w:rsidP="008B336D">
            <w:r w:rsidRPr="008B336D">
              <w:t xml:space="preserve">Evidence-based </w:t>
            </w:r>
            <w:r w:rsidR="00F83DF8">
              <w:t>high-risk group</w:t>
            </w:r>
            <w:r w:rsidRPr="008B336D">
              <w:t xml:space="preserve"> inclusion</w:t>
            </w:r>
          </w:p>
        </w:tc>
        <w:tc>
          <w:tcPr>
            <w:tcW w:w="2894" w:type="pct"/>
            <w:hideMark/>
          </w:tcPr>
          <w:p w14:paraId="084A2709" w14:textId="292CA4FF" w:rsidR="00A04CA9" w:rsidRPr="008B336D" w:rsidRDefault="00256725" w:rsidP="008B336D">
            <w:r>
              <w:t xml:space="preserve">Generating more evidence on silica-dust-exposed individuals </w:t>
            </w:r>
            <w:r w:rsidR="00A04CA9" w:rsidRPr="008B336D">
              <w:t xml:space="preserve">for defining </w:t>
            </w:r>
            <w:r>
              <w:t xml:space="preserve">it as a </w:t>
            </w:r>
            <w:r w:rsidR="00F83DF8">
              <w:t>high-risk group</w:t>
            </w:r>
            <w:r>
              <w:t xml:space="preserve"> for latent TB infection testing</w:t>
            </w:r>
            <w:r w:rsidR="00A04CA9" w:rsidRPr="008B336D">
              <w:t>.</w:t>
            </w:r>
          </w:p>
        </w:tc>
      </w:tr>
      <w:tr w:rsidR="00A04CA9" w:rsidRPr="008B336D" w14:paraId="721D565D" w14:textId="77777777" w:rsidTr="00AD725F">
        <w:tc>
          <w:tcPr>
            <w:tcW w:w="1074" w:type="pct"/>
            <w:vMerge/>
            <w:hideMark/>
          </w:tcPr>
          <w:p w14:paraId="622028C0" w14:textId="70340F9E" w:rsidR="00A04CA9" w:rsidRPr="008B336D" w:rsidRDefault="00A04CA9" w:rsidP="008B336D"/>
        </w:tc>
        <w:tc>
          <w:tcPr>
            <w:tcW w:w="1032" w:type="pct"/>
            <w:hideMark/>
          </w:tcPr>
          <w:p w14:paraId="06C840FE" w14:textId="77777777" w:rsidR="00A04CA9" w:rsidRPr="008B336D" w:rsidRDefault="00A04CA9" w:rsidP="008B336D">
            <w:r w:rsidRPr="008B336D">
              <w:t>Testing for dust-exposed</w:t>
            </w:r>
          </w:p>
        </w:tc>
        <w:tc>
          <w:tcPr>
            <w:tcW w:w="2894" w:type="pct"/>
            <w:hideMark/>
          </w:tcPr>
          <w:p w14:paraId="4B7211AF" w14:textId="78529274" w:rsidR="00A04CA9" w:rsidRPr="008B336D" w:rsidRDefault="00A04CA9" w:rsidP="008B336D">
            <w:r w:rsidRPr="008B336D">
              <w:t>Directing</w:t>
            </w:r>
            <w:r w:rsidR="00B864FB">
              <w:t xml:space="preserve"> latent TB infection</w:t>
            </w:r>
            <w:r w:rsidRPr="008B336D">
              <w:t xml:space="preserve"> testing initiatives towards individuals consistently exposed to dust, recognizing the occupational risk factors associated with latent TB infection.</w:t>
            </w:r>
          </w:p>
        </w:tc>
      </w:tr>
      <w:tr w:rsidR="00A04CA9" w:rsidRPr="008B336D" w14:paraId="45BD743E" w14:textId="77777777" w:rsidTr="00AD725F">
        <w:tc>
          <w:tcPr>
            <w:tcW w:w="1074" w:type="pct"/>
            <w:vMerge/>
            <w:hideMark/>
          </w:tcPr>
          <w:p w14:paraId="6A872E49" w14:textId="31E96C97" w:rsidR="00A04CA9" w:rsidRPr="008B336D" w:rsidRDefault="00A04CA9" w:rsidP="008B336D"/>
        </w:tc>
        <w:tc>
          <w:tcPr>
            <w:tcW w:w="1032" w:type="pct"/>
            <w:hideMark/>
          </w:tcPr>
          <w:p w14:paraId="5F079423" w14:textId="316CC4B3" w:rsidR="00A04CA9" w:rsidRPr="008B336D" w:rsidRDefault="00A04CA9" w:rsidP="008B336D">
            <w:r w:rsidRPr="008B336D">
              <w:t xml:space="preserve">Silica-exposed as </w:t>
            </w:r>
            <w:r w:rsidR="00F83DF8">
              <w:t>high-risk group</w:t>
            </w:r>
          </w:p>
        </w:tc>
        <w:tc>
          <w:tcPr>
            <w:tcW w:w="2894" w:type="pct"/>
            <w:hideMark/>
          </w:tcPr>
          <w:p w14:paraId="40CAF8F4" w14:textId="0A99518B" w:rsidR="00A04CA9" w:rsidRPr="008B336D" w:rsidRDefault="009B0B5D" w:rsidP="008B336D">
            <w:r w:rsidRPr="009B0B5D">
              <w:t xml:space="preserve">Recognizing silica-exposed individuals as a priority population vulnerable to latent TB infection, shifting focus from silicosis to occupational silica exposure in guiding testing strategies for </w:t>
            </w:r>
            <w:r>
              <w:t xml:space="preserve">latent </w:t>
            </w:r>
            <w:r w:rsidRPr="009B0B5D">
              <w:t>TB infection.</w:t>
            </w:r>
          </w:p>
        </w:tc>
      </w:tr>
      <w:tr w:rsidR="00380700" w:rsidRPr="008B336D" w14:paraId="1C0650A7" w14:textId="77777777" w:rsidTr="00AD725F">
        <w:tc>
          <w:tcPr>
            <w:tcW w:w="1074" w:type="pct"/>
            <w:vMerge w:val="restart"/>
            <w:hideMark/>
          </w:tcPr>
          <w:p w14:paraId="2719D81E" w14:textId="00E41D31" w:rsidR="00380700" w:rsidRPr="008B336D" w:rsidRDefault="00380700" w:rsidP="00380700">
            <w:r w:rsidRPr="008B336D">
              <w:t>Upfront TPT decision</w:t>
            </w:r>
          </w:p>
          <w:p w14:paraId="071EF912" w14:textId="35E89EA6" w:rsidR="00380700" w:rsidRPr="008B336D" w:rsidRDefault="00380700" w:rsidP="008B336D"/>
        </w:tc>
        <w:tc>
          <w:tcPr>
            <w:tcW w:w="1032" w:type="pct"/>
            <w:hideMark/>
          </w:tcPr>
          <w:p w14:paraId="4A45D04D" w14:textId="77777777" w:rsidR="00380700" w:rsidRPr="008B336D" w:rsidRDefault="00380700" w:rsidP="008B336D">
            <w:r w:rsidRPr="008B336D">
              <w:t>Upfront TPT for dust-exposed</w:t>
            </w:r>
          </w:p>
        </w:tc>
        <w:tc>
          <w:tcPr>
            <w:tcW w:w="2894" w:type="pct"/>
            <w:hideMark/>
          </w:tcPr>
          <w:p w14:paraId="7354EC9E" w14:textId="3E25B620" w:rsidR="00380700" w:rsidRPr="008B336D" w:rsidRDefault="00380700" w:rsidP="008B336D">
            <w:r w:rsidRPr="008B336D">
              <w:t>Advocating for an upfront decision to provide T</w:t>
            </w:r>
            <w:r w:rsidR="00423FD6">
              <w:t>B preventive treatment (T</w:t>
            </w:r>
            <w:r w:rsidRPr="008B336D">
              <w:t>PT</w:t>
            </w:r>
            <w:r w:rsidR="00423FD6">
              <w:t>)</w:t>
            </w:r>
            <w:r w:rsidRPr="008B336D">
              <w:t xml:space="preserve"> </w:t>
            </w:r>
            <w:r w:rsidR="00F90B64">
              <w:t>to</w:t>
            </w:r>
            <w:r w:rsidRPr="008B336D">
              <w:t xml:space="preserve"> individuals exposed to </w:t>
            </w:r>
            <w:r w:rsidR="00423FD6">
              <w:t xml:space="preserve">silica </w:t>
            </w:r>
            <w:r w:rsidRPr="008B336D">
              <w:t>dust</w:t>
            </w:r>
            <w:r w:rsidR="00F90B64">
              <w:t xml:space="preserve"> </w:t>
            </w:r>
            <w:r w:rsidR="00907A39">
              <w:t>in occupational settings where</w:t>
            </w:r>
            <w:r w:rsidR="005804CF">
              <w:t xml:space="preserve"> the prevalence of latent TB infection is very high</w:t>
            </w:r>
            <w:r w:rsidR="00F90B64">
              <w:t xml:space="preserve">, </w:t>
            </w:r>
            <w:r w:rsidR="00F90B64" w:rsidRPr="00F90B64">
              <w:t xml:space="preserve">foregoing the conventional test-and-treat approach </w:t>
            </w:r>
            <w:r w:rsidR="00F90B64" w:rsidRPr="00F90B64">
              <w:lastRenderedPageBreak/>
              <w:t>with IGRA testing.</w:t>
            </w:r>
            <w:r w:rsidR="00F90B64">
              <w:t xml:space="preserve"> </w:t>
            </w:r>
            <w:r w:rsidR="00F90B64" w:rsidRPr="00F90B64">
              <w:t>This shift aims to expedite intervention and mitigate the risk of TB transmission and progression among exposed workers, moving towards a direct treatment strategy.</w:t>
            </w:r>
          </w:p>
        </w:tc>
      </w:tr>
      <w:tr w:rsidR="00380700" w:rsidRPr="008B336D" w14:paraId="6DADF607" w14:textId="77777777" w:rsidTr="00AD725F">
        <w:tc>
          <w:tcPr>
            <w:tcW w:w="1074" w:type="pct"/>
            <w:vMerge/>
            <w:hideMark/>
          </w:tcPr>
          <w:p w14:paraId="3950D5D5" w14:textId="6E8CB572" w:rsidR="00380700" w:rsidRPr="008B336D" w:rsidRDefault="00380700" w:rsidP="008B336D"/>
        </w:tc>
        <w:tc>
          <w:tcPr>
            <w:tcW w:w="1032" w:type="pct"/>
            <w:hideMark/>
          </w:tcPr>
          <w:p w14:paraId="6D282AF0" w14:textId="77777777" w:rsidR="00380700" w:rsidRPr="008B336D" w:rsidRDefault="00380700" w:rsidP="008B336D">
            <w:r w:rsidRPr="008B336D">
              <w:t>Low risk, high benefit</w:t>
            </w:r>
          </w:p>
        </w:tc>
        <w:tc>
          <w:tcPr>
            <w:tcW w:w="2894" w:type="pct"/>
            <w:hideMark/>
          </w:tcPr>
          <w:p w14:paraId="39041BDE" w14:textId="77777777" w:rsidR="00380700" w:rsidRPr="008B336D" w:rsidRDefault="00380700" w:rsidP="008B336D">
            <w:r w:rsidRPr="008B336D">
              <w:t xml:space="preserve">Emphasizing the </w:t>
            </w:r>
            <w:proofErr w:type="spellStart"/>
            <w:r w:rsidRPr="008B336D">
              <w:t>favorable</w:t>
            </w:r>
            <w:proofErr w:type="spellEnd"/>
            <w:r w:rsidRPr="008B336D">
              <w:t xml:space="preserve"> risk-benefit ratio associated with upfront TPT decisions, underscoring the potential positive impact on agate-stone workers' health.</w:t>
            </w:r>
          </w:p>
        </w:tc>
      </w:tr>
      <w:tr w:rsidR="00380700" w:rsidRPr="008B336D" w14:paraId="3FA064D1" w14:textId="77777777" w:rsidTr="00AD725F">
        <w:tc>
          <w:tcPr>
            <w:tcW w:w="1074" w:type="pct"/>
            <w:vMerge/>
            <w:hideMark/>
          </w:tcPr>
          <w:p w14:paraId="45C45757" w14:textId="3B661519" w:rsidR="00380700" w:rsidRPr="008B336D" w:rsidRDefault="00380700" w:rsidP="008B336D"/>
        </w:tc>
        <w:tc>
          <w:tcPr>
            <w:tcW w:w="1032" w:type="pct"/>
            <w:hideMark/>
          </w:tcPr>
          <w:p w14:paraId="1857748F" w14:textId="77777777" w:rsidR="00380700" w:rsidRPr="008B336D" w:rsidRDefault="00380700" w:rsidP="008B336D">
            <w:r w:rsidRPr="008B336D">
              <w:t>Upfront TPT caution</w:t>
            </w:r>
          </w:p>
        </w:tc>
        <w:tc>
          <w:tcPr>
            <w:tcW w:w="2894" w:type="pct"/>
            <w:hideMark/>
          </w:tcPr>
          <w:p w14:paraId="6E1F3E28" w14:textId="7F971CA0" w:rsidR="00380700" w:rsidRPr="008B336D" w:rsidRDefault="00380700" w:rsidP="008B336D">
            <w:r w:rsidRPr="008B336D">
              <w:t xml:space="preserve">Encouraging a cautious approach in upfront TPT decisions, considering </w:t>
            </w:r>
            <w:r w:rsidR="00502C39">
              <w:t>the risk of emergence of drug resistanc</w:t>
            </w:r>
            <w:r w:rsidR="00A22E84">
              <w:t>e</w:t>
            </w:r>
            <w:r w:rsidRPr="008B336D">
              <w:t>.</w:t>
            </w:r>
          </w:p>
        </w:tc>
      </w:tr>
      <w:tr w:rsidR="00380700" w:rsidRPr="008B336D" w14:paraId="38EE3D45" w14:textId="77777777" w:rsidTr="00AD725F">
        <w:tc>
          <w:tcPr>
            <w:tcW w:w="1074" w:type="pct"/>
            <w:vMerge/>
            <w:hideMark/>
          </w:tcPr>
          <w:p w14:paraId="07486924" w14:textId="7E46BDA3" w:rsidR="00380700" w:rsidRPr="008B336D" w:rsidRDefault="00380700" w:rsidP="008B336D"/>
        </w:tc>
        <w:tc>
          <w:tcPr>
            <w:tcW w:w="1032" w:type="pct"/>
            <w:hideMark/>
          </w:tcPr>
          <w:p w14:paraId="7FF63AEE" w14:textId="77777777" w:rsidR="00380700" w:rsidRPr="008B336D" w:rsidRDefault="00380700" w:rsidP="008B336D">
            <w:r w:rsidRPr="008B336D">
              <w:t>Rule out active TB</w:t>
            </w:r>
          </w:p>
        </w:tc>
        <w:tc>
          <w:tcPr>
            <w:tcW w:w="2894" w:type="pct"/>
            <w:hideMark/>
          </w:tcPr>
          <w:p w14:paraId="243FA6C9" w14:textId="77777777" w:rsidR="00380700" w:rsidRPr="008B336D" w:rsidRDefault="00380700" w:rsidP="008B336D">
            <w:r w:rsidRPr="008B336D">
              <w:t>Prioritizing the evaluation and exclusion of active TB before initiating TPT, ensuring the appropriateness of preventive measures.</w:t>
            </w:r>
          </w:p>
        </w:tc>
      </w:tr>
      <w:tr w:rsidR="00E00BCB" w:rsidRPr="008B336D" w14:paraId="1272FD14" w14:textId="77777777" w:rsidTr="00AD725F">
        <w:tc>
          <w:tcPr>
            <w:tcW w:w="1074" w:type="pct"/>
            <w:vMerge w:val="restart"/>
            <w:hideMark/>
          </w:tcPr>
          <w:p w14:paraId="2838F08D" w14:textId="07D0ED1B" w:rsidR="00E00BCB" w:rsidRPr="008B336D" w:rsidRDefault="00E00BCB" w:rsidP="00E00BCB">
            <w:r w:rsidRPr="008B336D">
              <w:t>Optimize TPT administration</w:t>
            </w:r>
          </w:p>
          <w:p w14:paraId="26B14826" w14:textId="140D12F0" w:rsidR="00E00BCB" w:rsidRPr="008B336D" w:rsidRDefault="00E00BCB" w:rsidP="008B336D"/>
        </w:tc>
        <w:tc>
          <w:tcPr>
            <w:tcW w:w="1032" w:type="pct"/>
            <w:hideMark/>
          </w:tcPr>
          <w:p w14:paraId="7A29A99A" w14:textId="77777777" w:rsidR="00E00BCB" w:rsidRPr="008B336D" w:rsidRDefault="00E00BCB" w:rsidP="008B336D">
            <w:r w:rsidRPr="008B336D">
              <w:t>Information on common ADRs</w:t>
            </w:r>
          </w:p>
        </w:tc>
        <w:tc>
          <w:tcPr>
            <w:tcW w:w="2894" w:type="pct"/>
            <w:hideMark/>
          </w:tcPr>
          <w:p w14:paraId="2B5C63F2" w14:textId="69613493" w:rsidR="00E00BCB" w:rsidRPr="008B336D" w:rsidRDefault="00E00BCB" w:rsidP="008B336D">
            <w:r w:rsidRPr="008B336D">
              <w:t xml:space="preserve">Providing comprehensive information on common </w:t>
            </w:r>
            <w:r w:rsidR="0002593B">
              <w:t>a</w:t>
            </w:r>
            <w:r w:rsidRPr="008B336D">
              <w:t xml:space="preserve">dverse </w:t>
            </w:r>
            <w:r w:rsidR="0002593B">
              <w:t>d</w:t>
            </w:r>
            <w:r w:rsidRPr="008B336D">
              <w:t xml:space="preserve">rug </w:t>
            </w:r>
            <w:r w:rsidR="0002593B">
              <w:t>r</w:t>
            </w:r>
            <w:r w:rsidRPr="008B336D">
              <w:t>eactions (ADRs) associated with TPT, enabling informed decision-making and adherence monitoring.</w:t>
            </w:r>
          </w:p>
        </w:tc>
      </w:tr>
      <w:tr w:rsidR="00E00BCB" w:rsidRPr="008B336D" w14:paraId="5FB80EA9" w14:textId="77777777" w:rsidTr="00AD725F">
        <w:tc>
          <w:tcPr>
            <w:tcW w:w="1074" w:type="pct"/>
            <w:vMerge/>
            <w:hideMark/>
          </w:tcPr>
          <w:p w14:paraId="6063AAA7" w14:textId="106906DC" w:rsidR="00E00BCB" w:rsidRPr="008B336D" w:rsidRDefault="00E00BCB" w:rsidP="008B336D"/>
        </w:tc>
        <w:tc>
          <w:tcPr>
            <w:tcW w:w="1032" w:type="pct"/>
            <w:hideMark/>
          </w:tcPr>
          <w:p w14:paraId="6A969FF5" w14:textId="77777777" w:rsidR="00E00BCB" w:rsidRPr="008B336D" w:rsidRDefault="00E00BCB" w:rsidP="008B336D">
            <w:r w:rsidRPr="00BB1390">
              <w:t>Strategic timing for TPT</w:t>
            </w:r>
          </w:p>
        </w:tc>
        <w:tc>
          <w:tcPr>
            <w:tcW w:w="2894" w:type="pct"/>
            <w:hideMark/>
          </w:tcPr>
          <w:p w14:paraId="2F836B4C" w14:textId="23072D54" w:rsidR="00E00BCB" w:rsidRPr="008B336D" w:rsidRDefault="00BB1390" w:rsidP="008B336D">
            <w:r w:rsidRPr="00BB1390">
              <w:t>Strategic timing for Tuberculosis Preventive Treatment (TPT) administration is crucial for mitigating adverse drug reactions and enhancing treatment adherence among agate-stone workers. This strategy involves considering various factors to optimize the TPT regimen. For instance, administering TPT after dinner may help alleviate adverse drug reactions during sleep, thereby improving tolerability and compliance. Additionally, implementing a dosing schedule that includes a 5-15 minute gap between each of the three tablets of the 3HP regimen can reduce the likelihood of vomiting, enhancing treatment acceptability. Furthermore, scheduling TPT administration on the day of the weekly off (holiday) for agate-stone workers ensures minimal disruption to their work days, facilitating better adherence to the treatment regimen.</w:t>
            </w:r>
          </w:p>
        </w:tc>
      </w:tr>
      <w:tr w:rsidR="00E00BCB" w:rsidRPr="008B336D" w14:paraId="255B01B1" w14:textId="77777777" w:rsidTr="00AD725F">
        <w:tc>
          <w:tcPr>
            <w:tcW w:w="1074" w:type="pct"/>
            <w:vMerge/>
            <w:hideMark/>
          </w:tcPr>
          <w:p w14:paraId="3317513F" w14:textId="4BC8B68F" w:rsidR="00E00BCB" w:rsidRPr="008B336D" w:rsidRDefault="00E00BCB" w:rsidP="008B336D"/>
        </w:tc>
        <w:tc>
          <w:tcPr>
            <w:tcW w:w="1032" w:type="pct"/>
            <w:hideMark/>
          </w:tcPr>
          <w:p w14:paraId="2094AE49" w14:textId="77777777" w:rsidR="00E00BCB" w:rsidRPr="008B336D" w:rsidRDefault="00E00BCB" w:rsidP="008B336D">
            <w:r w:rsidRPr="008B336D">
              <w:t>Supervised treatment for compliance</w:t>
            </w:r>
          </w:p>
        </w:tc>
        <w:tc>
          <w:tcPr>
            <w:tcW w:w="2894" w:type="pct"/>
            <w:hideMark/>
          </w:tcPr>
          <w:p w14:paraId="02EEFC8B" w14:textId="77777777" w:rsidR="00E00BCB" w:rsidRPr="008B336D" w:rsidRDefault="00E00BCB" w:rsidP="008B336D">
            <w:r w:rsidRPr="008B336D">
              <w:t>Incorporating supervised treatment sessions to improve adherence and compliance with the prescribed TPT regimen among agate-stone workers.</w:t>
            </w:r>
          </w:p>
        </w:tc>
      </w:tr>
      <w:tr w:rsidR="00E00BCB" w:rsidRPr="008B336D" w14:paraId="057C8263" w14:textId="77777777" w:rsidTr="00AD725F">
        <w:tc>
          <w:tcPr>
            <w:tcW w:w="1074" w:type="pct"/>
            <w:vMerge/>
            <w:hideMark/>
          </w:tcPr>
          <w:p w14:paraId="2F5CA8B0" w14:textId="75EBE726" w:rsidR="00E00BCB" w:rsidRPr="008B336D" w:rsidRDefault="00E00BCB" w:rsidP="008B336D"/>
        </w:tc>
        <w:tc>
          <w:tcPr>
            <w:tcW w:w="1032" w:type="pct"/>
            <w:hideMark/>
          </w:tcPr>
          <w:p w14:paraId="10C03A10" w14:textId="77777777" w:rsidR="00E00BCB" w:rsidRPr="008B336D" w:rsidRDefault="00E00BCB" w:rsidP="008B336D">
            <w:r w:rsidRPr="008B336D">
              <w:t>First-month TPT follow-up</w:t>
            </w:r>
          </w:p>
        </w:tc>
        <w:tc>
          <w:tcPr>
            <w:tcW w:w="2894" w:type="pct"/>
            <w:hideMark/>
          </w:tcPr>
          <w:p w14:paraId="39802E49" w14:textId="3E1966ED" w:rsidR="00E00BCB" w:rsidRPr="008B336D" w:rsidRDefault="00597B84" w:rsidP="008B336D">
            <w:r w:rsidRPr="00597B84">
              <w:t xml:space="preserve">Particularly for those undergoing the 3HP regimen, ensuring consistent adherence during the first month, spanning the initial four doses, greatly enhances treatment completion rates. Vigilant follow-up and support during this crucial phase mitigate risks of adverse drug reactions (ADRs) and loss to follow-up, establishing a routine and fostering a sense of progress towards treatment completion. Thus, prioritizing thorough counselling </w:t>
            </w:r>
            <w:r w:rsidRPr="00597B84">
              <w:lastRenderedPageBreak/>
              <w:t>and sustained follow-up during the initial 4-5 weeks significantly improves treatment outcomes.</w:t>
            </w:r>
          </w:p>
        </w:tc>
      </w:tr>
      <w:tr w:rsidR="00E00BCB" w:rsidRPr="008B336D" w14:paraId="3F14D4C5" w14:textId="77777777" w:rsidTr="00AD725F">
        <w:tc>
          <w:tcPr>
            <w:tcW w:w="1074" w:type="pct"/>
            <w:vMerge/>
            <w:hideMark/>
          </w:tcPr>
          <w:p w14:paraId="14A2B79B" w14:textId="1B2C87E3" w:rsidR="00E00BCB" w:rsidRPr="008B336D" w:rsidRDefault="00E00BCB" w:rsidP="008B336D"/>
        </w:tc>
        <w:tc>
          <w:tcPr>
            <w:tcW w:w="1032" w:type="pct"/>
            <w:hideMark/>
          </w:tcPr>
          <w:p w14:paraId="416A6C28" w14:textId="77777777" w:rsidR="00E00BCB" w:rsidRPr="008B336D" w:rsidRDefault="00E00BCB" w:rsidP="008B336D">
            <w:r w:rsidRPr="008B336D">
              <w:t>ADR mitigation best practices</w:t>
            </w:r>
          </w:p>
        </w:tc>
        <w:tc>
          <w:tcPr>
            <w:tcW w:w="2894" w:type="pct"/>
            <w:hideMark/>
          </w:tcPr>
          <w:p w14:paraId="2AC412E0" w14:textId="0A3C179F" w:rsidR="00E00BCB" w:rsidRPr="008B336D" w:rsidRDefault="00E00BCB" w:rsidP="008B336D">
            <w:r w:rsidRPr="008B336D">
              <w:t xml:space="preserve">Implementing best practices for mitigating and managing </w:t>
            </w:r>
            <w:r w:rsidR="00A83A31">
              <w:t>a</w:t>
            </w:r>
            <w:r w:rsidRPr="008B336D">
              <w:t xml:space="preserve">dverse </w:t>
            </w:r>
            <w:r w:rsidR="00A83A31">
              <w:t>d</w:t>
            </w:r>
            <w:r w:rsidRPr="008B336D">
              <w:t xml:space="preserve">rug </w:t>
            </w:r>
            <w:r w:rsidR="00A83A31">
              <w:t>r</w:t>
            </w:r>
            <w:r w:rsidRPr="008B336D">
              <w:t>eactions (ADRs) associated with TPT, enhancing overall treatment safety.</w:t>
            </w:r>
            <w:r w:rsidR="00A83A31">
              <w:t xml:space="preserve"> </w:t>
            </w:r>
            <w:r w:rsidR="00A83A31" w:rsidRPr="00A83A31">
              <w:t>Additionally, longitudinal studies on drug adherence can supplement public health interventions, providing further depth to our understanding and improving overall treatment outcomes.</w:t>
            </w:r>
          </w:p>
        </w:tc>
      </w:tr>
      <w:tr w:rsidR="00673232" w:rsidRPr="008B336D" w14:paraId="436D5AD3" w14:textId="77777777" w:rsidTr="00AD725F">
        <w:tc>
          <w:tcPr>
            <w:tcW w:w="1074" w:type="pct"/>
            <w:vMerge w:val="restart"/>
            <w:hideMark/>
          </w:tcPr>
          <w:p w14:paraId="4E9EA896" w14:textId="1BE66ED9" w:rsidR="00673232" w:rsidRPr="008B336D" w:rsidRDefault="00673232" w:rsidP="00673232">
            <w:r w:rsidRPr="008B336D">
              <w:t>Streamline TPT procurement</w:t>
            </w:r>
          </w:p>
          <w:p w14:paraId="1D3368A7" w14:textId="012D1C8D" w:rsidR="00673232" w:rsidRPr="008B336D" w:rsidRDefault="00673232" w:rsidP="008B336D"/>
        </w:tc>
        <w:tc>
          <w:tcPr>
            <w:tcW w:w="1032" w:type="pct"/>
            <w:hideMark/>
          </w:tcPr>
          <w:p w14:paraId="58429566" w14:textId="77777777" w:rsidR="00673232" w:rsidRPr="008B336D" w:rsidRDefault="00673232" w:rsidP="008B336D">
            <w:r w:rsidRPr="008B336D">
              <w:t>Advance procurement</w:t>
            </w:r>
          </w:p>
        </w:tc>
        <w:tc>
          <w:tcPr>
            <w:tcW w:w="2894" w:type="pct"/>
            <w:hideMark/>
          </w:tcPr>
          <w:p w14:paraId="0D6A55E1" w14:textId="2906236C" w:rsidR="00673232" w:rsidRPr="008B336D" w:rsidRDefault="00673232" w:rsidP="008B336D">
            <w:r w:rsidRPr="008B336D">
              <w:t xml:space="preserve">Engaging in advance procurement strategies to secure a consistent and timely supply of </w:t>
            </w:r>
            <w:r w:rsidR="00133D11">
              <w:t>TB</w:t>
            </w:r>
            <w:r w:rsidRPr="008B336D">
              <w:t xml:space="preserve"> </w:t>
            </w:r>
            <w:r w:rsidR="00133D11">
              <w:t>p</w:t>
            </w:r>
            <w:r w:rsidRPr="008B336D">
              <w:t xml:space="preserve">reventive </w:t>
            </w:r>
            <w:r w:rsidR="00133D11">
              <w:t>t</w:t>
            </w:r>
            <w:r w:rsidRPr="008B336D">
              <w:t>reatment</w:t>
            </w:r>
            <w:r w:rsidR="00133D11">
              <w:t xml:space="preserve"> (TPT)</w:t>
            </w:r>
            <w:r w:rsidRPr="008B336D">
              <w:t>, minimizing potential disruptions.</w:t>
            </w:r>
          </w:p>
        </w:tc>
      </w:tr>
      <w:tr w:rsidR="00673232" w:rsidRPr="008B336D" w14:paraId="7D1DB58D" w14:textId="77777777" w:rsidTr="00AD725F">
        <w:tc>
          <w:tcPr>
            <w:tcW w:w="1074" w:type="pct"/>
            <w:vMerge/>
            <w:hideMark/>
          </w:tcPr>
          <w:p w14:paraId="5542326F" w14:textId="0B1563B4" w:rsidR="00673232" w:rsidRPr="008B336D" w:rsidRDefault="00673232" w:rsidP="008B336D"/>
        </w:tc>
        <w:tc>
          <w:tcPr>
            <w:tcW w:w="1032" w:type="pct"/>
            <w:hideMark/>
          </w:tcPr>
          <w:p w14:paraId="6795A7BC" w14:textId="77777777" w:rsidR="00673232" w:rsidRPr="008B336D" w:rsidRDefault="00673232" w:rsidP="008B336D">
            <w:r w:rsidRPr="008B336D">
              <w:t>Continuous TPT stock</w:t>
            </w:r>
          </w:p>
        </w:tc>
        <w:tc>
          <w:tcPr>
            <w:tcW w:w="2894" w:type="pct"/>
            <w:hideMark/>
          </w:tcPr>
          <w:p w14:paraId="7350C836" w14:textId="77777777" w:rsidR="00673232" w:rsidRPr="008B336D" w:rsidRDefault="00673232" w:rsidP="008B336D">
            <w:r w:rsidRPr="008B336D">
              <w:t>Ensuring continuous and sufficient stock of TPT drugs, preventing stockouts and facilitating uninterrupted provision to agate-stone workers.</w:t>
            </w:r>
          </w:p>
        </w:tc>
      </w:tr>
      <w:tr w:rsidR="00673232" w:rsidRPr="008B336D" w14:paraId="39DA0FC2" w14:textId="77777777" w:rsidTr="00AD725F">
        <w:tc>
          <w:tcPr>
            <w:tcW w:w="1074" w:type="pct"/>
            <w:vMerge/>
            <w:hideMark/>
          </w:tcPr>
          <w:p w14:paraId="77CADED3" w14:textId="076E35D9" w:rsidR="00673232" w:rsidRPr="008B336D" w:rsidRDefault="00673232" w:rsidP="008B336D"/>
        </w:tc>
        <w:tc>
          <w:tcPr>
            <w:tcW w:w="1032" w:type="pct"/>
            <w:hideMark/>
          </w:tcPr>
          <w:p w14:paraId="3CD3478D" w14:textId="77777777" w:rsidR="00673232" w:rsidRPr="008B336D" w:rsidRDefault="00673232" w:rsidP="008B336D">
            <w:r w:rsidRPr="008B336D">
              <w:t>Government aid for TPT</w:t>
            </w:r>
          </w:p>
        </w:tc>
        <w:tc>
          <w:tcPr>
            <w:tcW w:w="2894" w:type="pct"/>
            <w:hideMark/>
          </w:tcPr>
          <w:p w14:paraId="106CD2A7" w14:textId="77777777" w:rsidR="00673232" w:rsidRPr="008B336D" w:rsidRDefault="00673232" w:rsidP="008B336D">
            <w:r w:rsidRPr="008B336D">
              <w:t>Seeking governmental support and financial aid for TPT procurement, fostering collaboration to address funding challenges.</w:t>
            </w:r>
          </w:p>
        </w:tc>
      </w:tr>
      <w:tr w:rsidR="00673232" w:rsidRPr="008B336D" w14:paraId="257EFA1A" w14:textId="77777777" w:rsidTr="00AD725F">
        <w:tc>
          <w:tcPr>
            <w:tcW w:w="1074" w:type="pct"/>
            <w:vMerge/>
            <w:hideMark/>
          </w:tcPr>
          <w:p w14:paraId="7D9B5D10" w14:textId="69958AE5" w:rsidR="00673232" w:rsidRPr="008B336D" w:rsidRDefault="00673232" w:rsidP="008B336D"/>
        </w:tc>
        <w:tc>
          <w:tcPr>
            <w:tcW w:w="1032" w:type="pct"/>
            <w:hideMark/>
          </w:tcPr>
          <w:p w14:paraId="4C4E3BFA" w14:textId="77777777" w:rsidR="00673232" w:rsidRPr="008B336D" w:rsidRDefault="00673232" w:rsidP="008B336D">
            <w:r w:rsidRPr="008B336D">
              <w:t>Corporate aid for TPT</w:t>
            </w:r>
          </w:p>
        </w:tc>
        <w:tc>
          <w:tcPr>
            <w:tcW w:w="2894" w:type="pct"/>
            <w:hideMark/>
          </w:tcPr>
          <w:p w14:paraId="705FC7C0" w14:textId="77777777" w:rsidR="00673232" w:rsidRPr="008B336D" w:rsidRDefault="00673232" w:rsidP="008B336D">
            <w:r w:rsidRPr="008B336D">
              <w:t>Exploring support from corporate entities to contribute resources and aid for TPT procurement, diversifying funding sources.</w:t>
            </w:r>
          </w:p>
        </w:tc>
      </w:tr>
      <w:tr w:rsidR="00673232" w:rsidRPr="008B336D" w14:paraId="765B5AC3" w14:textId="77777777" w:rsidTr="00AD725F">
        <w:tc>
          <w:tcPr>
            <w:tcW w:w="1074" w:type="pct"/>
            <w:vMerge/>
            <w:hideMark/>
          </w:tcPr>
          <w:p w14:paraId="134D79E9" w14:textId="40212EE4" w:rsidR="00673232" w:rsidRPr="008B336D" w:rsidRDefault="00673232" w:rsidP="008B336D"/>
        </w:tc>
        <w:tc>
          <w:tcPr>
            <w:tcW w:w="1032" w:type="pct"/>
            <w:hideMark/>
          </w:tcPr>
          <w:p w14:paraId="1E4A978B" w14:textId="77777777" w:rsidR="00673232" w:rsidRPr="008B336D" w:rsidRDefault="00673232" w:rsidP="008B336D">
            <w:r w:rsidRPr="008B336D">
              <w:t>Rate contract for TPT</w:t>
            </w:r>
          </w:p>
        </w:tc>
        <w:tc>
          <w:tcPr>
            <w:tcW w:w="2894" w:type="pct"/>
            <w:hideMark/>
          </w:tcPr>
          <w:p w14:paraId="2EA4764E" w14:textId="77777777" w:rsidR="00673232" w:rsidRPr="008B336D" w:rsidRDefault="00673232" w:rsidP="008B336D">
            <w:r w:rsidRPr="008B336D">
              <w:t>Establishing rate contracts for TPT procurement, streamlining the procurement process and ensuring cost-effectiveness.</w:t>
            </w:r>
          </w:p>
        </w:tc>
      </w:tr>
      <w:tr w:rsidR="00D60BA8" w:rsidRPr="008B336D" w14:paraId="27CE4947" w14:textId="77777777" w:rsidTr="00AD725F">
        <w:tc>
          <w:tcPr>
            <w:tcW w:w="1074" w:type="pct"/>
            <w:vMerge w:val="restart"/>
            <w:hideMark/>
          </w:tcPr>
          <w:p w14:paraId="274DACD3" w14:textId="4418136B" w:rsidR="00D60BA8" w:rsidRPr="008B336D" w:rsidRDefault="00D60BA8" w:rsidP="00D60BA8">
            <w:r w:rsidRPr="008B336D">
              <w:t>Program capacity building</w:t>
            </w:r>
          </w:p>
          <w:p w14:paraId="29B5CF2C" w14:textId="3FF434A1" w:rsidR="00D60BA8" w:rsidRPr="008B336D" w:rsidRDefault="00D60BA8" w:rsidP="008B336D"/>
        </w:tc>
        <w:tc>
          <w:tcPr>
            <w:tcW w:w="1032" w:type="pct"/>
            <w:hideMark/>
          </w:tcPr>
          <w:p w14:paraId="3ED986DA" w14:textId="77777777" w:rsidR="00D60BA8" w:rsidRPr="008B336D" w:rsidRDefault="00D60BA8" w:rsidP="008B336D">
            <w:r w:rsidRPr="008B336D">
              <w:t>TPT program capacity building</w:t>
            </w:r>
          </w:p>
        </w:tc>
        <w:tc>
          <w:tcPr>
            <w:tcW w:w="2894" w:type="pct"/>
            <w:hideMark/>
          </w:tcPr>
          <w:p w14:paraId="3A17380E" w14:textId="13FDE690" w:rsidR="00D60BA8" w:rsidRPr="008B336D" w:rsidRDefault="001B63C6" w:rsidP="008B336D">
            <w:r w:rsidRPr="001B63C6">
              <w:t>Crafting comprehensive training programs tailored for healthcare professionals to enhance their proficiency in addressing latent tuberculosis infection and administering tuberculosis preventive treatment regimens effectively.</w:t>
            </w:r>
          </w:p>
        </w:tc>
      </w:tr>
      <w:tr w:rsidR="00D60BA8" w:rsidRPr="008B336D" w14:paraId="1A325338" w14:textId="77777777" w:rsidTr="00AD725F">
        <w:tc>
          <w:tcPr>
            <w:tcW w:w="1074" w:type="pct"/>
            <w:vMerge/>
            <w:hideMark/>
          </w:tcPr>
          <w:p w14:paraId="2FDDFA9E" w14:textId="0C294BCD" w:rsidR="00D60BA8" w:rsidRPr="008B336D" w:rsidRDefault="00D60BA8" w:rsidP="008B336D"/>
        </w:tc>
        <w:tc>
          <w:tcPr>
            <w:tcW w:w="1032" w:type="pct"/>
            <w:hideMark/>
          </w:tcPr>
          <w:p w14:paraId="71E4405C" w14:textId="77777777" w:rsidR="00D60BA8" w:rsidRPr="008B336D" w:rsidRDefault="00D60BA8" w:rsidP="008B336D">
            <w:r w:rsidRPr="008B336D">
              <w:t>Staff training on ADRs</w:t>
            </w:r>
          </w:p>
        </w:tc>
        <w:tc>
          <w:tcPr>
            <w:tcW w:w="2894" w:type="pct"/>
            <w:hideMark/>
          </w:tcPr>
          <w:p w14:paraId="5C85F5C4" w14:textId="781D4B4A" w:rsidR="00D60BA8" w:rsidRPr="008B336D" w:rsidRDefault="00D60BA8" w:rsidP="008B336D">
            <w:r w:rsidRPr="008B336D">
              <w:t xml:space="preserve">Providing specialized training for healthcare staff on recognizing and managing </w:t>
            </w:r>
            <w:r w:rsidR="00781DDA">
              <w:t>a</w:t>
            </w:r>
            <w:r w:rsidRPr="008B336D">
              <w:t xml:space="preserve">dverse </w:t>
            </w:r>
            <w:r w:rsidR="00781DDA">
              <w:t>d</w:t>
            </w:r>
            <w:r w:rsidRPr="008B336D">
              <w:t xml:space="preserve">rug </w:t>
            </w:r>
            <w:r w:rsidR="00781DDA">
              <w:t>r</w:t>
            </w:r>
            <w:r w:rsidRPr="008B336D">
              <w:t>eactions (ADRs) associated with TPT, improving patient care.</w:t>
            </w:r>
          </w:p>
        </w:tc>
      </w:tr>
      <w:tr w:rsidR="00D60BA8" w:rsidRPr="008B336D" w14:paraId="3AAACAA9" w14:textId="77777777" w:rsidTr="00AD725F">
        <w:tc>
          <w:tcPr>
            <w:tcW w:w="1074" w:type="pct"/>
            <w:vMerge/>
            <w:hideMark/>
          </w:tcPr>
          <w:p w14:paraId="17AF5E38" w14:textId="1A13F46E" w:rsidR="00D60BA8" w:rsidRPr="008B336D" w:rsidRDefault="00D60BA8" w:rsidP="008B336D"/>
        </w:tc>
        <w:tc>
          <w:tcPr>
            <w:tcW w:w="1032" w:type="pct"/>
            <w:hideMark/>
          </w:tcPr>
          <w:p w14:paraId="3DBE39C6" w14:textId="77777777" w:rsidR="00D60BA8" w:rsidRPr="008B336D" w:rsidRDefault="00D60BA8" w:rsidP="008B336D">
            <w:r w:rsidRPr="008B336D">
              <w:t>Capacity building for counselling</w:t>
            </w:r>
          </w:p>
        </w:tc>
        <w:tc>
          <w:tcPr>
            <w:tcW w:w="2894" w:type="pct"/>
            <w:hideMark/>
          </w:tcPr>
          <w:p w14:paraId="45BB39F2" w14:textId="77777777" w:rsidR="00D60BA8" w:rsidRPr="008B336D" w:rsidRDefault="00D60BA8" w:rsidP="008B336D">
            <w:r w:rsidRPr="008B336D">
              <w:t>Strengthening the capacity of healthcare personnel in providing effective counselling services, promoting informed decision-making among agate-stone workers.</w:t>
            </w:r>
          </w:p>
        </w:tc>
      </w:tr>
      <w:tr w:rsidR="00D60BA8" w:rsidRPr="008B336D" w14:paraId="455B296A" w14:textId="77777777" w:rsidTr="00AD725F">
        <w:tc>
          <w:tcPr>
            <w:tcW w:w="1074" w:type="pct"/>
            <w:vMerge/>
            <w:hideMark/>
          </w:tcPr>
          <w:p w14:paraId="452D95C1" w14:textId="1E24181A" w:rsidR="00D60BA8" w:rsidRPr="008B336D" w:rsidRDefault="00D60BA8" w:rsidP="008B336D"/>
        </w:tc>
        <w:tc>
          <w:tcPr>
            <w:tcW w:w="1032" w:type="pct"/>
            <w:hideMark/>
          </w:tcPr>
          <w:p w14:paraId="00D6D739" w14:textId="77777777" w:rsidR="00D60BA8" w:rsidRPr="008B336D" w:rsidRDefault="00D60BA8" w:rsidP="008B336D">
            <w:r w:rsidRPr="008B336D">
              <w:t>Capacity building for IGRA</w:t>
            </w:r>
          </w:p>
        </w:tc>
        <w:tc>
          <w:tcPr>
            <w:tcW w:w="2894" w:type="pct"/>
            <w:hideMark/>
          </w:tcPr>
          <w:p w14:paraId="4D0B4B78" w14:textId="44375FBD" w:rsidR="00D60BA8" w:rsidRPr="008B336D" w:rsidRDefault="00D60BA8" w:rsidP="008B336D">
            <w:r w:rsidRPr="008B336D">
              <w:t xml:space="preserve">Building the capacity of healthcare professionals in </w:t>
            </w:r>
            <w:r w:rsidR="00EC56E8">
              <w:t>conducting</w:t>
            </w:r>
            <w:r w:rsidRPr="008B336D">
              <w:t xml:space="preserve"> and interpreting Interferon-Gamma Release Assay (IGRA) test results for effective diagnosis.</w:t>
            </w:r>
          </w:p>
        </w:tc>
      </w:tr>
      <w:tr w:rsidR="00D60BA8" w:rsidRPr="008B336D" w14:paraId="4AD024A9" w14:textId="77777777" w:rsidTr="00AD725F">
        <w:tc>
          <w:tcPr>
            <w:tcW w:w="1074" w:type="pct"/>
            <w:vMerge w:val="restart"/>
            <w:hideMark/>
          </w:tcPr>
          <w:p w14:paraId="4431B308" w14:textId="73AECF97" w:rsidR="00D60BA8" w:rsidRPr="008B336D" w:rsidRDefault="00D60BA8" w:rsidP="00D60BA8">
            <w:r w:rsidRPr="008B336D">
              <w:t>Artificial intelligence in occupational health</w:t>
            </w:r>
          </w:p>
          <w:p w14:paraId="55509F3F" w14:textId="46AFD580" w:rsidR="00D60BA8" w:rsidRPr="008B336D" w:rsidRDefault="00D60BA8" w:rsidP="008B336D"/>
        </w:tc>
        <w:tc>
          <w:tcPr>
            <w:tcW w:w="1032" w:type="pct"/>
            <w:hideMark/>
          </w:tcPr>
          <w:p w14:paraId="10FA28A1" w14:textId="77777777" w:rsidR="00D60BA8" w:rsidRPr="008B336D" w:rsidRDefault="00D60BA8" w:rsidP="008B336D">
            <w:r w:rsidRPr="008B336D">
              <w:t>AI for early silicosis detection</w:t>
            </w:r>
          </w:p>
        </w:tc>
        <w:tc>
          <w:tcPr>
            <w:tcW w:w="2894" w:type="pct"/>
            <w:hideMark/>
          </w:tcPr>
          <w:p w14:paraId="67F55BD0" w14:textId="1CFB0950" w:rsidR="00D60BA8" w:rsidRPr="008B336D" w:rsidRDefault="00D60BA8" w:rsidP="008B336D">
            <w:r w:rsidRPr="008B336D">
              <w:t xml:space="preserve">Integrating </w:t>
            </w:r>
            <w:r w:rsidR="000F233C">
              <w:t>a</w:t>
            </w:r>
            <w:r w:rsidRPr="008B336D">
              <w:t xml:space="preserve">rtificial </w:t>
            </w:r>
            <w:r w:rsidR="000F233C">
              <w:t>i</w:t>
            </w:r>
            <w:r w:rsidRPr="008B336D">
              <w:t>ntelligence (AI) tools for early detection of silicosis among agate-stone workers, enabling proactive health interventions.</w:t>
            </w:r>
          </w:p>
        </w:tc>
      </w:tr>
      <w:tr w:rsidR="00D60BA8" w:rsidRPr="008B336D" w14:paraId="7320F6DB" w14:textId="77777777" w:rsidTr="00AD725F">
        <w:tc>
          <w:tcPr>
            <w:tcW w:w="1074" w:type="pct"/>
            <w:vMerge/>
            <w:hideMark/>
          </w:tcPr>
          <w:p w14:paraId="2E1B4907" w14:textId="0916A12B" w:rsidR="00D60BA8" w:rsidRPr="008B336D" w:rsidRDefault="00D60BA8" w:rsidP="008B336D"/>
        </w:tc>
        <w:tc>
          <w:tcPr>
            <w:tcW w:w="1032" w:type="pct"/>
            <w:hideMark/>
          </w:tcPr>
          <w:p w14:paraId="67CD5F04" w14:textId="77777777" w:rsidR="00D60BA8" w:rsidRPr="008B336D" w:rsidRDefault="00D60BA8" w:rsidP="008B336D">
            <w:r w:rsidRPr="008B336D">
              <w:t>AI for TB-silicosis differentiation</w:t>
            </w:r>
          </w:p>
        </w:tc>
        <w:tc>
          <w:tcPr>
            <w:tcW w:w="2894" w:type="pct"/>
            <w:hideMark/>
          </w:tcPr>
          <w:p w14:paraId="4CC3159D" w14:textId="5DEE7546" w:rsidR="00D60BA8" w:rsidRPr="008B336D" w:rsidRDefault="00B041A0" w:rsidP="008B336D">
            <w:r>
              <w:t>Developing and l</w:t>
            </w:r>
            <w:r w:rsidR="00D60BA8" w:rsidRPr="008B336D">
              <w:t>everaging AI algorithms to distinguish between TB and silicosis, ensuring accurate diagnosis and appropriate treatment.</w:t>
            </w:r>
          </w:p>
        </w:tc>
      </w:tr>
      <w:tr w:rsidR="00D60BA8" w:rsidRPr="008B336D" w14:paraId="31F2B539" w14:textId="77777777" w:rsidTr="00AD725F">
        <w:tc>
          <w:tcPr>
            <w:tcW w:w="1074" w:type="pct"/>
            <w:vMerge/>
            <w:hideMark/>
          </w:tcPr>
          <w:p w14:paraId="52AB330F" w14:textId="0EF2477B" w:rsidR="00D60BA8" w:rsidRPr="008B336D" w:rsidRDefault="00D60BA8" w:rsidP="008B336D"/>
        </w:tc>
        <w:tc>
          <w:tcPr>
            <w:tcW w:w="1032" w:type="pct"/>
            <w:hideMark/>
          </w:tcPr>
          <w:p w14:paraId="0CD297E6" w14:textId="77777777" w:rsidR="00D60BA8" w:rsidRPr="008B336D" w:rsidRDefault="00D60BA8" w:rsidP="008B336D">
            <w:r w:rsidRPr="008B336D">
              <w:t>AI algorithm for TPT eligibility</w:t>
            </w:r>
          </w:p>
        </w:tc>
        <w:tc>
          <w:tcPr>
            <w:tcW w:w="2894" w:type="pct"/>
            <w:hideMark/>
          </w:tcPr>
          <w:p w14:paraId="061A170B" w14:textId="6CE836CF" w:rsidR="00D60BA8" w:rsidRPr="008B336D" w:rsidRDefault="00D60BA8" w:rsidP="008B336D">
            <w:r w:rsidRPr="008B336D">
              <w:t>Developing AI algorithms to assess eligibility for T</w:t>
            </w:r>
            <w:r w:rsidR="000F233C">
              <w:t>B p</w:t>
            </w:r>
            <w:r w:rsidRPr="008B336D">
              <w:t xml:space="preserve">reventive </w:t>
            </w:r>
            <w:r w:rsidR="000F233C">
              <w:t>t</w:t>
            </w:r>
            <w:r w:rsidRPr="008B336D">
              <w:t>reatment (TPT), optimizing decision-making and resource allocation.</w:t>
            </w:r>
          </w:p>
        </w:tc>
      </w:tr>
    </w:tbl>
    <w:p w14:paraId="25E1E8EE" w14:textId="77777777" w:rsidR="008B336D" w:rsidRPr="00907FEC" w:rsidRDefault="008B336D"/>
    <w:sectPr w:rsidR="008B336D" w:rsidRPr="00907F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4503"/>
    <w:rsid w:val="00000E64"/>
    <w:rsid w:val="00001A5B"/>
    <w:rsid w:val="0000206A"/>
    <w:rsid w:val="00011A58"/>
    <w:rsid w:val="0002593B"/>
    <w:rsid w:val="0003462E"/>
    <w:rsid w:val="000403C5"/>
    <w:rsid w:val="00042DD8"/>
    <w:rsid w:val="000567AB"/>
    <w:rsid w:val="0007795F"/>
    <w:rsid w:val="00082D89"/>
    <w:rsid w:val="00090675"/>
    <w:rsid w:val="000A0745"/>
    <w:rsid w:val="000A5244"/>
    <w:rsid w:val="000C7558"/>
    <w:rsid w:val="000D268E"/>
    <w:rsid w:val="000E045E"/>
    <w:rsid w:val="000F233C"/>
    <w:rsid w:val="001064BE"/>
    <w:rsid w:val="00117DD8"/>
    <w:rsid w:val="00127762"/>
    <w:rsid w:val="00133D11"/>
    <w:rsid w:val="00140FFA"/>
    <w:rsid w:val="00143705"/>
    <w:rsid w:val="001820BF"/>
    <w:rsid w:val="00186C5A"/>
    <w:rsid w:val="00186D14"/>
    <w:rsid w:val="001B63C6"/>
    <w:rsid w:val="001E5A12"/>
    <w:rsid w:val="001F4812"/>
    <w:rsid w:val="002353CE"/>
    <w:rsid w:val="002543E1"/>
    <w:rsid w:val="00256725"/>
    <w:rsid w:val="00263263"/>
    <w:rsid w:val="00290D62"/>
    <w:rsid w:val="00290FB2"/>
    <w:rsid w:val="002A1920"/>
    <w:rsid w:val="002A3ED2"/>
    <w:rsid w:val="002A71E5"/>
    <w:rsid w:val="002E2AA1"/>
    <w:rsid w:val="002E5A11"/>
    <w:rsid w:val="003077C4"/>
    <w:rsid w:val="003365A6"/>
    <w:rsid w:val="00357E31"/>
    <w:rsid w:val="00365D9A"/>
    <w:rsid w:val="00380700"/>
    <w:rsid w:val="00384B0C"/>
    <w:rsid w:val="0039451D"/>
    <w:rsid w:val="003B0E50"/>
    <w:rsid w:val="003E6320"/>
    <w:rsid w:val="003F540F"/>
    <w:rsid w:val="00423FD6"/>
    <w:rsid w:val="00425A95"/>
    <w:rsid w:val="00441C68"/>
    <w:rsid w:val="00482B2A"/>
    <w:rsid w:val="00491026"/>
    <w:rsid w:val="004968D1"/>
    <w:rsid w:val="004A6D8C"/>
    <w:rsid w:val="004B5F12"/>
    <w:rsid w:val="004E44A9"/>
    <w:rsid w:val="004E5549"/>
    <w:rsid w:val="004F6897"/>
    <w:rsid w:val="004F7E10"/>
    <w:rsid w:val="00502C39"/>
    <w:rsid w:val="00502C52"/>
    <w:rsid w:val="00507E3E"/>
    <w:rsid w:val="00515B4F"/>
    <w:rsid w:val="00516178"/>
    <w:rsid w:val="005539A1"/>
    <w:rsid w:val="00565676"/>
    <w:rsid w:val="005727E7"/>
    <w:rsid w:val="005804CF"/>
    <w:rsid w:val="00593F93"/>
    <w:rsid w:val="00597B84"/>
    <w:rsid w:val="005F20A0"/>
    <w:rsid w:val="00602D97"/>
    <w:rsid w:val="00615FAB"/>
    <w:rsid w:val="0062455A"/>
    <w:rsid w:val="00644B3C"/>
    <w:rsid w:val="00672EE1"/>
    <w:rsid w:val="00673232"/>
    <w:rsid w:val="0067326A"/>
    <w:rsid w:val="00685AD6"/>
    <w:rsid w:val="00692A86"/>
    <w:rsid w:val="006C5D27"/>
    <w:rsid w:val="006C7F60"/>
    <w:rsid w:val="00720154"/>
    <w:rsid w:val="0072090F"/>
    <w:rsid w:val="007224C0"/>
    <w:rsid w:val="0074122F"/>
    <w:rsid w:val="0077565B"/>
    <w:rsid w:val="00781DDA"/>
    <w:rsid w:val="00786027"/>
    <w:rsid w:val="007862E6"/>
    <w:rsid w:val="00793199"/>
    <w:rsid w:val="007A5145"/>
    <w:rsid w:val="007D1F44"/>
    <w:rsid w:val="007E570E"/>
    <w:rsid w:val="007E58F2"/>
    <w:rsid w:val="0080779F"/>
    <w:rsid w:val="00807B03"/>
    <w:rsid w:val="0081343B"/>
    <w:rsid w:val="00813FBE"/>
    <w:rsid w:val="00873D5F"/>
    <w:rsid w:val="00875BBD"/>
    <w:rsid w:val="008B336D"/>
    <w:rsid w:val="008C4761"/>
    <w:rsid w:val="008D7188"/>
    <w:rsid w:val="008E7424"/>
    <w:rsid w:val="00901207"/>
    <w:rsid w:val="00905F87"/>
    <w:rsid w:val="00907A39"/>
    <w:rsid w:val="00907FEC"/>
    <w:rsid w:val="00934A70"/>
    <w:rsid w:val="009445D1"/>
    <w:rsid w:val="00955D03"/>
    <w:rsid w:val="0097160C"/>
    <w:rsid w:val="009960E4"/>
    <w:rsid w:val="009B0B5D"/>
    <w:rsid w:val="009B1822"/>
    <w:rsid w:val="009E2C2B"/>
    <w:rsid w:val="009F7230"/>
    <w:rsid w:val="00A04CA9"/>
    <w:rsid w:val="00A22E84"/>
    <w:rsid w:val="00A54BE5"/>
    <w:rsid w:val="00A56F18"/>
    <w:rsid w:val="00A76C3A"/>
    <w:rsid w:val="00A81202"/>
    <w:rsid w:val="00A83A31"/>
    <w:rsid w:val="00AB4E91"/>
    <w:rsid w:val="00AD725F"/>
    <w:rsid w:val="00B041A0"/>
    <w:rsid w:val="00B4173D"/>
    <w:rsid w:val="00B506CB"/>
    <w:rsid w:val="00B672EC"/>
    <w:rsid w:val="00B707D6"/>
    <w:rsid w:val="00B76631"/>
    <w:rsid w:val="00B8065A"/>
    <w:rsid w:val="00B864FB"/>
    <w:rsid w:val="00B9752D"/>
    <w:rsid w:val="00BB1390"/>
    <w:rsid w:val="00BB6074"/>
    <w:rsid w:val="00BC420E"/>
    <w:rsid w:val="00BE1BFF"/>
    <w:rsid w:val="00BE769A"/>
    <w:rsid w:val="00C025B8"/>
    <w:rsid w:val="00C06D9C"/>
    <w:rsid w:val="00C10A5D"/>
    <w:rsid w:val="00C12D7B"/>
    <w:rsid w:val="00C16F35"/>
    <w:rsid w:val="00C301AC"/>
    <w:rsid w:val="00C87CAB"/>
    <w:rsid w:val="00C90257"/>
    <w:rsid w:val="00CB1B45"/>
    <w:rsid w:val="00CC4A24"/>
    <w:rsid w:val="00CE706E"/>
    <w:rsid w:val="00CF047E"/>
    <w:rsid w:val="00CF542A"/>
    <w:rsid w:val="00D061D6"/>
    <w:rsid w:val="00D06C32"/>
    <w:rsid w:val="00D11FE9"/>
    <w:rsid w:val="00D14EDC"/>
    <w:rsid w:val="00D27C9F"/>
    <w:rsid w:val="00D37C7F"/>
    <w:rsid w:val="00D40F78"/>
    <w:rsid w:val="00D41FC8"/>
    <w:rsid w:val="00D60BA8"/>
    <w:rsid w:val="00D66792"/>
    <w:rsid w:val="00D82A1F"/>
    <w:rsid w:val="00DC0DEF"/>
    <w:rsid w:val="00DC4C52"/>
    <w:rsid w:val="00DC5A74"/>
    <w:rsid w:val="00DD3386"/>
    <w:rsid w:val="00DE4503"/>
    <w:rsid w:val="00E00BCB"/>
    <w:rsid w:val="00E42064"/>
    <w:rsid w:val="00E50BF7"/>
    <w:rsid w:val="00E53527"/>
    <w:rsid w:val="00E65241"/>
    <w:rsid w:val="00EC56E8"/>
    <w:rsid w:val="00ED431E"/>
    <w:rsid w:val="00EF5832"/>
    <w:rsid w:val="00F0652B"/>
    <w:rsid w:val="00F33D2F"/>
    <w:rsid w:val="00F40224"/>
    <w:rsid w:val="00F45F94"/>
    <w:rsid w:val="00F52BC5"/>
    <w:rsid w:val="00F60EF8"/>
    <w:rsid w:val="00F613D7"/>
    <w:rsid w:val="00F7587B"/>
    <w:rsid w:val="00F83DF8"/>
    <w:rsid w:val="00F866F7"/>
    <w:rsid w:val="00F90B64"/>
    <w:rsid w:val="00FA1FA8"/>
    <w:rsid w:val="00FB2EBB"/>
    <w:rsid w:val="00FF3F7B"/>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8D9C6E"/>
  <w15:chartTrackingRefBased/>
  <w15:docId w15:val="{8B2BFDC4-BBC8-404C-85F8-AE6C63D574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sz w:val="24"/>
        <w:szCs w:val="24"/>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E55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9575333">
      <w:bodyDiv w:val="1"/>
      <w:marLeft w:val="0"/>
      <w:marRight w:val="0"/>
      <w:marTop w:val="0"/>
      <w:marBottom w:val="0"/>
      <w:divBdr>
        <w:top w:val="none" w:sz="0" w:space="0" w:color="auto"/>
        <w:left w:val="none" w:sz="0" w:space="0" w:color="auto"/>
        <w:bottom w:val="none" w:sz="0" w:space="0" w:color="auto"/>
        <w:right w:val="none" w:sz="0" w:space="0" w:color="auto"/>
      </w:divBdr>
    </w:div>
    <w:div w:id="338393960">
      <w:bodyDiv w:val="1"/>
      <w:marLeft w:val="0"/>
      <w:marRight w:val="0"/>
      <w:marTop w:val="0"/>
      <w:marBottom w:val="0"/>
      <w:divBdr>
        <w:top w:val="none" w:sz="0" w:space="0" w:color="auto"/>
        <w:left w:val="none" w:sz="0" w:space="0" w:color="auto"/>
        <w:bottom w:val="none" w:sz="0" w:space="0" w:color="auto"/>
        <w:right w:val="none" w:sz="0" w:space="0" w:color="auto"/>
      </w:divBdr>
    </w:div>
    <w:div w:id="505049445">
      <w:bodyDiv w:val="1"/>
      <w:marLeft w:val="0"/>
      <w:marRight w:val="0"/>
      <w:marTop w:val="0"/>
      <w:marBottom w:val="0"/>
      <w:divBdr>
        <w:top w:val="none" w:sz="0" w:space="0" w:color="auto"/>
        <w:left w:val="none" w:sz="0" w:space="0" w:color="auto"/>
        <w:bottom w:val="none" w:sz="0" w:space="0" w:color="auto"/>
        <w:right w:val="none" w:sz="0" w:space="0" w:color="auto"/>
      </w:divBdr>
    </w:div>
    <w:div w:id="632101180">
      <w:bodyDiv w:val="1"/>
      <w:marLeft w:val="0"/>
      <w:marRight w:val="0"/>
      <w:marTop w:val="0"/>
      <w:marBottom w:val="0"/>
      <w:divBdr>
        <w:top w:val="none" w:sz="0" w:space="0" w:color="auto"/>
        <w:left w:val="none" w:sz="0" w:space="0" w:color="auto"/>
        <w:bottom w:val="none" w:sz="0" w:space="0" w:color="auto"/>
        <w:right w:val="none" w:sz="0" w:space="0" w:color="auto"/>
      </w:divBdr>
    </w:div>
    <w:div w:id="865870191">
      <w:bodyDiv w:val="1"/>
      <w:marLeft w:val="0"/>
      <w:marRight w:val="0"/>
      <w:marTop w:val="0"/>
      <w:marBottom w:val="0"/>
      <w:divBdr>
        <w:top w:val="none" w:sz="0" w:space="0" w:color="auto"/>
        <w:left w:val="none" w:sz="0" w:space="0" w:color="auto"/>
        <w:bottom w:val="none" w:sz="0" w:space="0" w:color="auto"/>
        <w:right w:val="none" w:sz="0" w:space="0" w:color="auto"/>
      </w:divBdr>
    </w:div>
    <w:div w:id="1132138182">
      <w:bodyDiv w:val="1"/>
      <w:marLeft w:val="0"/>
      <w:marRight w:val="0"/>
      <w:marTop w:val="0"/>
      <w:marBottom w:val="0"/>
      <w:divBdr>
        <w:top w:val="none" w:sz="0" w:space="0" w:color="auto"/>
        <w:left w:val="none" w:sz="0" w:space="0" w:color="auto"/>
        <w:bottom w:val="none" w:sz="0" w:space="0" w:color="auto"/>
        <w:right w:val="none" w:sz="0" w:space="0" w:color="auto"/>
      </w:divBdr>
    </w:div>
    <w:div w:id="1176267515">
      <w:bodyDiv w:val="1"/>
      <w:marLeft w:val="0"/>
      <w:marRight w:val="0"/>
      <w:marTop w:val="0"/>
      <w:marBottom w:val="0"/>
      <w:divBdr>
        <w:top w:val="none" w:sz="0" w:space="0" w:color="auto"/>
        <w:left w:val="none" w:sz="0" w:space="0" w:color="auto"/>
        <w:bottom w:val="none" w:sz="0" w:space="0" w:color="auto"/>
        <w:right w:val="none" w:sz="0" w:space="0" w:color="auto"/>
      </w:divBdr>
    </w:div>
    <w:div w:id="1252277465">
      <w:bodyDiv w:val="1"/>
      <w:marLeft w:val="0"/>
      <w:marRight w:val="0"/>
      <w:marTop w:val="0"/>
      <w:marBottom w:val="0"/>
      <w:divBdr>
        <w:top w:val="none" w:sz="0" w:space="0" w:color="auto"/>
        <w:left w:val="none" w:sz="0" w:space="0" w:color="auto"/>
        <w:bottom w:val="none" w:sz="0" w:space="0" w:color="auto"/>
        <w:right w:val="none" w:sz="0" w:space="0" w:color="auto"/>
      </w:divBdr>
    </w:div>
    <w:div w:id="1512380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3326</Words>
  <Characters>18963</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hir Rupani</dc:creator>
  <cp:keywords/>
  <dc:description/>
  <cp:lastModifiedBy>Mayur Shah</cp:lastModifiedBy>
  <cp:revision>243</cp:revision>
  <dcterms:created xsi:type="dcterms:W3CDTF">2024-03-11T11:01:00Z</dcterms:created>
  <dcterms:modified xsi:type="dcterms:W3CDTF">2024-03-20T07:24:00Z</dcterms:modified>
</cp:coreProperties>
</file>